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51EAD3" w14:textId="237759EF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  <w:r w:rsidRPr="00B53291">
        <w:rPr>
          <w:rFonts w:ascii="Arial" w:hAnsi="Arial"/>
          <w:b/>
          <w:sz w:val="18"/>
          <w:szCs w:val="18"/>
          <w:lang w:val="en-US"/>
        </w:rPr>
        <w:t xml:space="preserve">Table </w:t>
      </w:r>
      <w:r>
        <w:rPr>
          <w:rFonts w:ascii="Arial" w:hAnsi="Arial"/>
          <w:b/>
          <w:sz w:val="18"/>
          <w:szCs w:val="18"/>
          <w:lang w:val="en-US"/>
        </w:rPr>
        <w:t>S</w:t>
      </w:r>
      <w:r w:rsidRPr="00B53291">
        <w:rPr>
          <w:rFonts w:ascii="Arial" w:hAnsi="Arial"/>
          <w:b/>
          <w:sz w:val="18"/>
          <w:szCs w:val="18"/>
          <w:lang w:val="en-US"/>
        </w:rPr>
        <w:t>1A. CD11b expression</w:t>
      </w:r>
      <w:bookmarkStart w:id="0" w:name="_GoBack"/>
      <w:bookmarkEnd w:id="0"/>
    </w:p>
    <w:p w14:paraId="56AAA07B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tbl>
      <w:tblPr>
        <w:tblpPr w:leftFromText="141" w:rightFromText="141" w:vertAnchor="text" w:horzAnchor="page" w:tblpX="1527" w:tblpY="-5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60" w:firstRow="1" w:lastRow="1" w:firstColumn="0" w:lastColumn="0" w:noHBand="0" w:noVBand="0"/>
      </w:tblPr>
      <w:tblGrid>
        <w:gridCol w:w="2668"/>
        <w:gridCol w:w="1918"/>
        <w:gridCol w:w="1948"/>
        <w:gridCol w:w="2098"/>
        <w:gridCol w:w="2018"/>
        <w:gridCol w:w="2202"/>
      </w:tblGrid>
      <w:tr w:rsidR="00EE5E6C" w:rsidRPr="00B53291" w14:paraId="51EBDECC" w14:textId="77777777" w:rsidTr="00EE5E6C">
        <w:trPr>
          <w:trHeight w:val="82"/>
        </w:trPr>
        <w:tc>
          <w:tcPr>
            <w:tcW w:w="0" w:type="auto"/>
          </w:tcPr>
          <w:p w14:paraId="5B2C4DE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B52887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PBS</w:t>
            </w:r>
          </w:p>
        </w:tc>
        <w:tc>
          <w:tcPr>
            <w:tcW w:w="0" w:type="auto"/>
          </w:tcPr>
          <w:p w14:paraId="39E090D2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LPS 0.01 </w:t>
            </w:r>
            <w:proofErr w:type="spellStart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g</w:t>
            </w:r>
            <w:proofErr w:type="spellEnd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/ml</w:t>
            </w:r>
          </w:p>
        </w:tc>
        <w:tc>
          <w:tcPr>
            <w:tcW w:w="0" w:type="auto"/>
          </w:tcPr>
          <w:p w14:paraId="77209098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LPS 10 ng ml</w:t>
            </w:r>
          </w:p>
        </w:tc>
        <w:tc>
          <w:tcPr>
            <w:tcW w:w="0" w:type="auto"/>
          </w:tcPr>
          <w:p w14:paraId="3757FBEC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P3C 5 </w:t>
            </w:r>
            <w:proofErr w:type="spellStart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g</w:t>
            </w:r>
            <w:proofErr w:type="spellEnd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/ml</w:t>
            </w:r>
          </w:p>
        </w:tc>
        <w:tc>
          <w:tcPr>
            <w:tcW w:w="0" w:type="auto"/>
          </w:tcPr>
          <w:p w14:paraId="45686B5E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P3C 500 ng ml</w:t>
            </w:r>
          </w:p>
        </w:tc>
      </w:tr>
      <w:tr w:rsidR="00EE5E6C" w:rsidRPr="00B53291" w14:paraId="3896A1E2" w14:textId="77777777" w:rsidTr="00EE5E6C">
        <w:trPr>
          <w:trHeight w:val="115"/>
        </w:trPr>
        <w:tc>
          <w:tcPr>
            <w:tcW w:w="0" w:type="auto"/>
          </w:tcPr>
          <w:p w14:paraId="60CF164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972174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4</w:t>
            </w:r>
          </w:p>
        </w:tc>
        <w:tc>
          <w:tcPr>
            <w:tcW w:w="0" w:type="auto"/>
          </w:tcPr>
          <w:p w14:paraId="57EB0953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2</w:t>
            </w:r>
          </w:p>
        </w:tc>
        <w:tc>
          <w:tcPr>
            <w:tcW w:w="0" w:type="auto"/>
          </w:tcPr>
          <w:p w14:paraId="6ED1991B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2</w:t>
            </w:r>
          </w:p>
        </w:tc>
        <w:tc>
          <w:tcPr>
            <w:tcW w:w="0" w:type="auto"/>
          </w:tcPr>
          <w:p w14:paraId="79EB867C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4</w:t>
            </w:r>
          </w:p>
        </w:tc>
        <w:tc>
          <w:tcPr>
            <w:tcW w:w="0" w:type="auto"/>
          </w:tcPr>
          <w:p w14:paraId="5B932F9E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3</w:t>
            </w:r>
          </w:p>
        </w:tc>
      </w:tr>
      <w:tr w:rsidR="00EE5E6C" w:rsidRPr="00B53291" w14:paraId="43A28D91" w14:textId="77777777" w:rsidTr="00EE5E6C">
        <w:trPr>
          <w:trHeight w:val="115"/>
        </w:trPr>
        <w:tc>
          <w:tcPr>
            <w:tcW w:w="0" w:type="auto"/>
          </w:tcPr>
          <w:p w14:paraId="05CD1AA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0" w:type="auto"/>
          </w:tcPr>
          <w:p w14:paraId="2883E09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64CDB7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D8C952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54233F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7CF37F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51D8B73A" w14:textId="77777777" w:rsidTr="00EE5E6C">
        <w:trPr>
          <w:trHeight w:val="115"/>
        </w:trPr>
        <w:tc>
          <w:tcPr>
            <w:tcW w:w="0" w:type="auto"/>
          </w:tcPr>
          <w:p w14:paraId="4E1DCC2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Age (&lt;60/&gt;60)</w:t>
            </w:r>
          </w:p>
        </w:tc>
        <w:tc>
          <w:tcPr>
            <w:tcW w:w="0" w:type="auto"/>
          </w:tcPr>
          <w:p w14:paraId="682E54F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1 [1.9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1.6]</w:t>
            </w:r>
          </w:p>
        </w:tc>
        <w:tc>
          <w:tcPr>
            <w:tcW w:w="0" w:type="auto"/>
          </w:tcPr>
          <w:p w14:paraId="547DEB7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2 [6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7.5]</w:t>
            </w:r>
          </w:p>
        </w:tc>
        <w:tc>
          <w:tcPr>
            <w:tcW w:w="0" w:type="auto"/>
          </w:tcPr>
          <w:p w14:paraId="7DBFBB8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0.3 [8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9 [7.1]</w:t>
            </w:r>
          </w:p>
        </w:tc>
        <w:tc>
          <w:tcPr>
            <w:tcW w:w="0" w:type="auto"/>
          </w:tcPr>
          <w:p w14:paraId="3F8A0ED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7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5 [8.4]</w:t>
            </w:r>
          </w:p>
        </w:tc>
        <w:tc>
          <w:tcPr>
            <w:tcW w:w="0" w:type="auto"/>
          </w:tcPr>
          <w:p w14:paraId="2E6773F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4 [6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0 [6.4]</w:t>
            </w:r>
          </w:p>
        </w:tc>
      </w:tr>
      <w:tr w:rsidR="00EE5E6C" w:rsidRPr="00B53291" w14:paraId="0D421B7D" w14:textId="77777777" w:rsidTr="00EE5E6C">
        <w:trPr>
          <w:trHeight w:val="115"/>
        </w:trPr>
        <w:tc>
          <w:tcPr>
            <w:tcW w:w="0" w:type="auto"/>
          </w:tcPr>
          <w:p w14:paraId="01FA068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Gender (m/f)</w:t>
            </w:r>
          </w:p>
        </w:tc>
        <w:tc>
          <w:tcPr>
            <w:tcW w:w="0" w:type="auto"/>
          </w:tcPr>
          <w:p w14:paraId="6FD88C4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1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6]</w:t>
            </w:r>
          </w:p>
        </w:tc>
        <w:tc>
          <w:tcPr>
            <w:tcW w:w="0" w:type="auto"/>
          </w:tcPr>
          <w:p w14:paraId="618A84F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4 [6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2 [9.1]</w:t>
            </w:r>
          </w:p>
        </w:tc>
        <w:tc>
          <w:tcPr>
            <w:tcW w:w="0" w:type="auto"/>
          </w:tcPr>
          <w:p w14:paraId="1A1AF9C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3 [7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4 [7.8]</w:t>
            </w:r>
          </w:p>
        </w:tc>
        <w:tc>
          <w:tcPr>
            <w:tcW w:w="0" w:type="auto"/>
          </w:tcPr>
          <w:p w14:paraId="17ED142C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5 [8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8 [7.8]</w:t>
            </w:r>
          </w:p>
        </w:tc>
        <w:tc>
          <w:tcPr>
            <w:tcW w:w="0" w:type="auto"/>
          </w:tcPr>
          <w:p w14:paraId="7D2B9D6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0 [5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9 [9.0]</w:t>
            </w:r>
          </w:p>
        </w:tc>
      </w:tr>
      <w:tr w:rsidR="00EE5E6C" w:rsidRPr="00B53291" w14:paraId="484CD43C" w14:textId="77777777" w:rsidTr="00EE5E6C">
        <w:trPr>
          <w:trHeight w:val="115"/>
        </w:trPr>
        <w:tc>
          <w:tcPr>
            <w:tcW w:w="0" w:type="auto"/>
          </w:tcPr>
          <w:p w14:paraId="3C253E30" w14:textId="77777777" w:rsidR="00EE5E6C" w:rsidRPr="00560EF3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Current smoker (n/y)</w:t>
            </w:r>
          </w:p>
        </w:tc>
        <w:tc>
          <w:tcPr>
            <w:tcW w:w="0" w:type="auto"/>
          </w:tcPr>
          <w:p w14:paraId="7BCF7E9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1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6 [2.1]</w:t>
            </w:r>
          </w:p>
        </w:tc>
        <w:tc>
          <w:tcPr>
            <w:tcW w:w="0" w:type="auto"/>
          </w:tcPr>
          <w:p w14:paraId="623962A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8 [5.5]</w:t>
            </w:r>
          </w:p>
        </w:tc>
        <w:tc>
          <w:tcPr>
            <w:tcW w:w="0" w:type="auto"/>
          </w:tcPr>
          <w:p w14:paraId="4E8B09E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3 [8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7.8 [8.2]</w:t>
            </w:r>
          </w:p>
        </w:tc>
        <w:tc>
          <w:tcPr>
            <w:tcW w:w="0" w:type="auto"/>
          </w:tcPr>
          <w:p w14:paraId="4708675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4 [8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3 [6.9]</w:t>
            </w:r>
          </w:p>
        </w:tc>
        <w:tc>
          <w:tcPr>
            <w:tcW w:w="0" w:type="auto"/>
          </w:tcPr>
          <w:p w14:paraId="287269A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2 [6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2.9 [6.4]</w:t>
            </w:r>
          </w:p>
        </w:tc>
      </w:tr>
      <w:tr w:rsidR="00EE5E6C" w:rsidRPr="00B53291" w14:paraId="46D065E9" w14:textId="77777777" w:rsidTr="00EE5E6C">
        <w:trPr>
          <w:trHeight w:val="115"/>
        </w:trPr>
        <w:tc>
          <w:tcPr>
            <w:tcW w:w="0" w:type="auto"/>
          </w:tcPr>
          <w:p w14:paraId="4676D91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iabetes (n/y)</w:t>
            </w:r>
          </w:p>
        </w:tc>
        <w:tc>
          <w:tcPr>
            <w:tcW w:w="0" w:type="auto"/>
          </w:tcPr>
          <w:p w14:paraId="5873124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2.9 [1.8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6 [1.9]*</w:t>
            </w:r>
          </w:p>
        </w:tc>
        <w:tc>
          <w:tcPr>
            <w:tcW w:w="0" w:type="auto"/>
          </w:tcPr>
          <w:p w14:paraId="5191469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3 [7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3 [7.1]</w:t>
            </w:r>
          </w:p>
        </w:tc>
        <w:tc>
          <w:tcPr>
            <w:tcW w:w="0" w:type="auto"/>
          </w:tcPr>
          <w:p w14:paraId="4D4D36E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3 [8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9 [5.4]</w:t>
            </w:r>
          </w:p>
        </w:tc>
        <w:tc>
          <w:tcPr>
            <w:tcW w:w="0" w:type="auto"/>
          </w:tcPr>
          <w:p w14:paraId="263F993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2 [7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9 [9.5]</w:t>
            </w:r>
          </w:p>
        </w:tc>
        <w:tc>
          <w:tcPr>
            <w:tcW w:w="0" w:type="auto"/>
          </w:tcPr>
          <w:p w14:paraId="70E61C1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3 [5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7 [7.7]</w:t>
            </w:r>
          </w:p>
        </w:tc>
      </w:tr>
      <w:tr w:rsidR="00EE5E6C" w:rsidRPr="00B53291" w14:paraId="09456694" w14:textId="77777777" w:rsidTr="00EE5E6C">
        <w:trPr>
          <w:trHeight w:val="115"/>
        </w:trPr>
        <w:tc>
          <w:tcPr>
            <w:tcW w:w="0" w:type="auto"/>
          </w:tcPr>
          <w:p w14:paraId="43E2877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Hypertension (n/y)</w:t>
            </w:r>
          </w:p>
        </w:tc>
        <w:tc>
          <w:tcPr>
            <w:tcW w:w="0" w:type="auto"/>
          </w:tcPr>
          <w:p w14:paraId="6473C8A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8 [1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2.2]</w:t>
            </w:r>
          </w:p>
        </w:tc>
        <w:tc>
          <w:tcPr>
            <w:tcW w:w="0" w:type="auto"/>
          </w:tcPr>
          <w:p w14:paraId="48E69CF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8 [4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6 [8.6]</w:t>
            </w:r>
          </w:p>
        </w:tc>
        <w:tc>
          <w:tcPr>
            <w:tcW w:w="0" w:type="auto"/>
          </w:tcPr>
          <w:p w14:paraId="522197A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9 [7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7 [8.4]</w:t>
            </w:r>
          </w:p>
        </w:tc>
        <w:tc>
          <w:tcPr>
            <w:tcW w:w="0" w:type="auto"/>
          </w:tcPr>
          <w:p w14:paraId="6DC5057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2 [6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5 [8.8]</w:t>
            </w:r>
          </w:p>
        </w:tc>
        <w:tc>
          <w:tcPr>
            <w:tcW w:w="0" w:type="auto"/>
          </w:tcPr>
          <w:p w14:paraId="3A70825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1 [4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0 [6.8]</w:t>
            </w:r>
          </w:p>
        </w:tc>
      </w:tr>
      <w:tr w:rsidR="00EE5E6C" w:rsidRPr="00B53291" w14:paraId="17750AB6" w14:textId="77777777" w:rsidTr="00EE5E6C">
        <w:trPr>
          <w:trHeight w:val="115"/>
        </w:trPr>
        <w:tc>
          <w:tcPr>
            <w:tcW w:w="0" w:type="auto"/>
          </w:tcPr>
          <w:p w14:paraId="467CF1D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yslipidemia (n/y)</w:t>
            </w:r>
          </w:p>
        </w:tc>
        <w:tc>
          <w:tcPr>
            <w:tcW w:w="0" w:type="auto"/>
          </w:tcPr>
          <w:p w14:paraId="42578AA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2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7]</w:t>
            </w:r>
          </w:p>
        </w:tc>
        <w:tc>
          <w:tcPr>
            <w:tcW w:w="0" w:type="auto"/>
          </w:tcPr>
          <w:p w14:paraId="336FA4B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6 [8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6.7]</w:t>
            </w:r>
          </w:p>
        </w:tc>
        <w:tc>
          <w:tcPr>
            <w:tcW w:w="0" w:type="auto"/>
          </w:tcPr>
          <w:p w14:paraId="5D0F4EE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4 [8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8 [7.5]</w:t>
            </w:r>
          </w:p>
        </w:tc>
        <w:tc>
          <w:tcPr>
            <w:tcW w:w="0" w:type="auto"/>
          </w:tcPr>
          <w:p w14:paraId="2F53043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6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2 [8.8]</w:t>
            </w:r>
          </w:p>
        </w:tc>
        <w:tc>
          <w:tcPr>
            <w:tcW w:w="0" w:type="auto"/>
          </w:tcPr>
          <w:p w14:paraId="1ED61F2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4 [4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2 [6.8]</w:t>
            </w:r>
          </w:p>
        </w:tc>
      </w:tr>
      <w:tr w:rsidR="00EE5E6C" w:rsidRPr="00B53291" w14:paraId="1CFBD0F6" w14:textId="77777777" w:rsidTr="00EE5E6C">
        <w:trPr>
          <w:trHeight w:val="115"/>
        </w:trPr>
        <w:tc>
          <w:tcPr>
            <w:tcW w:w="0" w:type="auto"/>
          </w:tcPr>
          <w:p w14:paraId="002893C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BMI (&lt;25/&gt;25)</w:t>
            </w:r>
          </w:p>
        </w:tc>
        <w:tc>
          <w:tcPr>
            <w:tcW w:w="0" w:type="auto"/>
          </w:tcPr>
          <w:p w14:paraId="2FBAF55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8 [1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8]</w:t>
            </w:r>
          </w:p>
        </w:tc>
        <w:tc>
          <w:tcPr>
            <w:tcW w:w="0" w:type="auto"/>
          </w:tcPr>
          <w:p w14:paraId="3262EA9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9.1 [6.6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6 [7.1]*</w:t>
            </w:r>
          </w:p>
        </w:tc>
        <w:tc>
          <w:tcPr>
            <w:tcW w:w="0" w:type="auto"/>
          </w:tcPr>
          <w:p w14:paraId="17CE7ED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8 [7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7 [7.5]</w:t>
            </w:r>
          </w:p>
        </w:tc>
        <w:tc>
          <w:tcPr>
            <w:tcW w:w="0" w:type="auto"/>
          </w:tcPr>
          <w:p w14:paraId="67E5E695" w14:textId="77777777" w:rsidR="00EE5E6C" w:rsidRPr="00546286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Cambria" w:hAnsi="Cambria"/>
                <w:sz w:val="18"/>
                <w:szCs w:val="18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2 [7.0]</w:t>
            </w:r>
            <w:r>
              <w:rPr>
                <w:rFonts w:ascii="Cambria" w:hAnsi="Cambria"/>
                <w:sz w:val="18"/>
                <w:szCs w:val="18"/>
              </w:rPr>
              <w:t xml:space="preserve"> </w:t>
            </w:r>
            <w:r w:rsidRPr="00546286">
              <w:rPr>
                <w:rFonts w:ascii="Arial" w:hAnsi="Arial" w:cs="Arial"/>
                <w:sz w:val="18"/>
                <w:szCs w:val="18"/>
              </w:rPr>
              <w:t>vs</w:t>
            </w:r>
            <w:r>
              <w:rPr>
                <w:rFonts w:ascii="Cambria" w:hAnsi="Cambria"/>
                <w:sz w:val="18"/>
                <w:szCs w:val="18"/>
              </w:rPr>
              <w:t xml:space="preserve">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8.1]^</w:t>
            </w:r>
          </w:p>
        </w:tc>
        <w:tc>
          <w:tcPr>
            <w:tcW w:w="0" w:type="auto"/>
          </w:tcPr>
          <w:p w14:paraId="79CBDD7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13.5 [6.4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9 [6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>^*</w:t>
            </w:r>
          </w:p>
        </w:tc>
      </w:tr>
      <w:tr w:rsidR="00EE5E6C" w:rsidRPr="00B53291" w14:paraId="54473B2D" w14:textId="77777777" w:rsidTr="00EE5E6C">
        <w:trPr>
          <w:trHeight w:val="115"/>
        </w:trPr>
        <w:tc>
          <w:tcPr>
            <w:tcW w:w="0" w:type="auto"/>
          </w:tcPr>
          <w:p w14:paraId="038C1FCC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eGFR</w:t>
            </w:r>
            <w:proofErr w:type="spellEnd"/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 xml:space="preserve"> (&lt;60/&gt;60)</w:t>
            </w:r>
          </w:p>
        </w:tc>
        <w:tc>
          <w:tcPr>
            <w:tcW w:w="0" w:type="auto"/>
          </w:tcPr>
          <w:p w14:paraId="31AC91F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7 [1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9]</w:t>
            </w:r>
          </w:p>
        </w:tc>
        <w:tc>
          <w:tcPr>
            <w:tcW w:w="0" w:type="auto"/>
          </w:tcPr>
          <w:p w14:paraId="4468040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4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7 [7.5]</w:t>
            </w:r>
          </w:p>
        </w:tc>
        <w:tc>
          <w:tcPr>
            <w:tcW w:w="0" w:type="auto"/>
          </w:tcPr>
          <w:p w14:paraId="656E3CF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4 [7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3 [7.9]</w:t>
            </w:r>
          </w:p>
        </w:tc>
        <w:tc>
          <w:tcPr>
            <w:tcW w:w="0" w:type="auto"/>
          </w:tcPr>
          <w:p w14:paraId="51263FE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0 [9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4 [8.1]</w:t>
            </w:r>
          </w:p>
        </w:tc>
        <w:tc>
          <w:tcPr>
            <w:tcW w:w="0" w:type="auto"/>
          </w:tcPr>
          <w:p w14:paraId="436D544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7 [5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4 [7.1]</w:t>
            </w:r>
          </w:p>
        </w:tc>
      </w:tr>
      <w:tr w:rsidR="00EE5E6C" w:rsidRPr="00B53291" w14:paraId="1F4B12B7" w14:textId="77777777" w:rsidTr="00EE5E6C">
        <w:trPr>
          <w:trHeight w:val="115"/>
        </w:trPr>
        <w:tc>
          <w:tcPr>
            <w:tcW w:w="0" w:type="auto"/>
          </w:tcPr>
          <w:p w14:paraId="4BB6123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Previous coronary event (n/y)</w:t>
            </w:r>
          </w:p>
        </w:tc>
        <w:tc>
          <w:tcPr>
            <w:tcW w:w="0" w:type="auto"/>
          </w:tcPr>
          <w:p w14:paraId="22E51B1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7]</w:t>
            </w:r>
          </w:p>
        </w:tc>
        <w:tc>
          <w:tcPr>
            <w:tcW w:w="0" w:type="auto"/>
          </w:tcPr>
          <w:p w14:paraId="4A4D6F7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5 [7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4]</w:t>
            </w:r>
          </w:p>
        </w:tc>
        <w:tc>
          <w:tcPr>
            <w:tcW w:w="0" w:type="auto"/>
          </w:tcPr>
          <w:p w14:paraId="17BAED5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8 [8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8 [7.0]</w:t>
            </w:r>
          </w:p>
        </w:tc>
        <w:tc>
          <w:tcPr>
            <w:tcW w:w="0" w:type="auto"/>
          </w:tcPr>
          <w:p w14:paraId="7930282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9 [7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7 [8.8]</w:t>
            </w:r>
          </w:p>
        </w:tc>
        <w:tc>
          <w:tcPr>
            <w:tcW w:w="0" w:type="auto"/>
          </w:tcPr>
          <w:p w14:paraId="478047B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9 [6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6 [6.8]</w:t>
            </w:r>
          </w:p>
        </w:tc>
      </w:tr>
      <w:tr w:rsidR="00EE5E6C" w:rsidRPr="00B53291" w14:paraId="5D749E6D" w14:textId="77777777" w:rsidTr="00EE5E6C">
        <w:trPr>
          <w:trHeight w:val="115"/>
        </w:trPr>
        <w:tc>
          <w:tcPr>
            <w:tcW w:w="0" w:type="auto"/>
          </w:tcPr>
          <w:p w14:paraId="1E19BFE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E427C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7D7113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0BBC0CC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E021D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A7ECC6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3703F1CD" w14:textId="77777777" w:rsidTr="00EE5E6C">
        <w:trPr>
          <w:trHeight w:val="115"/>
        </w:trPr>
        <w:tc>
          <w:tcPr>
            <w:tcW w:w="0" w:type="auto"/>
          </w:tcPr>
          <w:p w14:paraId="5DEEA3F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0" w:type="auto"/>
          </w:tcPr>
          <w:p w14:paraId="2715624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A67D09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BBA6E1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1F94D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89F015B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5F0781BE" w14:textId="77777777" w:rsidTr="00EE5E6C">
        <w:trPr>
          <w:trHeight w:val="115"/>
        </w:trPr>
        <w:tc>
          <w:tcPr>
            <w:tcW w:w="0" w:type="auto"/>
          </w:tcPr>
          <w:p w14:paraId="2D6014F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SA/UA+NSTEMI)</w:t>
            </w:r>
          </w:p>
        </w:tc>
        <w:tc>
          <w:tcPr>
            <w:tcW w:w="0" w:type="auto"/>
          </w:tcPr>
          <w:p w14:paraId="5A11639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3.0 [1.7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6.2]*</w:t>
            </w:r>
          </w:p>
        </w:tc>
        <w:tc>
          <w:tcPr>
            <w:tcW w:w="0" w:type="auto"/>
          </w:tcPr>
          <w:p w14:paraId="68261DC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1.1 [4.9]</w:t>
            </w:r>
          </w:p>
        </w:tc>
        <w:tc>
          <w:tcPr>
            <w:tcW w:w="0" w:type="auto"/>
          </w:tcPr>
          <w:p w14:paraId="19511C2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8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1.9 [6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57B2F61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 xml:space="preserve">7.9 [7.7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3.4 [8.6]*</w:t>
            </w:r>
          </w:p>
        </w:tc>
        <w:tc>
          <w:tcPr>
            <w:tcW w:w="0" w:type="auto"/>
          </w:tcPr>
          <w:p w14:paraId="0797A0FB" w14:textId="638A2ADB" w:rsidR="00EE5E6C" w:rsidRPr="00B53291" w:rsidRDefault="00594277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15.0 [5.9]</w:t>
            </w:r>
            <w:r w:rsidR="00EE5E6C"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="00EE5E6C" w:rsidRPr="00B53291">
              <w:rPr>
                <w:rFonts w:ascii="Arial" w:hAnsi="Arial"/>
                <w:sz w:val="18"/>
                <w:szCs w:val="18"/>
                <w:lang w:val="en-US"/>
              </w:rPr>
              <w:t>16.7 [6.8]*</w:t>
            </w:r>
          </w:p>
        </w:tc>
      </w:tr>
      <w:tr w:rsidR="00EE5E6C" w:rsidRPr="00B53291" w14:paraId="6F37912B" w14:textId="77777777" w:rsidTr="00EE5E6C">
        <w:trPr>
          <w:trHeight w:val="115"/>
        </w:trPr>
        <w:tc>
          <w:tcPr>
            <w:tcW w:w="0" w:type="auto"/>
          </w:tcPr>
          <w:p w14:paraId="3E09379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A615A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98E52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C9B17C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4ED0B2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4D0F44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51AA1FC4" w14:textId="77777777" w:rsidTr="00EE5E6C">
        <w:trPr>
          <w:trHeight w:val="115"/>
        </w:trPr>
        <w:tc>
          <w:tcPr>
            <w:tcW w:w="0" w:type="auto"/>
          </w:tcPr>
          <w:p w14:paraId="41C90ED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Angiographic parameters</w:t>
            </w:r>
          </w:p>
        </w:tc>
        <w:tc>
          <w:tcPr>
            <w:tcW w:w="0" w:type="auto"/>
          </w:tcPr>
          <w:p w14:paraId="594C120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65C2C9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26C65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F92CCC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DC6760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5192532B" w14:textId="77777777" w:rsidTr="00EE5E6C">
        <w:trPr>
          <w:trHeight w:val="115"/>
        </w:trPr>
        <w:tc>
          <w:tcPr>
            <w:tcW w:w="0" w:type="auto"/>
          </w:tcPr>
          <w:p w14:paraId="0691716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No of vessels (single/multi)</w:t>
            </w:r>
          </w:p>
        </w:tc>
        <w:tc>
          <w:tcPr>
            <w:tcW w:w="0" w:type="auto"/>
          </w:tcPr>
          <w:p w14:paraId="14B85609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2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1.5]</w:t>
            </w:r>
          </w:p>
        </w:tc>
        <w:tc>
          <w:tcPr>
            <w:tcW w:w="0" w:type="auto"/>
          </w:tcPr>
          <w:p w14:paraId="7EC9540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6 [6.7]</w:t>
            </w:r>
          </w:p>
        </w:tc>
        <w:tc>
          <w:tcPr>
            <w:tcW w:w="0" w:type="auto"/>
          </w:tcPr>
          <w:p w14:paraId="0CA9C30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9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7.5]</w:t>
            </w:r>
          </w:p>
        </w:tc>
        <w:tc>
          <w:tcPr>
            <w:tcW w:w="0" w:type="auto"/>
          </w:tcPr>
          <w:p w14:paraId="67AB8A6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5 [9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3 [9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AEA823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3.9 [7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4 [5.5]</w:t>
            </w:r>
          </w:p>
        </w:tc>
      </w:tr>
      <w:tr w:rsidR="00EE5E6C" w:rsidRPr="00B53291" w14:paraId="0AEBB19F" w14:textId="77777777" w:rsidTr="00EE5E6C">
        <w:trPr>
          <w:trHeight w:val="115"/>
        </w:trPr>
        <w:tc>
          <w:tcPr>
            <w:tcW w:w="0" w:type="auto"/>
          </w:tcPr>
          <w:p w14:paraId="758D74A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egree stenosis (&lt;90%/&gt;90%)</w:t>
            </w:r>
          </w:p>
        </w:tc>
        <w:tc>
          <w:tcPr>
            <w:tcW w:w="0" w:type="auto"/>
          </w:tcPr>
          <w:p w14:paraId="4EC046C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8 [1.7]</w:t>
            </w:r>
          </w:p>
        </w:tc>
        <w:tc>
          <w:tcPr>
            <w:tcW w:w="0" w:type="auto"/>
          </w:tcPr>
          <w:p w14:paraId="4168886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2 [6.9]</w:t>
            </w:r>
          </w:p>
        </w:tc>
        <w:tc>
          <w:tcPr>
            <w:tcW w:w="0" w:type="auto"/>
          </w:tcPr>
          <w:p w14:paraId="62469DA7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7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8.6 [8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A1B0AA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2 [8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9 [8.8]</w:t>
            </w:r>
          </w:p>
        </w:tc>
        <w:tc>
          <w:tcPr>
            <w:tcW w:w="0" w:type="auto"/>
          </w:tcPr>
          <w:p w14:paraId="0A7378B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0 [5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4.1 [6.1]</w:t>
            </w:r>
          </w:p>
        </w:tc>
      </w:tr>
      <w:tr w:rsidR="00EE5E6C" w:rsidRPr="00B53291" w14:paraId="4BC2FD2D" w14:textId="77777777" w:rsidTr="00EE5E6C">
        <w:trPr>
          <w:trHeight w:val="115"/>
        </w:trPr>
        <w:tc>
          <w:tcPr>
            <w:tcW w:w="0" w:type="auto"/>
          </w:tcPr>
          <w:p w14:paraId="0F09D4C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Occlusion (n/y)</w:t>
            </w:r>
          </w:p>
        </w:tc>
        <w:tc>
          <w:tcPr>
            <w:tcW w:w="0" w:type="auto"/>
          </w:tcPr>
          <w:p w14:paraId="073418E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3.0 [1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7 [2.6]</w:t>
            </w:r>
          </w:p>
        </w:tc>
        <w:tc>
          <w:tcPr>
            <w:tcW w:w="0" w:type="auto"/>
          </w:tcPr>
          <w:p w14:paraId="74AD1F00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1 [7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0 [5.7]</w:t>
            </w:r>
          </w:p>
        </w:tc>
        <w:tc>
          <w:tcPr>
            <w:tcW w:w="0" w:type="auto"/>
          </w:tcPr>
          <w:p w14:paraId="308B3A3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8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3 [7.6]</w:t>
            </w:r>
          </w:p>
        </w:tc>
        <w:tc>
          <w:tcPr>
            <w:tcW w:w="0" w:type="auto"/>
          </w:tcPr>
          <w:p w14:paraId="68450328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7.8 [7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2 [7.0]</w:t>
            </w:r>
          </w:p>
        </w:tc>
        <w:tc>
          <w:tcPr>
            <w:tcW w:w="0" w:type="auto"/>
          </w:tcPr>
          <w:p w14:paraId="3A96F1B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1 [6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0 [6.0]</w:t>
            </w:r>
          </w:p>
        </w:tc>
      </w:tr>
      <w:tr w:rsidR="00EE5E6C" w:rsidRPr="00B53291" w14:paraId="4EEF872A" w14:textId="77777777" w:rsidTr="00EE5E6C">
        <w:trPr>
          <w:trHeight w:val="115"/>
        </w:trPr>
        <w:tc>
          <w:tcPr>
            <w:tcW w:w="0" w:type="auto"/>
          </w:tcPr>
          <w:p w14:paraId="1277741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BACD6B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0B708B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8D56E0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EEBDD4F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9961D5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48C14810" w14:textId="77777777" w:rsidTr="00EE5E6C">
        <w:trPr>
          <w:trHeight w:val="115"/>
        </w:trPr>
        <w:tc>
          <w:tcPr>
            <w:tcW w:w="0" w:type="auto"/>
          </w:tcPr>
          <w:p w14:paraId="56212ED2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Event score</w:t>
            </w:r>
          </w:p>
        </w:tc>
        <w:tc>
          <w:tcPr>
            <w:tcW w:w="0" w:type="auto"/>
          </w:tcPr>
          <w:p w14:paraId="520E22F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35FBD5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AF060A5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2B854D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9B66BE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EE5E6C" w:rsidRPr="00B53291" w14:paraId="44ECBCFD" w14:textId="77777777" w:rsidTr="00EE5E6C">
        <w:trPr>
          <w:trHeight w:val="115"/>
        </w:trPr>
        <w:tc>
          <w:tcPr>
            <w:tcW w:w="0" w:type="auto"/>
          </w:tcPr>
          <w:p w14:paraId="39F65AC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no</w:t>
            </w:r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>/primary endpoint)</w:t>
            </w:r>
          </w:p>
        </w:tc>
        <w:tc>
          <w:tcPr>
            <w:tcW w:w="0" w:type="auto"/>
          </w:tcPr>
          <w:p w14:paraId="3B04D996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9 [1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.8 [2.5]</w:t>
            </w:r>
          </w:p>
        </w:tc>
        <w:tc>
          <w:tcPr>
            <w:tcW w:w="0" w:type="auto"/>
          </w:tcPr>
          <w:p w14:paraId="441C14C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0.1 [8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9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456D6FD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9.0 [8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20.1 [6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2826B93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8.5 [8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9.4 [8.5]</w:t>
            </w:r>
          </w:p>
        </w:tc>
        <w:tc>
          <w:tcPr>
            <w:tcW w:w="0" w:type="auto"/>
          </w:tcPr>
          <w:p w14:paraId="30659AB4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15.2 [5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6.3 [6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</w:tbl>
    <w:p w14:paraId="6EB70003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73A504D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ADB6406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D99361C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9BDBACB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EB3E9DD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71FC7AF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93C5CE9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1BC55CC5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7D84AA6F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58B5F5B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ED609CA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4425B27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0AFE007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63245DB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61AED02D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0A754497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FD4FA18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88B4F20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53674163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B4446BC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55A76FC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3A936F79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2271FC1F" w14:textId="77777777" w:rsidR="006673E6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p w14:paraId="44A9B785" w14:textId="157C3B4A" w:rsidR="00A302ED" w:rsidRDefault="006673E6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  <w:r w:rsidRPr="00B53291">
        <w:rPr>
          <w:rFonts w:ascii="Arial" w:hAnsi="Arial" w:cs="Arial"/>
          <w:sz w:val="18"/>
          <w:szCs w:val="18"/>
          <w:lang w:val="en-US"/>
        </w:rPr>
        <w:t xml:space="preserve">BMI, body mass index; </w:t>
      </w:r>
      <w:proofErr w:type="spellStart"/>
      <w:r w:rsidRPr="00B53291">
        <w:rPr>
          <w:rFonts w:ascii="Arial" w:hAnsi="Arial" w:cs="Arial"/>
          <w:sz w:val="18"/>
          <w:szCs w:val="18"/>
          <w:lang w:val="en-US"/>
        </w:rPr>
        <w:t>eGFR</w:t>
      </w:r>
      <w:proofErr w:type="spellEnd"/>
      <w:r w:rsidRPr="00B53291">
        <w:rPr>
          <w:rFonts w:ascii="Arial" w:hAnsi="Arial" w:cs="Arial"/>
          <w:sz w:val="18"/>
          <w:szCs w:val="18"/>
          <w:lang w:val="en-US"/>
        </w:rPr>
        <w:t>, estimated glomerular filtration rate; SA, stable angina pectoris; UA, unstable angina pectoris; NSTEMI, non-ST-elevated myocardial infarction, Previous coronary event = previous PCI and previous MI combined.</w:t>
      </w:r>
    </w:p>
    <w:p w14:paraId="3DF23C7D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110752B7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60FCFF02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64CFE955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491B0855" w14:textId="77777777" w:rsidR="00EE5E6C" w:rsidRDefault="00EE5E6C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2D1B773A" w14:textId="77777777" w:rsidR="00EE5E6C" w:rsidRDefault="00EE5E6C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11B9B774" w14:textId="77777777" w:rsidR="00EE5E6C" w:rsidRDefault="00EE5E6C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1CBF8647" w14:textId="77777777" w:rsidR="00EE5E6C" w:rsidRDefault="00EE5E6C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17375A84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41983E5D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089D4969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1515E989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tbl>
      <w:tblPr>
        <w:tblpPr w:leftFromText="141" w:rightFromText="141" w:vertAnchor="text" w:horzAnchor="page" w:tblpX="1527" w:tblpY="35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60" w:firstRow="1" w:lastRow="1" w:firstColumn="0" w:lastColumn="0" w:noHBand="0" w:noVBand="0"/>
      </w:tblPr>
      <w:tblGrid>
        <w:gridCol w:w="2668"/>
        <w:gridCol w:w="2002"/>
        <w:gridCol w:w="1848"/>
        <w:gridCol w:w="2332"/>
        <w:gridCol w:w="1848"/>
        <w:gridCol w:w="2048"/>
      </w:tblGrid>
      <w:tr w:rsidR="00EE5E6C" w:rsidRPr="00B53291" w14:paraId="0D4ED6A0" w14:textId="77777777" w:rsidTr="00EE5E6C">
        <w:trPr>
          <w:trHeight w:val="138"/>
        </w:trPr>
        <w:tc>
          <w:tcPr>
            <w:tcW w:w="0" w:type="auto"/>
          </w:tcPr>
          <w:p w14:paraId="74FBBEC1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8D1EB1F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PBS</w:t>
            </w:r>
          </w:p>
        </w:tc>
        <w:tc>
          <w:tcPr>
            <w:tcW w:w="0" w:type="auto"/>
          </w:tcPr>
          <w:p w14:paraId="2835EB97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LPS 0.01 </w:t>
            </w:r>
            <w:proofErr w:type="spellStart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g</w:t>
            </w:r>
            <w:proofErr w:type="spellEnd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/ml</w:t>
            </w:r>
          </w:p>
        </w:tc>
        <w:tc>
          <w:tcPr>
            <w:tcW w:w="0" w:type="auto"/>
          </w:tcPr>
          <w:p w14:paraId="379BC5EA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LPS 10 ng ml</w:t>
            </w:r>
          </w:p>
        </w:tc>
        <w:tc>
          <w:tcPr>
            <w:tcW w:w="0" w:type="auto"/>
          </w:tcPr>
          <w:p w14:paraId="6E04757A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 xml:space="preserve">P3C 5 </w:t>
            </w:r>
            <w:proofErr w:type="spellStart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g</w:t>
            </w:r>
            <w:proofErr w:type="spellEnd"/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/ml</w:t>
            </w:r>
          </w:p>
        </w:tc>
        <w:tc>
          <w:tcPr>
            <w:tcW w:w="0" w:type="auto"/>
          </w:tcPr>
          <w:p w14:paraId="3C1BB07F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P3C 500 ng ml</w:t>
            </w:r>
          </w:p>
        </w:tc>
      </w:tr>
      <w:tr w:rsidR="00EE5E6C" w:rsidRPr="00B53291" w14:paraId="78FF6E25" w14:textId="77777777" w:rsidTr="00EE5E6C">
        <w:trPr>
          <w:trHeight w:val="188"/>
        </w:trPr>
        <w:tc>
          <w:tcPr>
            <w:tcW w:w="0" w:type="auto"/>
          </w:tcPr>
          <w:p w14:paraId="248C6D7A" w14:textId="77777777" w:rsidR="00EE5E6C" w:rsidRPr="00B53291" w:rsidRDefault="00EE5E6C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50A162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5</w:t>
            </w:r>
          </w:p>
        </w:tc>
        <w:tc>
          <w:tcPr>
            <w:tcW w:w="0" w:type="auto"/>
          </w:tcPr>
          <w:p w14:paraId="424C120E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3</w:t>
            </w:r>
          </w:p>
        </w:tc>
        <w:tc>
          <w:tcPr>
            <w:tcW w:w="0" w:type="auto"/>
          </w:tcPr>
          <w:p w14:paraId="7B5D7AAC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3</w:t>
            </w:r>
          </w:p>
        </w:tc>
        <w:tc>
          <w:tcPr>
            <w:tcW w:w="0" w:type="auto"/>
          </w:tcPr>
          <w:p w14:paraId="4C3825A6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5</w:t>
            </w:r>
          </w:p>
        </w:tc>
        <w:tc>
          <w:tcPr>
            <w:tcW w:w="0" w:type="auto"/>
          </w:tcPr>
          <w:p w14:paraId="2109333D" w14:textId="77777777" w:rsidR="00EE5E6C" w:rsidRPr="00B53291" w:rsidRDefault="00EE5E6C" w:rsidP="00DA4749">
            <w:pPr>
              <w:pStyle w:val="Gemiddeldearcering1-accent11"/>
              <w:tabs>
                <w:tab w:val="right" w:pos="360"/>
                <w:tab w:val="left" w:pos="540"/>
              </w:tabs>
              <w:jc w:val="center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N=125</w:t>
            </w:r>
          </w:p>
        </w:tc>
      </w:tr>
      <w:tr w:rsidR="001D2F6B" w:rsidRPr="00B53291" w14:paraId="5465FAD4" w14:textId="77777777" w:rsidTr="00EE5E6C">
        <w:trPr>
          <w:trHeight w:val="188"/>
        </w:trPr>
        <w:tc>
          <w:tcPr>
            <w:tcW w:w="0" w:type="auto"/>
          </w:tcPr>
          <w:p w14:paraId="33979405" w14:textId="2D3D88B5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Risk Factors</w:t>
            </w:r>
          </w:p>
        </w:tc>
        <w:tc>
          <w:tcPr>
            <w:tcW w:w="0" w:type="auto"/>
          </w:tcPr>
          <w:p w14:paraId="5916623A" w14:textId="77777777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4AC31FD0" w14:textId="77777777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A8591C" w14:textId="77777777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76F6C40" w14:textId="77777777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898AE5D" w14:textId="77777777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</w:p>
        </w:tc>
      </w:tr>
      <w:tr w:rsidR="001D2F6B" w:rsidRPr="00B53291" w14:paraId="07C78F8C" w14:textId="77777777" w:rsidTr="00EE5E6C">
        <w:trPr>
          <w:trHeight w:val="188"/>
        </w:trPr>
        <w:tc>
          <w:tcPr>
            <w:tcW w:w="0" w:type="auto"/>
          </w:tcPr>
          <w:p w14:paraId="29C9643E" w14:textId="394614FD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Age (&lt;60/&gt;60)</w:t>
            </w:r>
          </w:p>
        </w:tc>
        <w:tc>
          <w:tcPr>
            <w:tcW w:w="0" w:type="auto"/>
          </w:tcPr>
          <w:p w14:paraId="2E176C00" w14:textId="20E35BEA" w:rsidR="001D2F6B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5.1 [2.5]</w:t>
            </w:r>
            <w:r w:rsidR="001D2F6B"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="001D2F6B" w:rsidRPr="00B53291">
              <w:rPr>
                <w:rFonts w:ascii="Arial" w:hAnsi="Arial"/>
                <w:sz w:val="18"/>
                <w:szCs w:val="18"/>
                <w:lang w:val="en-US"/>
              </w:rPr>
              <w:t>6.2 [2.8]^</w:t>
            </w:r>
            <w:r w:rsidR="001D2F6B">
              <w:rPr>
                <w:rFonts w:ascii="Arial" w:hAnsi="Arial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</w:tcPr>
          <w:p w14:paraId="53970ECB" w14:textId="57BF14F0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3 [2.8]</w:t>
            </w:r>
          </w:p>
        </w:tc>
        <w:tc>
          <w:tcPr>
            <w:tcW w:w="0" w:type="auto"/>
          </w:tcPr>
          <w:p w14:paraId="651F76EF" w14:textId="257F4AFF" w:rsidR="001D2F6B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/>
                <w:sz w:val="18"/>
                <w:szCs w:val="18"/>
                <w:lang w:val="en-US"/>
              </w:rPr>
              <w:t>0.45 [0.14]</w:t>
            </w:r>
            <w:r w:rsidR="001D2F6B"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="001D2F6B" w:rsidRPr="00B53291">
              <w:rPr>
                <w:rFonts w:ascii="Arial" w:hAnsi="Arial"/>
                <w:sz w:val="18"/>
                <w:szCs w:val="18"/>
                <w:lang w:val="en-US"/>
              </w:rPr>
              <w:t>0.53 [0.20]^</w:t>
            </w:r>
          </w:p>
        </w:tc>
        <w:tc>
          <w:tcPr>
            <w:tcW w:w="0" w:type="auto"/>
          </w:tcPr>
          <w:p w14:paraId="03228BF7" w14:textId="5365ECF5" w:rsidR="001D2F6B" w:rsidRPr="00B53291" w:rsidRDefault="001D2F6B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2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</w:t>
            </w:r>
            <w:r w:rsidR="00032E3F"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  <w:r w:rsidR="00032E3F" w:rsidRPr="00B53291">
              <w:rPr>
                <w:rFonts w:ascii="Arial" w:hAnsi="Arial"/>
                <w:sz w:val="18"/>
                <w:szCs w:val="18"/>
                <w:lang w:val="en-US"/>
              </w:rPr>
              <w:t>6.0 [2.7]</w:t>
            </w:r>
          </w:p>
        </w:tc>
        <w:tc>
          <w:tcPr>
            <w:tcW w:w="0" w:type="auto"/>
          </w:tcPr>
          <w:p w14:paraId="5F602DBD" w14:textId="617E76A3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5 [1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6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1D2F6B" w:rsidRPr="00B53291" w14:paraId="247616FD" w14:textId="77777777" w:rsidTr="00EE5E6C">
        <w:trPr>
          <w:trHeight w:val="188"/>
        </w:trPr>
        <w:tc>
          <w:tcPr>
            <w:tcW w:w="0" w:type="auto"/>
          </w:tcPr>
          <w:p w14:paraId="165EADF2" w14:textId="456A218A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Gender (m/f)</w:t>
            </w:r>
          </w:p>
        </w:tc>
        <w:tc>
          <w:tcPr>
            <w:tcW w:w="0" w:type="auto"/>
          </w:tcPr>
          <w:p w14:paraId="4943DC14" w14:textId="4C658328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B5EC9D3" w14:textId="32BE0142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6 [2.7]</w:t>
            </w:r>
          </w:p>
        </w:tc>
        <w:tc>
          <w:tcPr>
            <w:tcW w:w="0" w:type="auto"/>
          </w:tcPr>
          <w:p w14:paraId="0E718656" w14:textId="2717A02A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2 [0.19]</w:t>
            </w:r>
          </w:p>
        </w:tc>
        <w:tc>
          <w:tcPr>
            <w:tcW w:w="0" w:type="auto"/>
          </w:tcPr>
          <w:p w14:paraId="343B4D30" w14:textId="201067A8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5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20CE9E6" w14:textId="5D3ED53A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7 [1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7 [0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1D2F6B" w:rsidRPr="00B53291" w14:paraId="64FAD42B" w14:textId="77777777" w:rsidTr="00EE5E6C">
        <w:trPr>
          <w:trHeight w:val="188"/>
        </w:trPr>
        <w:tc>
          <w:tcPr>
            <w:tcW w:w="0" w:type="auto"/>
          </w:tcPr>
          <w:p w14:paraId="3F8AF892" w14:textId="4D365C77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Current smoker (n/y)</w:t>
            </w:r>
          </w:p>
        </w:tc>
        <w:tc>
          <w:tcPr>
            <w:tcW w:w="0" w:type="auto"/>
          </w:tcPr>
          <w:p w14:paraId="516ECEFB" w14:textId="625BB616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2 [1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3075A23" w14:textId="1D406563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3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1 [1.3]</w:t>
            </w:r>
          </w:p>
        </w:tc>
        <w:tc>
          <w:tcPr>
            <w:tcW w:w="0" w:type="auto"/>
          </w:tcPr>
          <w:p w14:paraId="6C19BA38" w14:textId="6892E260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1 [0.2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209D774" w14:textId="64B92018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3 [1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E9B4034" w14:textId="6DDC6BB9" w:rsidR="001D2F6B" w:rsidRPr="00B53291" w:rsidRDefault="00032E3F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1.05 [1.4]</w:t>
            </w:r>
          </w:p>
        </w:tc>
      </w:tr>
      <w:tr w:rsidR="001D2F6B" w:rsidRPr="00B53291" w14:paraId="0342E24F" w14:textId="77777777" w:rsidTr="00EE5E6C">
        <w:trPr>
          <w:trHeight w:val="188"/>
        </w:trPr>
        <w:tc>
          <w:tcPr>
            <w:tcW w:w="0" w:type="auto"/>
          </w:tcPr>
          <w:p w14:paraId="3797FC51" w14:textId="76BCECD4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iabetes (n/y)</w:t>
            </w:r>
          </w:p>
        </w:tc>
        <w:tc>
          <w:tcPr>
            <w:tcW w:w="0" w:type="auto"/>
          </w:tcPr>
          <w:p w14:paraId="5CB7740F" w14:textId="08BEC4CF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4EC4BFA" w14:textId="0F94F2C2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82B7834" w14:textId="092F7FA1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2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6AF608C" w14:textId="0DEBADBF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3 [3.9]</w:t>
            </w:r>
          </w:p>
        </w:tc>
        <w:tc>
          <w:tcPr>
            <w:tcW w:w="0" w:type="auto"/>
          </w:tcPr>
          <w:p w14:paraId="0117A5DE" w14:textId="51133203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0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1D2F6B" w:rsidRPr="00B53291" w14:paraId="73D498EE" w14:textId="77777777" w:rsidTr="00EE5E6C">
        <w:trPr>
          <w:trHeight w:val="188"/>
        </w:trPr>
        <w:tc>
          <w:tcPr>
            <w:tcW w:w="0" w:type="auto"/>
          </w:tcPr>
          <w:p w14:paraId="3315C007" w14:textId="2E0E603B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Hypertension (n/y)</w:t>
            </w:r>
          </w:p>
        </w:tc>
        <w:tc>
          <w:tcPr>
            <w:tcW w:w="0" w:type="auto"/>
          </w:tcPr>
          <w:p w14:paraId="64749C91" w14:textId="3DCFAAF4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3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5]</w:t>
            </w:r>
          </w:p>
        </w:tc>
        <w:tc>
          <w:tcPr>
            <w:tcW w:w="0" w:type="auto"/>
          </w:tcPr>
          <w:p w14:paraId="68A74037" w14:textId="4C77EA3C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4 [3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7]</w:t>
            </w:r>
          </w:p>
        </w:tc>
        <w:tc>
          <w:tcPr>
            <w:tcW w:w="0" w:type="auto"/>
          </w:tcPr>
          <w:p w14:paraId="73575A24" w14:textId="4B26B0D5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8 [0.18]</w:t>
            </w:r>
          </w:p>
        </w:tc>
        <w:tc>
          <w:tcPr>
            <w:tcW w:w="0" w:type="auto"/>
          </w:tcPr>
          <w:p w14:paraId="792A00F3" w14:textId="2BDFF78A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3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9]</w:t>
            </w:r>
          </w:p>
        </w:tc>
        <w:tc>
          <w:tcPr>
            <w:tcW w:w="0" w:type="auto"/>
          </w:tcPr>
          <w:p w14:paraId="5B735D71" w14:textId="67232A11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0 [1.1]</w:t>
            </w:r>
          </w:p>
        </w:tc>
      </w:tr>
      <w:tr w:rsidR="001D2F6B" w:rsidRPr="00B53291" w14:paraId="737C666B" w14:textId="77777777" w:rsidTr="00EE5E6C">
        <w:trPr>
          <w:trHeight w:val="188"/>
        </w:trPr>
        <w:tc>
          <w:tcPr>
            <w:tcW w:w="0" w:type="auto"/>
          </w:tcPr>
          <w:p w14:paraId="5AB0338D" w14:textId="2912DB55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yslipidemia (n/y)</w:t>
            </w:r>
          </w:p>
        </w:tc>
        <w:tc>
          <w:tcPr>
            <w:tcW w:w="0" w:type="auto"/>
          </w:tcPr>
          <w:p w14:paraId="34B68596" w14:textId="2FF3A4C0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</w:p>
        </w:tc>
        <w:tc>
          <w:tcPr>
            <w:tcW w:w="0" w:type="auto"/>
          </w:tcPr>
          <w:p w14:paraId="592F8B68" w14:textId="34DB550C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003EC4D" w14:textId="5CA6E7DE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8 [0.1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18CFF72" w14:textId="282D180C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6 [3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6]</w:t>
            </w:r>
          </w:p>
        </w:tc>
        <w:tc>
          <w:tcPr>
            <w:tcW w:w="0" w:type="auto"/>
          </w:tcPr>
          <w:p w14:paraId="1930781B" w14:textId="5D5E51D5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89 [1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0]</w:t>
            </w:r>
          </w:p>
        </w:tc>
      </w:tr>
      <w:tr w:rsidR="001D2F6B" w:rsidRPr="00B53291" w14:paraId="32EF0139" w14:textId="77777777" w:rsidTr="00EE5E6C">
        <w:trPr>
          <w:trHeight w:val="188"/>
        </w:trPr>
        <w:tc>
          <w:tcPr>
            <w:tcW w:w="0" w:type="auto"/>
          </w:tcPr>
          <w:p w14:paraId="0ADCEDB1" w14:textId="5210FA97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BMI (&lt;25/&gt;25)</w:t>
            </w:r>
          </w:p>
        </w:tc>
        <w:tc>
          <w:tcPr>
            <w:tcW w:w="0" w:type="auto"/>
          </w:tcPr>
          <w:p w14:paraId="58974DFB" w14:textId="6810356D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3F97763E" w14:textId="2F7CB536" w:rsidR="001D2F6B" w:rsidRPr="00B53291" w:rsidRDefault="004A0E78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="008210CD" w:rsidRPr="00B53291">
              <w:rPr>
                <w:rFonts w:ascii="Arial" w:hAnsi="Arial"/>
                <w:sz w:val="18"/>
                <w:szCs w:val="18"/>
                <w:lang w:val="en-US"/>
              </w:rPr>
              <w:t>6.0 [3.0]</w:t>
            </w:r>
          </w:p>
        </w:tc>
        <w:tc>
          <w:tcPr>
            <w:tcW w:w="0" w:type="auto"/>
          </w:tcPr>
          <w:p w14:paraId="309FFD1E" w14:textId="0EC0D3BA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5 [0.2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04BE4484" w14:textId="5C3FC0EE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5 [3.1]</w:t>
            </w:r>
          </w:p>
        </w:tc>
        <w:tc>
          <w:tcPr>
            <w:tcW w:w="0" w:type="auto"/>
          </w:tcPr>
          <w:p w14:paraId="12571C8D" w14:textId="0D42E006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9 [1.0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]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3]</w:t>
            </w:r>
          </w:p>
        </w:tc>
      </w:tr>
      <w:tr w:rsidR="001D2F6B" w:rsidRPr="00B53291" w14:paraId="51E5D84C" w14:textId="77777777" w:rsidTr="00EE5E6C">
        <w:trPr>
          <w:trHeight w:val="188"/>
        </w:trPr>
        <w:tc>
          <w:tcPr>
            <w:tcW w:w="0" w:type="auto"/>
          </w:tcPr>
          <w:p w14:paraId="7B948BA6" w14:textId="5E3F6EBA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b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eGFR</w:t>
            </w:r>
            <w:proofErr w:type="spellEnd"/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 xml:space="preserve"> (&lt;60/&gt;60)</w:t>
            </w:r>
          </w:p>
        </w:tc>
        <w:tc>
          <w:tcPr>
            <w:tcW w:w="0" w:type="auto"/>
          </w:tcPr>
          <w:p w14:paraId="0CBE63DB" w14:textId="42F9E044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7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7]</w:t>
            </w:r>
          </w:p>
        </w:tc>
        <w:tc>
          <w:tcPr>
            <w:tcW w:w="0" w:type="auto"/>
          </w:tcPr>
          <w:p w14:paraId="7F098878" w14:textId="5DB5FA9C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5 [3.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8]</w:t>
            </w:r>
          </w:p>
        </w:tc>
        <w:tc>
          <w:tcPr>
            <w:tcW w:w="0" w:type="auto"/>
          </w:tcPr>
          <w:p w14:paraId="2BC5617A" w14:textId="1ABDB5F6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</w:p>
        </w:tc>
        <w:tc>
          <w:tcPr>
            <w:tcW w:w="0" w:type="auto"/>
          </w:tcPr>
          <w:p w14:paraId="4E393ECA" w14:textId="0DB94728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8 [4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6 [2.6]</w:t>
            </w:r>
          </w:p>
        </w:tc>
        <w:tc>
          <w:tcPr>
            <w:tcW w:w="0" w:type="auto"/>
          </w:tcPr>
          <w:p w14:paraId="052AB170" w14:textId="4C65CE22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4 [1.2]</w:t>
            </w:r>
          </w:p>
        </w:tc>
      </w:tr>
      <w:tr w:rsidR="001D2F6B" w:rsidRPr="00B53291" w14:paraId="3925CAAF" w14:textId="77777777" w:rsidTr="00EE5E6C">
        <w:trPr>
          <w:trHeight w:val="188"/>
        </w:trPr>
        <w:tc>
          <w:tcPr>
            <w:tcW w:w="0" w:type="auto"/>
          </w:tcPr>
          <w:p w14:paraId="68560EF5" w14:textId="09A7A82F" w:rsidR="001D2F6B" w:rsidRPr="00B53291" w:rsidRDefault="001D2F6B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Previous coronary event (n/y)</w:t>
            </w:r>
          </w:p>
        </w:tc>
        <w:tc>
          <w:tcPr>
            <w:tcW w:w="0" w:type="auto"/>
          </w:tcPr>
          <w:p w14:paraId="4888AF16" w14:textId="3AEC6277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7]</w:t>
            </w:r>
          </w:p>
        </w:tc>
        <w:tc>
          <w:tcPr>
            <w:tcW w:w="0" w:type="auto"/>
          </w:tcPr>
          <w:p w14:paraId="3EB1AFEA" w14:textId="734AA98C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3.1]</w:t>
            </w:r>
          </w:p>
        </w:tc>
        <w:tc>
          <w:tcPr>
            <w:tcW w:w="0" w:type="auto"/>
          </w:tcPr>
          <w:p w14:paraId="41B68471" w14:textId="78D801C6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17]</w:t>
            </w:r>
          </w:p>
        </w:tc>
        <w:tc>
          <w:tcPr>
            <w:tcW w:w="0" w:type="auto"/>
          </w:tcPr>
          <w:p w14:paraId="1203B420" w14:textId="6D278BC7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5 [3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3]</w:t>
            </w:r>
          </w:p>
        </w:tc>
        <w:tc>
          <w:tcPr>
            <w:tcW w:w="0" w:type="auto"/>
          </w:tcPr>
          <w:p w14:paraId="3321F7A2" w14:textId="4B9C5E72" w:rsidR="001D2F6B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b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9 [1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0 [1.5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210CD" w:rsidRPr="00B53291" w14:paraId="0809FE21" w14:textId="77777777" w:rsidTr="00EE5E6C">
        <w:trPr>
          <w:trHeight w:val="188"/>
        </w:trPr>
        <w:tc>
          <w:tcPr>
            <w:tcW w:w="0" w:type="auto"/>
          </w:tcPr>
          <w:p w14:paraId="4B085210" w14:textId="6DFF988D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4109F4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F279CD2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DB8138E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9D324BF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359E63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69CBC7FE" w14:textId="77777777" w:rsidTr="00EE5E6C">
        <w:trPr>
          <w:trHeight w:val="188"/>
        </w:trPr>
        <w:tc>
          <w:tcPr>
            <w:tcW w:w="0" w:type="auto"/>
          </w:tcPr>
          <w:p w14:paraId="54BCFE55" w14:textId="13459971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Clinical presentation</w:t>
            </w:r>
          </w:p>
        </w:tc>
        <w:tc>
          <w:tcPr>
            <w:tcW w:w="0" w:type="auto"/>
          </w:tcPr>
          <w:p w14:paraId="7175E40F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2BB03D7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B8F3AA0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0C8FF10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9EDFB3A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6561556F" w14:textId="77777777" w:rsidTr="00EE5E6C">
        <w:trPr>
          <w:trHeight w:val="188"/>
        </w:trPr>
        <w:tc>
          <w:tcPr>
            <w:tcW w:w="0" w:type="auto"/>
          </w:tcPr>
          <w:p w14:paraId="25717CE2" w14:textId="34C078D5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SA/UA+NSTEMI)</w:t>
            </w:r>
          </w:p>
        </w:tc>
        <w:tc>
          <w:tcPr>
            <w:tcW w:w="0" w:type="auto"/>
          </w:tcPr>
          <w:p w14:paraId="0DD0A141" w14:textId="62F2FAEE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5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7C6E21A" w14:textId="4837F684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4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3DCCEB8" w14:textId="0C335180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3 [0.25]</w:t>
            </w:r>
          </w:p>
        </w:tc>
        <w:tc>
          <w:tcPr>
            <w:tcW w:w="0" w:type="auto"/>
          </w:tcPr>
          <w:p w14:paraId="08F3496E" w14:textId="2CCFD046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7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0 [2.1]</w:t>
            </w:r>
          </w:p>
        </w:tc>
        <w:tc>
          <w:tcPr>
            <w:tcW w:w="0" w:type="auto"/>
          </w:tcPr>
          <w:p w14:paraId="7854B99B" w14:textId="6181CF7B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7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210CD" w:rsidRPr="00B53291" w14:paraId="1E2CDB1D" w14:textId="77777777" w:rsidTr="00EE5E6C">
        <w:trPr>
          <w:trHeight w:val="188"/>
        </w:trPr>
        <w:tc>
          <w:tcPr>
            <w:tcW w:w="0" w:type="auto"/>
          </w:tcPr>
          <w:p w14:paraId="71A5131B" w14:textId="77777777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DAD51D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A2E9F5D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9A486DB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7D651C2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640B3CEA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59A2C7F6" w14:textId="77777777" w:rsidTr="00EE5E6C">
        <w:trPr>
          <w:trHeight w:val="188"/>
        </w:trPr>
        <w:tc>
          <w:tcPr>
            <w:tcW w:w="0" w:type="auto"/>
          </w:tcPr>
          <w:p w14:paraId="6C718575" w14:textId="6DB4AA52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Angiographic parameters</w:t>
            </w:r>
          </w:p>
        </w:tc>
        <w:tc>
          <w:tcPr>
            <w:tcW w:w="0" w:type="auto"/>
          </w:tcPr>
          <w:p w14:paraId="5A19D3C9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DEB0A5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92B6FA1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66241E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3846852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015F2047" w14:textId="77777777" w:rsidTr="00EE5E6C">
        <w:trPr>
          <w:trHeight w:val="188"/>
        </w:trPr>
        <w:tc>
          <w:tcPr>
            <w:tcW w:w="0" w:type="auto"/>
          </w:tcPr>
          <w:p w14:paraId="0643E5CD" w14:textId="48EF1A1B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No of vessels (single/multi)</w:t>
            </w:r>
          </w:p>
        </w:tc>
        <w:tc>
          <w:tcPr>
            <w:tcW w:w="0" w:type="auto"/>
          </w:tcPr>
          <w:p w14:paraId="75D39F45" w14:textId="49C19CAA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7]</w:t>
            </w:r>
          </w:p>
        </w:tc>
        <w:tc>
          <w:tcPr>
            <w:tcW w:w="0" w:type="auto"/>
          </w:tcPr>
          <w:p w14:paraId="529203F0" w14:textId="5D480AD2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6AE015A" w14:textId="43C2E81D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2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C76BA81" w14:textId="6276A5BC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4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9 [2.5]</w:t>
            </w:r>
          </w:p>
        </w:tc>
        <w:tc>
          <w:tcPr>
            <w:tcW w:w="0" w:type="auto"/>
          </w:tcPr>
          <w:p w14:paraId="11DDB46B" w14:textId="4D90FF92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5 [1.1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3 [1.1]</w:t>
            </w:r>
          </w:p>
        </w:tc>
      </w:tr>
      <w:tr w:rsidR="008210CD" w:rsidRPr="00B53291" w14:paraId="53AEC30D" w14:textId="77777777" w:rsidTr="00EE5E6C">
        <w:trPr>
          <w:trHeight w:val="188"/>
        </w:trPr>
        <w:tc>
          <w:tcPr>
            <w:tcW w:w="0" w:type="auto"/>
          </w:tcPr>
          <w:p w14:paraId="130D39AE" w14:textId="1FDCA117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Degree stenosis (&lt;90%/&gt;90%)</w:t>
            </w:r>
          </w:p>
        </w:tc>
        <w:tc>
          <w:tcPr>
            <w:tcW w:w="0" w:type="auto"/>
          </w:tcPr>
          <w:p w14:paraId="7D6A96F5" w14:textId="106B6F23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D2E3188" w14:textId="6B8B9AE1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5 [2.6]</w:t>
            </w:r>
          </w:p>
        </w:tc>
        <w:tc>
          <w:tcPr>
            <w:tcW w:w="0" w:type="auto"/>
          </w:tcPr>
          <w:p w14:paraId="702F2A69" w14:textId="5877339B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2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8 [0.18]</w:t>
            </w:r>
          </w:p>
        </w:tc>
        <w:tc>
          <w:tcPr>
            <w:tcW w:w="0" w:type="auto"/>
          </w:tcPr>
          <w:p w14:paraId="5C7AEFA9" w14:textId="3E41E66A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1.9]</w:t>
            </w:r>
          </w:p>
        </w:tc>
        <w:tc>
          <w:tcPr>
            <w:tcW w:w="0" w:type="auto"/>
          </w:tcPr>
          <w:p w14:paraId="7349076D" w14:textId="6DE48E94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1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7 [1.2]</w:t>
            </w:r>
          </w:p>
        </w:tc>
      </w:tr>
      <w:tr w:rsidR="008210CD" w:rsidRPr="00B53291" w14:paraId="447CFDB2" w14:textId="77777777" w:rsidTr="00EE5E6C">
        <w:trPr>
          <w:trHeight w:val="188"/>
        </w:trPr>
        <w:tc>
          <w:tcPr>
            <w:tcW w:w="0" w:type="auto"/>
          </w:tcPr>
          <w:p w14:paraId="2B7DBAA5" w14:textId="29C7DAFA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Occlusion (n/y)</w:t>
            </w:r>
          </w:p>
        </w:tc>
        <w:tc>
          <w:tcPr>
            <w:tcW w:w="0" w:type="auto"/>
          </w:tcPr>
          <w:p w14:paraId="116E1EBE" w14:textId="0F667A92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7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489E077C" w14:textId="27818794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2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2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7191FD2E" w14:textId="55DE5C34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6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16]</w:t>
            </w:r>
          </w:p>
        </w:tc>
        <w:tc>
          <w:tcPr>
            <w:tcW w:w="0" w:type="auto"/>
          </w:tcPr>
          <w:p w14:paraId="08AAC573" w14:textId="4A947BEB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5 [2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2.2]</w:t>
            </w:r>
          </w:p>
        </w:tc>
        <w:tc>
          <w:tcPr>
            <w:tcW w:w="0" w:type="auto"/>
          </w:tcPr>
          <w:p w14:paraId="1A658A72" w14:textId="2A5F3EA0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70 [1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59 [1.0]</w:t>
            </w:r>
          </w:p>
        </w:tc>
      </w:tr>
      <w:tr w:rsidR="008210CD" w:rsidRPr="00B53291" w14:paraId="1F55A682" w14:textId="77777777" w:rsidTr="00EE5E6C">
        <w:trPr>
          <w:trHeight w:val="188"/>
        </w:trPr>
        <w:tc>
          <w:tcPr>
            <w:tcW w:w="0" w:type="auto"/>
          </w:tcPr>
          <w:p w14:paraId="164F7BAE" w14:textId="77777777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02489204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165018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40B6DF0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5855C34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582F0813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7A500B06" w14:textId="77777777" w:rsidTr="00EE5E6C">
        <w:trPr>
          <w:trHeight w:val="188"/>
        </w:trPr>
        <w:tc>
          <w:tcPr>
            <w:tcW w:w="0" w:type="auto"/>
          </w:tcPr>
          <w:p w14:paraId="7B85BCB7" w14:textId="3DDE2AD3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b/>
                <w:sz w:val="18"/>
                <w:szCs w:val="18"/>
                <w:lang w:val="en-US"/>
              </w:rPr>
              <w:t>Event score</w:t>
            </w:r>
          </w:p>
        </w:tc>
        <w:tc>
          <w:tcPr>
            <w:tcW w:w="0" w:type="auto"/>
          </w:tcPr>
          <w:p w14:paraId="54A5A68D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1F3429D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1C4F879C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321227D7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7D8F3779" w14:textId="77777777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</w:p>
        </w:tc>
      </w:tr>
      <w:tr w:rsidR="008210CD" w:rsidRPr="00B53291" w14:paraId="47756D0C" w14:textId="77777777" w:rsidTr="00EE5E6C">
        <w:trPr>
          <w:trHeight w:val="188"/>
        </w:trPr>
        <w:tc>
          <w:tcPr>
            <w:tcW w:w="0" w:type="auto"/>
          </w:tcPr>
          <w:p w14:paraId="214486E3" w14:textId="23192BB2" w:rsidR="008210CD" w:rsidRPr="00B53291" w:rsidRDefault="008210CD" w:rsidP="00EE5E6C">
            <w:pPr>
              <w:pStyle w:val="Gemiddeldearcering1-accent11"/>
              <w:tabs>
                <w:tab w:val="right" w:pos="360"/>
                <w:tab w:val="left" w:pos="540"/>
              </w:tabs>
              <w:jc w:val="both"/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(</w:t>
            </w:r>
            <w:proofErr w:type="gramStart"/>
            <w:r w:rsidRPr="00B53291">
              <w:rPr>
                <w:rFonts w:ascii="Arial" w:hAnsi="Arial"/>
                <w:sz w:val="18"/>
                <w:szCs w:val="18"/>
                <w:lang w:val="en-US"/>
              </w:rPr>
              <w:t>no</w:t>
            </w:r>
            <w:proofErr w:type="gramEnd"/>
            <w:r w:rsidRPr="00B53291">
              <w:rPr>
                <w:rFonts w:ascii="Arial" w:hAnsi="Arial"/>
                <w:sz w:val="18"/>
                <w:szCs w:val="18"/>
                <w:lang w:val="en-US"/>
              </w:rPr>
              <w:t>/primary endpoint)</w:t>
            </w:r>
          </w:p>
        </w:tc>
        <w:tc>
          <w:tcPr>
            <w:tcW w:w="0" w:type="auto"/>
          </w:tcPr>
          <w:p w14:paraId="5CF78256" w14:textId="3741E00B" w:rsidR="008210CD" w:rsidRPr="00B53291" w:rsidRDefault="008210CD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0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1 [1.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1E500F36" w14:textId="430926D8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1 [2.3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8 [3.2]</w:t>
            </w:r>
          </w:p>
        </w:tc>
        <w:tc>
          <w:tcPr>
            <w:tcW w:w="0" w:type="auto"/>
          </w:tcPr>
          <w:p w14:paraId="006448A9" w14:textId="0595EBC9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0.19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9 [0.14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22443E28" w14:textId="2D89C42D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6.0 [3.2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5.2 [1.9]</w:t>
            </w:r>
          </w:p>
        </w:tc>
        <w:tc>
          <w:tcPr>
            <w:tcW w:w="0" w:type="auto"/>
          </w:tcPr>
          <w:p w14:paraId="2F11584E" w14:textId="11674E2B" w:rsidR="008210CD" w:rsidRPr="00B53291" w:rsidRDefault="00D37237" w:rsidP="00D37237">
            <w:pPr>
              <w:pStyle w:val="Gemiddeldearcering1-accent11"/>
              <w:tabs>
                <w:tab w:val="right" w:pos="360"/>
                <w:tab w:val="left" w:pos="540"/>
              </w:tabs>
              <w:rPr>
                <w:rFonts w:ascii="Arial" w:hAnsi="Arial"/>
                <w:sz w:val="18"/>
                <w:szCs w:val="18"/>
                <w:lang w:val="en-US"/>
              </w:rPr>
            </w:pP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68 [0.8]</w:t>
            </w:r>
            <w:r>
              <w:rPr>
                <w:rFonts w:ascii="Arial" w:hAnsi="Arial"/>
                <w:sz w:val="18"/>
                <w:szCs w:val="18"/>
                <w:lang w:val="en-US"/>
              </w:rPr>
              <w:t xml:space="preserve"> vs. </w:t>
            </w:r>
            <w:r w:rsidRPr="00B53291">
              <w:rPr>
                <w:rFonts w:ascii="Arial" w:hAnsi="Arial"/>
                <w:sz w:val="18"/>
                <w:szCs w:val="18"/>
                <w:lang w:val="en-US"/>
              </w:rPr>
              <w:t>0.47 [1.4]</w:t>
            </w:r>
          </w:p>
        </w:tc>
      </w:tr>
    </w:tbl>
    <w:p w14:paraId="08D3D52D" w14:textId="16ECC679" w:rsidR="00A302ED" w:rsidRDefault="0097253A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  <w:r w:rsidRPr="00B53291">
        <w:rPr>
          <w:rFonts w:ascii="Arial" w:hAnsi="Arial"/>
          <w:b/>
          <w:sz w:val="18"/>
          <w:szCs w:val="18"/>
          <w:lang w:val="en-US"/>
        </w:rPr>
        <w:t xml:space="preserve">Table </w:t>
      </w:r>
      <w:r w:rsidR="00930FEB">
        <w:rPr>
          <w:rFonts w:ascii="Arial" w:hAnsi="Arial"/>
          <w:b/>
          <w:sz w:val="18"/>
          <w:szCs w:val="18"/>
          <w:lang w:val="en-US"/>
        </w:rPr>
        <w:t>S</w:t>
      </w:r>
      <w:r w:rsidRPr="00B53291">
        <w:rPr>
          <w:rFonts w:ascii="Arial" w:hAnsi="Arial"/>
          <w:b/>
          <w:sz w:val="18"/>
          <w:szCs w:val="18"/>
          <w:lang w:val="en-US"/>
        </w:rPr>
        <w:t>1B. L-</w:t>
      </w:r>
      <w:proofErr w:type="spellStart"/>
      <w:r w:rsidRPr="00B53291">
        <w:rPr>
          <w:rFonts w:ascii="Arial" w:hAnsi="Arial"/>
          <w:b/>
          <w:sz w:val="18"/>
          <w:szCs w:val="18"/>
          <w:lang w:val="en-US"/>
        </w:rPr>
        <w:t>selectin</w:t>
      </w:r>
      <w:proofErr w:type="spellEnd"/>
      <w:r w:rsidRPr="00B53291">
        <w:rPr>
          <w:rFonts w:ascii="Arial" w:hAnsi="Arial"/>
          <w:b/>
          <w:sz w:val="18"/>
          <w:szCs w:val="18"/>
          <w:lang w:val="en-US"/>
        </w:rPr>
        <w:t xml:space="preserve"> expression</w:t>
      </w:r>
    </w:p>
    <w:p w14:paraId="41A5C796" w14:textId="77777777" w:rsidR="00A302ED" w:rsidRDefault="00A302ED" w:rsidP="00A302ED">
      <w:pPr>
        <w:widowControl w:val="0"/>
        <w:autoSpaceDE w:val="0"/>
        <w:autoSpaceDN w:val="0"/>
        <w:adjustRightInd w:val="0"/>
        <w:spacing w:after="0" w:line="240" w:lineRule="auto"/>
        <w:rPr>
          <w:rFonts w:ascii="Cambria" w:hAnsi="Cambria" w:cs="Helvetica"/>
          <w:lang w:val="en-US" w:eastAsia="nl-NL"/>
        </w:rPr>
      </w:pPr>
    </w:p>
    <w:p w14:paraId="6084362B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4B1EF2C0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7D539580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0A9B42F8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0164D420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142A93AA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406F918A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132F23A1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12769409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1BEF296B" w14:textId="77777777" w:rsidR="00930FEB" w:rsidRDefault="00930FEB" w:rsidP="00930FE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/>
          <w:b/>
          <w:lang w:val="en-US"/>
        </w:rPr>
      </w:pPr>
    </w:p>
    <w:p w14:paraId="432E8EF4" w14:textId="77777777" w:rsidR="00D37237" w:rsidRDefault="00D37237" w:rsidP="00930FE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 w:cs="Arial"/>
          <w:sz w:val="18"/>
          <w:szCs w:val="18"/>
          <w:lang w:val="en-US"/>
        </w:rPr>
      </w:pPr>
    </w:p>
    <w:p w14:paraId="7BB5D2F5" w14:textId="66627F4C" w:rsidR="00930FEB" w:rsidRDefault="00930FEB" w:rsidP="00930FEB">
      <w:pPr>
        <w:pStyle w:val="Gemiddeldearcering1-accent11"/>
        <w:tabs>
          <w:tab w:val="right" w:pos="360"/>
          <w:tab w:val="left" w:pos="540"/>
        </w:tabs>
        <w:jc w:val="both"/>
        <w:rPr>
          <w:rFonts w:ascii="Arial" w:hAnsi="Arial"/>
          <w:b/>
          <w:lang w:val="en-US"/>
        </w:rPr>
      </w:pPr>
      <w:r w:rsidRPr="00B53291">
        <w:rPr>
          <w:rFonts w:ascii="Arial" w:hAnsi="Arial" w:cs="Arial"/>
          <w:sz w:val="18"/>
          <w:szCs w:val="18"/>
          <w:lang w:val="en-US"/>
        </w:rPr>
        <w:t xml:space="preserve">BMI, body mass index; </w:t>
      </w:r>
      <w:proofErr w:type="spellStart"/>
      <w:r w:rsidRPr="00B53291">
        <w:rPr>
          <w:rFonts w:ascii="Arial" w:hAnsi="Arial" w:cs="Arial"/>
          <w:sz w:val="18"/>
          <w:szCs w:val="18"/>
          <w:lang w:val="en-US"/>
        </w:rPr>
        <w:t>eGFR</w:t>
      </w:r>
      <w:proofErr w:type="spellEnd"/>
      <w:r w:rsidRPr="00B53291">
        <w:rPr>
          <w:rFonts w:ascii="Arial" w:hAnsi="Arial" w:cs="Arial"/>
          <w:sz w:val="18"/>
          <w:szCs w:val="18"/>
          <w:lang w:val="en-US"/>
        </w:rPr>
        <w:t>, estimated glomerular filtration rate; SA, stable angina pectoris; UA, unstable angina pectoris; NSTEMI, non-ST-elevated myocardial infarction, Previous coronary event = previous PCI and previous MI combined.</w:t>
      </w:r>
    </w:p>
    <w:p w14:paraId="096AEF14" w14:textId="77777777" w:rsidR="00930FEB" w:rsidRDefault="00930FEB" w:rsidP="00C96392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624DBD94" w14:textId="77777777" w:rsidR="00EE5E6C" w:rsidRDefault="00EE5E6C" w:rsidP="00EE5E6C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5B6EB373" w14:textId="77777777" w:rsidR="00EE5E6C" w:rsidRDefault="00EE5E6C" w:rsidP="00EE5E6C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3380D244" w14:textId="77777777" w:rsidR="00EE5E6C" w:rsidRDefault="00EE5E6C" w:rsidP="00EE5E6C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p w14:paraId="700F4268" w14:textId="77777777" w:rsidR="00EE5E6C" w:rsidRDefault="00EE5E6C" w:rsidP="00EE5E6C">
      <w:pPr>
        <w:pStyle w:val="Gemiddeldearcering1-accent11"/>
        <w:tabs>
          <w:tab w:val="right" w:pos="360"/>
          <w:tab w:val="left" w:pos="540"/>
        </w:tabs>
        <w:spacing w:line="480" w:lineRule="auto"/>
        <w:jc w:val="both"/>
        <w:rPr>
          <w:rFonts w:ascii="Arial" w:hAnsi="Arial"/>
          <w:b/>
          <w:lang w:val="en-US"/>
        </w:rPr>
      </w:pPr>
    </w:p>
    <w:sectPr w:rsidR="00EE5E6C" w:rsidSect="00434FDF">
      <w:footerReference w:type="default" r:id="rId9"/>
      <w:pgSz w:w="16840" w:h="11901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37DCCA" w14:textId="77777777" w:rsidR="006F01CE" w:rsidRDefault="006F01CE" w:rsidP="009336C6">
      <w:pPr>
        <w:spacing w:after="0" w:line="240" w:lineRule="auto"/>
      </w:pPr>
      <w:r>
        <w:separator/>
      </w:r>
    </w:p>
  </w:endnote>
  <w:endnote w:type="continuationSeparator" w:id="0">
    <w:p w14:paraId="2CACAF5A" w14:textId="77777777" w:rsidR="006F01CE" w:rsidRDefault="006F01CE" w:rsidP="009336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inheri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??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3C1E91" w14:textId="77777777" w:rsidR="006F01CE" w:rsidRDefault="006F01CE">
    <w:pPr>
      <w:pStyle w:val="Voettekst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F3607E">
      <w:rPr>
        <w:noProof/>
      </w:rPr>
      <w:t>1</w:t>
    </w:r>
    <w:r>
      <w:rPr>
        <w:noProof/>
      </w:rPr>
      <w:fldChar w:fldCharType="end"/>
    </w:r>
  </w:p>
  <w:p w14:paraId="636DA49F" w14:textId="77777777" w:rsidR="006F01CE" w:rsidRDefault="006F01CE">
    <w:pPr>
      <w:pStyle w:val="Voetteks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7039824" w14:textId="77777777" w:rsidR="006F01CE" w:rsidRDefault="006F01CE" w:rsidP="009336C6">
      <w:pPr>
        <w:spacing w:after="0" w:line="240" w:lineRule="auto"/>
      </w:pPr>
      <w:r>
        <w:separator/>
      </w:r>
    </w:p>
  </w:footnote>
  <w:footnote w:type="continuationSeparator" w:id="0">
    <w:p w14:paraId="75A79735" w14:textId="77777777" w:rsidR="006F01CE" w:rsidRDefault="006F01CE" w:rsidP="009336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A68D69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120B46"/>
    <w:multiLevelType w:val="hybridMultilevel"/>
    <w:tmpl w:val="822C519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BE50C7"/>
    <w:multiLevelType w:val="multilevel"/>
    <w:tmpl w:val="39B8A8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73E0027"/>
    <w:multiLevelType w:val="hybridMultilevel"/>
    <w:tmpl w:val="0C489EC8"/>
    <w:lvl w:ilvl="0" w:tplc="D96A58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9AA0EC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320EC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1CD4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3E2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C879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80C06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0C49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3AA8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15AA463A"/>
    <w:multiLevelType w:val="hybridMultilevel"/>
    <w:tmpl w:val="BA54C506"/>
    <w:lvl w:ilvl="0" w:tplc="98880BFA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51695A"/>
    <w:multiLevelType w:val="multilevel"/>
    <w:tmpl w:val="DD8CC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13F168A"/>
    <w:multiLevelType w:val="multilevel"/>
    <w:tmpl w:val="E2C2B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0D61065"/>
    <w:multiLevelType w:val="hybridMultilevel"/>
    <w:tmpl w:val="CC3258F8"/>
    <w:lvl w:ilvl="0" w:tplc="54F0D848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44545FC"/>
    <w:multiLevelType w:val="multilevel"/>
    <w:tmpl w:val="110098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F3E4EE4"/>
    <w:multiLevelType w:val="hybridMultilevel"/>
    <w:tmpl w:val="44BA1B10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50C1335B"/>
    <w:multiLevelType w:val="hybridMultilevel"/>
    <w:tmpl w:val="D438ED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662B81"/>
    <w:multiLevelType w:val="multilevel"/>
    <w:tmpl w:val="4AA637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A1474A1"/>
    <w:multiLevelType w:val="multilevel"/>
    <w:tmpl w:val="2C2CF1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D303347"/>
    <w:multiLevelType w:val="hybridMultilevel"/>
    <w:tmpl w:val="C804B80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11B0ACF"/>
    <w:multiLevelType w:val="hybridMultilevel"/>
    <w:tmpl w:val="9342E178"/>
    <w:lvl w:ilvl="0" w:tplc="3E6C40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6E23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1627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80D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7217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BEF1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AAD7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F841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2451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65DB4E81"/>
    <w:multiLevelType w:val="multilevel"/>
    <w:tmpl w:val="F8324D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6354B01"/>
    <w:multiLevelType w:val="hybridMultilevel"/>
    <w:tmpl w:val="5B36BA62"/>
    <w:lvl w:ilvl="0" w:tplc="D4FC4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48897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3E62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DF405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529A6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80CCD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52C9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CCE6A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9C74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>
    <w:nsid w:val="69E7034F"/>
    <w:multiLevelType w:val="hybridMultilevel"/>
    <w:tmpl w:val="0E5AEB80"/>
    <w:lvl w:ilvl="0" w:tplc="BB1CD2E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8360253"/>
    <w:multiLevelType w:val="multilevel"/>
    <w:tmpl w:val="D6D09F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43001E"/>
    <w:multiLevelType w:val="multilevel"/>
    <w:tmpl w:val="42D0B7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F133DCE"/>
    <w:multiLevelType w:val="hybridMultilevel"/>
    <w:tmpl w:val="4A5E67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5"/>
  </w:num>
  <w:num w:numId="3">
    <w:abstractNumId w:val="8"/>
  </w:num>
  <w:num w:numId="4">
    <w:abstractNumId w:val="11"/>
  </w:num>
  <w:num w:numId="5">
    <w:abstractNumId w:val="19"/>
  </w:num>
  <w:num w:numId="6">
    <w:abstractNumId w:val="12"/>
  </w:num>
  <w:num w:numId="7">
    <w:abstractNumId w:val="2"/>
  </w:num>
  <w:num w:numId="8">
    <w:abstractNumId w:val="6"/>
  </w:num>
  <w:num w:numId="9">
    <w:abstractNumId w:val="18"/>
  </w:num>
  <w:num w:numId="10">
    <w:abstractNumId w:val="5"/>
  </w:num>
  <w:num w:numId="11">
    <w:abstractNumId w:val="0"/>
  </w:num>
  <w:num w:numId="12">
    <w:abstractNumId w:val="16"/>
  </w:num>
  <w:num w:numId="13">
    <w:abstractNumId w:val="14"/>
  </w:num>
  <w:num w:numId="14">
    <w:abstractNumId w:val="3"/>
  </w:num>
  <w:num w:numId="15">
    <w:abstractNumId w:val="4"/>
  </w:num>
  <w:num w:numId="16">
    <w:abstractNumId w:val="7"/>
  </w:num>
  <w:num w:numId="17">
    <w:abstractNumId w:val="10"/>
  </w:num>
  <w:num w:numId="18">
    <w:abstractNumId w:val="1"/>
  </w:num>
  <w:num w:numId="19">
    <w:abstractNumId w:val="13"/>
  </w:num>
  <w:num w:numId="20">
    <w:abstractNumId w:val="20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ibraries" w:val="&lt;Databases&gt;&lt;Libraries&gt;&lt;item&gt;tlr&lt;/item&gt;&lt;/Libraries&gt;&lt;/Databases&gt;"/>
  </w:docVars>
  <w:rsids>
    <w:rsidRoot w:val="002C08DB"/>
    <w:rsid w:val="000002C5"/>
    <w:rsid w:val="00000A09"/>
    <w:rsid w:val="00002D33"/>
    <w:rsid w:val="00004D9B"/>
    <w:rsid w:val="00005AD0"/>
    <w:rsid w:val="00010A17"/>
    <w:rsid w:val="00011ED1"/>
    <w:rsid w:val="00015075"/>
    <w:rsid w:val="00017291"/>
    <w:rsid w:val="00017909"/>
    <w:rsid w:val="000216E8"/>
    <w:rsid w:val="0002189C"/>
    <w:rsid w:val="00021A9E"/>
    <w:rsid w:val="00025AB5"/>
    <w:rsid w:val="00027A1F"/>
    <w:rsid w:val="00027DB8"/>
    <w:rsid w:val="0003109F"/>
    <w:rsid w:val="00032E3F"/>
    <w:rsid w:val="00032EE9"/>
    <w:rsid w:val="000362BA"/>
    <w:rsid w:val="0004198F"/>
    <w:rsid w:val="00041C18"/>
    <w:rsid w:val="000427DE"/>
    <w:rsid w:val="0004458E"/>
    <w:rsid w:val="0004488B"/>
    <w:rsid w:val="00047689"/>
    <w:rsid w:val="00047DE5"/>
    <w:rsid w:val="000511D8"/>
    <w:rsid w:val="0005244B"/>
    <w:rsid w:val="000544DA"/>
    <w:rsid w:val="00055A89"/>
    <w:rsid w:val="000565D5"/>
    <w:rsid w:val="0006219B"/>
    <w:rsid w:val="00064692"/>
    <w:rsid w:val="00065E60"/>
    <w:rsid w:val="000703A5"/>
    <w:rsid w:val="000705C9"/>
    <w:rsid w:val="00070F30"/>
    <w:rsid w:val="000711BC"/>
    <w:rsid w:val="000735F2"/>
    <w:rsid w:val="00075A3F"/>
    <w:rsid w:val="00081F70"/>
    <w:rsid w:val="000920A0"/>
    <w:rsid w:val="0009350C"/>
    <w:rsid w:val="00093682"/>
    <w:rsid w:val="000965DA"/>
    <w:rsid w:val="000A5764"/>
    <w:rsid w:val="000A6112"/>
    <w:rsid w:val="000A617A"/>
    <w:rsid w:val="000A70B0"/>
    <w:rsid w:val="000A70D9"/>
    <w:rsid w:val="000B2F9C"/>
    <w:rsid w:val="000B3638"/>
    <w:rsid w:val="000B4208"/>
    <w:rsid w:val="000C12DF"/>
    <w:rsid w:val="000C3D4E"/>
    <w:rsid w:val="000C57FD"/>
    <w:rsid w:val="000D06A4"/>
    <w:rsid w:val="000D22B2"/>
    <w:rsid w:val="000D2CD2"/>
    <w:rsid w:val="000D3D41"/>
    <w:rsid w:val="000D42F6"/>
    <w:rsid w:val="000D5718"/>
    <w:rsid w:val="000D585D"/>
    <w:rsid w:val="000E1810"/>
    <w:rsid w:val="000E7EFC"/>
    <w:rsid w:val="000F1E91"/>
    <w:rsid w:val="000F2439"/>
    <w:rsid w:val="000F4176"/>
    <w:rsid w:val="000F5313"/>
    <w:rsid w:val="000F5823"/>
    <w:rsid w:val="000F61F1"/>
    <w:rsid w:val="000F6BF9"/>
    <w:rsid w:val="00100C5A"/>
    <w:rsid w:val="0010115C"/>
    <w:rsid w:val="001045F7"/>
    <w:rsid w:val="001071F4"/>
    <w:rsid w:val="00112459"/>
    <w:rsid w:val="00112D80"/>
    <w:rsid w:val="00115F14"/>
    <w:rsid w:val="00116015"/>
    <w:rsid w:val="0011629E"/>
    <w:rsid w:val="00116A32"/>
    <w:rsid w:val="00117435"/>
    <w:rsid w:val="0012069A"/>
    <w:rsid w:val="0012239D"/>
    <w:rsid w:val="0012335C"/>
    <w:rsid w:val="00131B56"/>
    <w:rsid w:val="0013264F"/>
    <w:rsid w:val="00132ED2"/>
    <w:rsid w:val="0013504B"/>
    <w:rsid w:val="00141ECE"/>
    <w:rsid w:val="001434AA"/>
    <w:rsid w:val="00144B3D"/>
    <w:rsid w:val="00145FA4"/>
    <w:rsid w:val="00156714"/>
    <w:rsid w:val="001604DB"/>
    <w:rsid w:val="001635A7"/>
    <w:rsid w:val="00163A39"/>
    <w:rsid w:val="00163B6B"/>
    <w:rsid w:val="001647EA"/>
    <w:rsid w:val="00165298"/>
    <w:rsid w:val="00170ACA"/>
    <w:rsid w:val="0017187E"/>
    <w:rsid w:val="00172E45"/>
    <w:rsid w:val="001731C9"/>
    <w:rsid w:val="001738E2"/>
    <w:rsid w:val="00175DD2"/>
    <w:rsid w:val="001777C2"/>
    <w:rsid w:val="00180BF2"/>
    <w:rsid w:val="00182B2E"/>
    <w:rsid w:val="00182CB8"/>
    <w:rsid w:val="00184870"/>
    <w:rsid w:val="00185BEA"/>
    <w:rsid w:val="001903CB"/>
    <w:rsid w:val="00191F57"/>
    <w:rsid w:val="00192022"/>
    <w:rsid w:val="0019690B"/>
    <w:rsid w:val="001A0109"/>
    <w:rsid w:val="001A1DCF"/>
    <w:rsid w:val="001A23BF"/>
    <w:rsid w:val="001A694E"/>
    <w:rsid w:val="001A6D13"/>
    <w:rsid w:val="001B0539"/>
    <w:rsid w:val="001B105B"/>
    <w:rsid w:val="001B1DD8"/>
    <w:rsid w:val="001B2B07"/>
    <w:rsid w:val="001B6C57"/>
    <w:rsid w:val="001C059F"/>
    <w:rsid w:val="001C11C5"/>
    <w:rsid w:val="001C3DFF"/>
    <w:rsid w:val="001C467A"/>
    <w:rsid w:val="001C5C70"/>
    <w:rsid w:val="001C687B"/>
    <w:rsid w:val="001C6E72"/>
    <w:rsid w:val="001C7168"/>
    <w:rsid w:val="001C72DF"/>
    <w:rsid w:val="001D105F"/>
    <w:rsid w:val="001D2F6B"/>
    <w:rsid w:val="001D3392"/>
    <w:rsid w:val="001D4091"/>
    <w:rsid w:val="001D4526"/>
    <w:rsid w:val="001D5944"/>
    <w:rsid w:val="001D5D0E"/>
    <w:rsid w:val="001E0A42"/>
    <w:rsid w:val="001E1D2F"/>
    <w:rsid w:val="001E55C8"/>
    <w:rsid w:val="001E6571"/>
    <w:rsid w:val="001F039A"/>
    <w:rsid w:val="001F043B"/>
    <w:rsid w:val="001F2281"/>
    <w:rsid w:val="001F2A4C"/>
    <w:rsid w:val="001F4121"/>
    <w:rsid w:val="001F762C"/>
    <w:rsid w:val="001F7827"/>
    <w:rsid w:val="00201C27"/>
    <w:rsid w:val="002047F1"/>
    <w:rsid w:val="002073BB"/>
    <w:rsid w:val="0021019C"/>
    <w:rsid w:val="00210B84"/>
    <w:rsid w:val="00223E13"/>
    <w:rsid w:val="00231574"/>
    <w:rsid w:val="00231922"/>
    <w:rsid w:val="002340F8"/>
    <w:rsid w:val="002358FA"/>
    <w:rsid w:val="0024308F"/>
    <w:rsid w:val="002457DA"/>
    <w:rsid w:val="002461E4"/>
    <w:rsid w:val="00251A24"/>
    <w:rsid w:val="00253644"/>
    <w:rsid w:val="00254A53"/>
    <w:rsid w:val="00262220"/>
    <w:rsid w:val="00262D14"/>
    <w:rsid w:val="002636D0"/>
    <w:rsid w:val="00265A91"/>
    <w:rsid w:val="00265D77"/>
    <w:rsid w:val="002679B4"/>
    <w:rsid w:val="00270C4F"/>
    <w:rsid w:val="00271B6B"/>
    <w:rsid w:val="002745B5"/>
    <w:rsid w:val="00275AA5"/>
    <w:rsid w:val="0028072D"/>
    <w:rsid w:val="002911F0"/>
    <w:rsid w:val="0029283C"/>
    <w:rsid w:val="0029639F"/>
    <w:rsid w:val="002A291C"/>
    <w:rsid w:val="002A3FB3"/>
    <w:rsid w:val="002A4CC4"/>
    <w:rsid w:val="002A5396"/>
    <w:rsid w:val="002B2084"/>
    <w:rsid w:val="002B3700"/>
    <w:rsid w:val="002B4AC4"/>
    <w:rsid w:val="002B6B12"/>
    <w:rsid w:val="002B6CBE"/>
    <w:rsid w:val="002C0749"/>
    <w:rsid w:val="002C08DB"/>
    <w:rsid w:val="002C0BAC"/>
    <w:rsid w:val="002C1052"/>
    <w:rsid w:val="002C2EBE"/>
    <w:rsid w:val="002C321C"/>
    <w:rsid w:val="002C45A9"/>
    <w:rsid w:val="002C47D1"/>
    <w:rsid w:val="002C5719"/>
    <w:rsid w:val="002C58F7"/>
    <w:rsid w:val="002D3563"/>
    <w:rsid w:val="002D4F9C"/>
    <w:rsid w:val="002D5317"/>
    <w:rsid w:val="002D5EF4"/>
    <w:rsid w:val="002E03EB"/>
    <w:rsid w:val="002E171C"/>
    <w:rsid w:val="002E3BEC"/>
    <w:rsid w:val="002E67E0"/>
    <w:rsid w:val="002F4F9A"/>
    <w:rsid w:val="002F6B1A"/>
    <w:rsid w:val="0030202C"/>
    <w:rsid w:val="00302A01"/>
    <w:rsid w:val="00302DA2"/>
    <w:rsid w:val="00303E2C"/>
    <w:rsid w:val="00305B32"/>
    <w:rsid w:val="003077B9"/>
    <w:rsid w:val="00313095"/>
    <w:rsid w:val="00313212"/>
    <w:rsid w:val="00316D5B"/>
    <w:rsid w:val="00317223"/>
    <w:rsid w:val="00317345"/>
    <w:rsid w:val="00317518"/>
    <w:rsid w:val="00317DD9"/>
    <w:rsid w:val="00322C76"/>
    <w:rsid w:val="00323089"/>
    <w:rsid w:val="00323786"/>
    <w:rsid w:val="003240F0"/>
    <w:rsid w:val="0032773B"/>
    <w:rsid w:val="00333208"/>
    <w:rsid w:val="0033689E"/>
    <w:rsid w:val="003415D1"/>
    <w:rsid w:val="00346F22"/>
    <w:rsid w:val="0034751F"/>
    <w:rsid w:val="0035366D"/>
    <w:rsid w:val="00354CCB"/>
    <w:rsid w:val="003566F4"/>
    <w:rsid w:val="00357328"/>
    <w:rsid w:val="0035799C"/>
    <w:rsid w:val="0036022B"/>
    <w:rsid w:val="00360BB3"/>
    <w:rsid w:val="00360E15"/>
    <w:rsid w:val="003616E7"/>
    <w:rsid w:val="00361DBC"/>
    <w:rsid w:val="00361EED"/>
    <w:rsid w:val="0036453F"/>
    <w:rsid w:val="00364876"/>
    <w:rsid w:val="0036573E"/>
    <w:rsid w:val="00366C7D"/>
    <w:rsid w:val="00371FDF"/>
    <w:rsid w:val="00373E85"/>
    <w:rsid w:val="0037639E"/>
    <w:rsid w:val="00377AA5"/>
    <w:rsid w:val="0038661F"/>
    <w:rsid w:val="00386BC8"/>
    <w:rsid w:val="0039142E"/>
    <w:rsid w:val="0039279B"/>
    <w:rsid w:val="0039381E"/>
    <w:rsid w:val="003A095E"/>
    <w:rsid w:val="003A1D26"/>
    <w:rsid w:val="003A26D0"/>
    <w:rsid w:val="003A2E81"/>
    <w:rsid w:val="003A497E"/>
    <w:rsid w:val="003A4FA4"/>
    <w:rsid w:val="003B2017"/>
    <w:rsid w:val="003B266D"/>
    <w:rsid w:val="003B28A1"/>
    <w:rsid w:val="003B4668"/>
    <w:rsid w:val="003B4DFC"/>
    <w:rsid w:val="003B6795"/>
    <w:rsid w:val="003B7ADB"/>
    <w:rsid w:val="003C08B7"/>
    <w:rsid w:val="003C3814"/>
    <w:rsid w:val="003C3CAD"/>
    <w:rsid w:val="003C48E3"/>
    <w:rsid w:val="003C7520"/>
    <w:rsid w:val="003C7BEA"/>
    <w:rsid w:val="003D53A7"/>
    <w:rsid w:val="003E0B45"/>
    <w:rsid w:val="003E0F70"/>
    <w:rsid w:val="003E14F7"/>
    <w:rsid w:val="003E6DBE"/>
    <w:rsid w:val="003E6EC7"/>
    <w:rsid w:val="003F0604"/>
    <w:rsid w:val="003F426D"/>
    <w:rsid w:val="003F7352"/>
    <w:rsid w:val="004031A9"/>
    <w:rsid w:val="00403B06"/>
    <w:rsid w:val="004048BE"/>
    <w:rsid w:val="00407271"/>
    <w:rsid w:val="00412C26"/>
    <w:rsid w:val="00414661"/>
    <w:rsid w:val="004159E1"/>
    <w:rsid w:val="00415AA1"/>
    <w:rsid w:val="004179B6"/>
    <w:rsid w:val="00421286"/>
    <w:rsid w:val="00426A93"/>
    <w:rsid w:val="00427F7F"/>
    <w:rsid w:val="00430C92"/>
    <w:rsid w:val="004310FF"/>
    <w:rsid w:val="00431989"/>
    <w:rsid w:val="00431E4B"/>
    <w:rsid w:val="0043268E"/>
    <w:rsid w:val="00433106"/>
    <w:rsid w:val="00433E12"/>
    <w:rsid w:val="00434FDF"/>
    <w:rsid w:val="00435828"/>
    <w:rsid w:val="004368E4"/>
    <w:rsid w:val="00442B98"/>
    <w:rsid w:val="00450E47"/>
    <w:rsid w:val="00453A4D"/>
    <w:rsid w:val="00454B27"/>
    <w:rsid w:val="00455DE0"/>
    <w:rsid w:val="004572C2"/>
    <w:rsid w:val="00457C9F"/>
    <w:rsid w:val="0046165A"/>
    <w:rsid w:val="00463029"/>
    <w:rsid w:val="004651F5"/>
    <w:rsid w:val="0046545B"/>
    <w:rsid w:val="004662E6"/>
    <w:rsid w:val="0046715B"/>
    <w:rsid w:val="00471462"/>
    <w:rsid w:val="004725B9"/>
    <w:rsid w:val="00472BBF"/>
    <w:rsid w:val="00473CCF"/>
    <w:rsid w:val="00477089"/>
    <w:rsid w:val="004776E5"/>
    <w:rsid w:val="00481156"/>
    <w:rsid w:val="0048143F"/>
    <w:rsid w:val="00482690"/>
    <w:rsid w:val="00483221"/>
    <w:rsid w:val="00483641"/>
    <w:rsid w:val="00484A2A"/>
    <w:rsid w:val="00484BB0"/>
    <w:rsid w:val="00490B17"/>
    <w:rsid w:val="00491B3A"/>
    <w:rsid w:val="00491F4A"/>
    <w:rsid w:val="004946C5"/>
    <w:rsid w:val="00495401"/>
    <w:rsid w:val="0049793C"/>
    <w:rsid w:val="00497AAD"/>
    <w:rsid w:val="004A0E78"/>
    <w:rsid w:val="004A1429"/>
    <w:rsid w:val="004A2CEE"/>
    <w:rsid w:val="004A3480"/>
    <w:rsid w:val="004A50F7"/>
    <w:rsid w:val="004A6A88"/>
    <w:rsid w:val="004B19CA"/>
    <w:rsid w:val="004B4046"/>
    <w:rsid w:val="004B522A"/>
    <w:rsid w:val="004B5C6B"/>
    <w:rsid w:val="004B7C3A"/>
    <w:rsid w:val="004C278B"/>
    <w:rsid w:val="004C2F79"/>
    <w:rsid w:val="004C6573"/>
    <w:rsid w:val="004C70A4"/>
    <w:rsid w:val="004C75AA"/>
    <w:rsid w:val="004D0352"/>
    <w:rsid w:val="004D16C5"/>
    <w:rsid w:val="004D35CE"/>
    <w:rsid w:val="004D3921"/>
    <w:rsid w:val="004E014C"/>
    <w:rsid w:val="004E0445"/>
    <w:rsid w:val="004E2935"/>
    <w:rsid w:val="004E4066"/>
    <w:rsid w:val="004E4378"/>
    <w:rsid w:val="004F11F1"/>
    <w:rsid w:val="004F2282"/>
    <w:rsid w:val="004F34B6"/>
    <w:rsid w:val="004F6354"/>
    <w:rsid w:val="00500967"/>
    <w:rsid w:val="00501F35"/>
    <w:rsid w:val="0050288E"/>
    <w:rsid w:val="0050473C"/>
    <w:rsid w:val="00505743"/>
    <w:rsid w:val="00505BA3"/>
    <w:rsid w:val="00507D9B"/>
    <w:rsid w:val="00513402"/>
    <w:rsid w:val="0051471A"/>
    <w:rsid w:val="00514F2B"/>
    <w:rsid w:val="00516B96"/>
    <w:rsid w:val="0051782B"/>
    <w:rsid w:val="00521A6D"/>
    <w:rsid w:val="00522A2D"/>
    <w:rsid w:val="00522F04"/>
    <w:rsid w:val="00525DAA"/>
    <w:rsid w:val="00526519"/>
    <w:rsid w:val="005275FE"/>
    <w:rsid w:val="00531988"/>
    <w:rsid w:val="00533C35"/>
    <w:rsid w:val="00542FB5"/>
    <w:rsid w:val="00545B29"/>
    <w:rsid w:val="00546286"/>
    <w:rsid w:val="00546853"/>
    <w:rsid w:val="00547FB2"/>
    <w:rsid w:val="00550510"/>
    <w:rsid w:val="00551C84"/>
    <w:rsid w:val="00553E8C"/>
    <w:rsid w:val="0055532C"/>
    <w:rsid w:val="00555787"/>
    <w:rsid w:val="005562B7"/>
    <w:rsid w:val="00556EDC"/>
    <w:rsid w:val="00560EF3"/>
    <w:rsid w:val="00562034"/>
    <w:rsid w:val="0056256A"/>
    <w:rsid w:val="005644C9"/>
    <w:rsid w:val="00564B87"/>
    <w:rsid w:val="0056529D"/>
    <w:rsid w:val="00566BF5"/>
    <w:rsid w:val="00570F38"/>
    <w:rsid w:val="00573BF4"/>
    <w:rsid w:val="00573F40"/>
    <w:rsid w:val="00574165"/>
    <w:rsid w:val="00575BFB"/>
    <w:rsid w:val="00580196"/>
    <w:rsid w:val="00583260"/>
    <w:rsid w:val="00583848"/>
    <w:rsid w:val="00583BB5"/>
    <w:rsid w:val="00583C2C"/>
    <w:rsid w:val="00584CCE"/>
    <w:rsid w:val="0058544F"/>
    <w:rsid w:val="00586CA6"/>
    <w:rsid w:val="0059384D"/>
    <w:rsid w:val="00594277"/>
    <w:rsid w:val="0059716A"/>
    <w:rsid w:val="005A087A"/>
    <w:rsid w:val="005A1626"/>
    <w:rsid w:val="005A1C5E"/>
    <w:rsid w:val="005A3324"/>
    <w:rsid w:val="005A3A2D"/>
    <w:rsid w:val="005A3CEA"/>
    <w:rsid w:val="005A5224"/>
    <w:rsid w:val="005A6E9C"/>
    <w:rsid w:val="005B1598"/>
    <w:rsid w:val="005B2493"/>
    <w:rsid w:val="005B3CA5"/>
    <w:rsid w:val="005B3E34"/>
    <w:rsid w:val="005B51A9"/>
    <w:rsid w:val="005B562C"/>
    <w:rsid w:val="005B74B6"/>
    <w:rsid w:val="005B78C7"/>
    <w:rsid w:val="005B790A"/>
    <w:rsid w:val="005C0210"/>
    <w:rsid w:val="005C339D"/>
    <w:rsid w:val="005C477B"/>
    <w:rsid w:val="005C6517"/>
    <w:rsid w:val="005C655A"/>
    <w:rsid w:val="005D0103"/>
    <w:rsid w:val="005D2391"/>
    <w:rsid w:val="005E48A0"/>
    <w:rsid w:val="005E4F28"/>
    <w:rsid w:val="005E5FDB"/>
    <w:rsid w:val="005E6745"/>
    <w:rsid w:val="005E768B"/>
    <w:rsid w:val="005F0547"/>
    <w:rsid w:val="005F6DCC"/>
    <w:rsid w:val="005F7A3B"/>
    <w:rsid w:val="00600F70"/>
    <w:rsid w:val="00601A93"/>
    <w:rsid w:val="00602B73"/>
    <w:rsid w:val="00602FCB"/>
    <w:rsid w:val="00603BEF"/>
    <w:rsid w:val="00613FF6"/>
    <w:rsid w:val="00614F7C"/>
    <w:rsid w:val="00615624"/>
    <w:rsid w:val="00617FC5"/>
    <w:rsid w:val="00620031"/>
    <w:rsid w:val="006217ED"/>
    <w:rsid w:val="00623317"/>
    <w:rsid w:val="00625BC9"/>
    <w:rsid w:val="006260BD"/>
    <w:rsid w:val="00626C65"/>
    <w:rsid w:val="00631B71"/>
    <w:rsid w:val="00632332"/>
    <w:rsid w:val="00640F41"/>
    <w:rsid w:val="006422AB"/>
    <w:rsid w:val="006470A6"/>
    <w:rsid w:val="00652ADA"/>
    <w:rsid w:val="0065441D"/>
    <w:rsid w:val="006566D5"/>
    <w:rsid w:val="006567CB"/>
    <w:rsid w:val="00656B14"/>
    <w:rsid w:val="00662480"/>
    <w:rsid w:val="006652B0"/>
    <w:rsid w:val="00666978"/>
    <w:rsid w:val="006673E6"/>
    <w:rsid w:val="00667DB3"/>
    <w:rsid w:val="00675EAA"/>
    <w:rsid w:val="00677DF5"/>
    <w:rsid w:val="00682100"/>
    <w:rsid w:val="00682B55"/>
    <w:rsid w:val="00683C44"/>
    <w:rsid w:val="0068499F"/>
    <w:rsid w:val="00685974"/>
    <w:rsid w:val="00687104"/>
    <w:rsid w:val="00687EB0"/>
    <w:rsid w:val="006941EB"/>
    <w:rsid w:val="00695C05"/>
    <w:rsid w:val="006A1864"/>
    <w:rsid w:val="006A35F5"/>
    <w:rsid w:val="006A46BC"/>
    <w:rsid w:val="006A4E7A"/>
    <w:rsid w:val="006A6FFA"/>
    <w:rsid w:val="006A7AD5"/>
    <w:rsid w:val="006A7BA8"/>
    <w:rsid w:val="006B130B"/>
    <w:rsid w:val="006B2D02"/>
    <w:rsid w:val="006B36ED"/>
    <w:rsid w:val="006B5EA4"/>
    <w:rsid w:val="006B6152"/>
    <w:rsid w:val="006B7C52"/>
    <w:rsid w:val="006C0570"/>
    <w:rsid w:val="006C21F4"/>
    <w:rsid w:val="006C3007"/>
    <w:rsid w:val="006C493A"/>
    <w:rsid w:val="006C5AF0"/>
    <w:rsid w:val="006D0A22"/>
    <w:rsid w:val="006D1CC6"/>
    <w:rsid w:val="006D2379"/>
    <w:rsid w:val="006E24C9"/>
    <w:rsid w:val="006E2E99"/>
    <w:rsid w:val="006E3184"/>
    <w:rsid w:val="006E5203"/>
    <w:rsid w:val="006E646E"/>
    <w:rsid w:val="006E655C"/>
    <w:rsid w:val="006F01CE"/>
    <w:rsid w:val="006F46EA"/>
    <w:rsid w:val="006F6B3C"/>
    <w:rsid w:val="007010BB"/>
    <w:rsid w:val="007024C4"/>
    <w:rsid w:val="007044E2"/>
    <w:rsid w:val="00704EF9"/>
    <w:rsid w:val="00705AA3"/>
    <w:rsid w:val="00705B5E"/>
    <w:rsid w:val="00710CB9"/>
    <w:rsid w:val="00716724"/>
    <w:rsid w:val="0071689B"/>
    <w:rsid w:val="007201BB"/>
    <w:rsid w:val="007209F7"/>
    <w:rsid w:val="00723FD5"/>
    <w:rsid w:val="00724F02"/>
    <w:rsid w:val="007277CF"/>
    <w:rsid w:val="00734BE2"/>
    <w:rsid w:val="007377A1"/>
    <w:rsid w:val="0074084C"/>
    <w:rsid w:val="007445F8"/>
    <w:rsid w:val="00745B3C"/>
    <w:rsid w:val="00746032"/>
    <w:rsid w:val="00747E3F"/>
    <w:rsid w:val="00752989"/>
    <w:rsid w:val="007544DE"/>
    <w:rsid w:val="0075516F"/>
    <w:rsid w:val="00764D01"/>
    <w:rsid w:val="007668D7"/>
    <w:rsid w:val="00772F21"/>
    <w:rsid w:val="0077375D"/>
    <w:rsid w:val="0077392A"/>
    <w:rsid w:val="00777FEE"/>
    <w:rsid w:val="007801E2"/>
    <w:rsid w:val="00782151"/>
    <w:rsid w:val="0078297D"/>
    <w:rsid w:val="00782F57"/>
    <w:rsid w:val="007831A4"/>
    <w:rsid w:val="00784545"/>
    <w:rsid w:val="007851E5"/>
    <w:rsid w:val="0078580A"/>
    <w:rsid w:val="00786366"/>
    <w:rsid w:val="00786D3C"/>
    <w:rsid w:val="0078782E"/>
    <w:rsid w:val="00787BFE"/>
    <w:rsid w:val="00790170"/>
    <w:rsid w:val="0079119B"/>
    <w:rsid w:val="0079168F"/>
    <w:rsid w:val="00795B42"/>
    <w:rsid w:val="00796587"/>
    <w:rsid w:val="007A0337"/>
    <w:rsid w:val="007A0ED9"/>
    <w:rsid w:val="007A3000"/>
    <w:rsid w:val="007A3BC1"/>
    <w:rsid w:val="007A49CB"/>
    <w:rsid w:val="007A676B"/>
    <w:rsid w:val="007A71C2"/>
    <w:rsid w:val="007B2CC0"/>
    <w:rsid w:val="007B2DCE"/>
    <w:rsid w:val="007B4521"/>
    <w:rsid w:val="007B7592"/>
    <w:rsid w:val="007C00F7"/>
    <w:rsid w:val="007C2D3A"/>
    <w:rsid w:val="007C3480"/>
    <w:rsid w:val="007C49F0"/>
    <w:rsid w:val="007C6BFC"/>
    <w:rsid w:val="007D0DF8"/>
    <w:rsid w:val="007D3A1C"/>
    <w:rsid w:val="007D40F1"/>
    <w:rsid w:val="007D6325"/>
    <w:rsid w:val="007D6B76"/>
    <w:rsid w:val="007E5E74"/>
    <w:rsid w:val="007E6D29"/>
    <w:rsid w:val="007F1346"/>
    <w:rsid w:val="007F2006"/>
    <w:rsid w:val="007F3A88"/>
    <w:rsid w:val="007F4AE8"/>
    <w:rsid w:val="007F6BFB"/>
    <w:rsid w:val="007F6DF7"/>
    <w:rsid w:val="007F74C3"/>
    <w:rsid w:val="007F7EED"/>
    <w:rsid w:val="00802A0A"/>
    <w:rsid w:val="0080409C"/>
    <w:rsid w:val="00805BE4"/>
    <w:rsid w:val="0080650C"/>
    <w:rsid w:val="008127D1"/>
    <w:rsid w:val="00815799"/>
    <w:rsid w:val="00816E36"/>
    <w:rsid w:val="008210CD"/>
    <w:rsid w:val="00821D60"/>
    <w:rsid w:val="008233C9"/>
    <w:rsid w:val="00824793"/>
    <w:rsid w:val="008256B5"/>
    <w:rsid w:val="00827AA4"/>
    <w:rsid w:val="0083234A"/>
    <w:rsid w:val="0083666D"/>
    <w:rsid w:val="00841D38"/>
    <w:rsid w:val="008421BB"/>
    <w:rsid w:val="00842D8E"/>
    <w:rsid w:val="00843A5A"/>
    <w:rsid w:val="00851BB0"/>
    <w:rsid w:val="0085543F"/>
    <w:rsid w:val="00855AB8"/>
    <w:rsid w:val="00856083"/>
    <w:rsid w:val="00856DF2"/>
    <w:rsid w:val="00861FD6"/>
    <w:rsid w:val="008648A7"/>
    <w:rsid w:val="0086642A"/>
    <w:rsid w:val="00866647"/>
    <w:rsid w:val="00866C9F"/>
    <w:rsid w:val="0087186E"/>
    <w:rsid w:val="00873738"/>
    <w:rsid w:val="0087429C"/>
    <w:rsid w:val="00875AC8"/>
    <w:rsid w:val="008801DD"/>
    <w:rsid w:val="00881669"/>
    <w:rsid w:val="00882165"/>
    <w:rsid w:val="00883F6A"/>
    <w:rsid w:val="008852BC"/>
    <w:rsid w:val="00890D63"/>
    <w:rsid w:val="008928A0"/>
    <w:rsid w:val="008943B3"/>
    <w:rsid w:val="0089644F"/>
    <w:rsid w:val="008966E3"/>
    <w:rsid w:val="00896759"/>
    <w:rsid w:val="00896A62"/>
    <w:rsid w:val="008A0F55"/>
    <w:rsid w:val="008A151E"/>
    <w:rsid w:val="008A46FC"/>
    <w:rsid w:val="008B377F"/>
    <w:rsid w:val="008B6544"/>
    <w:rsid w:val="008C1B46"/>
    <w:rsid w:val="008C2549"/>
    <w:rsid w:val="008C6312"/>
    <w:rsid w:val="008C6B86"/>
    <w:rsid w:val="008D0068"/>
    <w:rsid w:val="008D0CF1"/>
    <w:rsid w:val="008D2551"/>
    <w:rsid w:val="008D3741"/>
    <w:rsid w:val="008D45F8"/>
    <w:rsid w:val="008D58BB"/>
    <w:rsid w:val="008D7D19"/>
    <w:rsid w:val="008E3A85"/>
    <w:rsid w:val="008E4176"/>
    <w:rsid w:val="008E5A25"/>
    <w:rsid w:val="008E6308"/>
    <w:rsid w:val="008E646F"/>
    <w:rsid w:val="008E71F4"/>
    <w:rsid w:val="008F18F6"/>
    <w:rsid w:val="008F3CAB"/>
    <w:rsid w:val="008F4D90"/>
    <w:rsid w:val="008F5D3C"/>
    <w:rsid w:val="009021DA"/>
    <w:rsid w:val="00906006"/>
    <w:rsid w:val="00906861"/>
    <w:rsid w:val="00910D77"/>
    <w:rsid w:val="00915524"/>
    <w:rsid w:val="00916EEA"/>
    <w:rsid w:val="009202AC"/>
    <w:rsid w:val="0092222A"/>
    <w:rsid w:val="00922A68"/>
    <w:rsid w:val="00923517"/>
    <w:rsid w:val="00923D2C"/>
    <w:rsid w:val="0092570F"/>
    <w:rsid w:val="009269B8"/>
    <w:rsid w:val="00927EF1"/>
    <w:rsid w:val="00930FEB"/>
    <w:rsid w:val="009336C6"/>
    <w:rsid w:val="00937740"/>
    <w:rsid w:val="00941179"/>
    <w:rsid w:val="009430DB"/>
    <w:rsid w:val="00943B1F"/>
    <w:rsid w:val="00945A69"/>
    <w:rsid w:val="00945D3B"/>
    <w:rsid w:val="009466B8"/>
    <w:rsid w:val="00946784"/>
    <w:rsid w:val="00950A01"/>
    <w:rsid w:val="0095349E"/>
    <w:rsid w:val="009536CD"/>
    <w:rsid w:val="00957125"/>
    <w:rsid w:val="00960073"/>
    <w:rsid w:val="00961564"/>
    <w:rsid w:val="00964623"/>
    <w:rsid w:val="00970A45"/>
    <w:rsid w:val="00971226"/>
    <w:rsid w:val="0097253A"/>
    <w:rsid w:val="00972C30"/>
    <w:rsid w:val="00972D18"/>
    <w:rsid w:val="00975504"/>
    <w:rsid w:val="00976216"/>
    <w:rsid w:val="009839C0"/>
    <w:rsid w:val="00985045"/>
    <w:rsid w:val="009856F9"/>
    <w:rsid w:val="0098780D"/>
    <w:rsid w:val="00987F39"/>
    <w:rsid w:val="00991208"/>
    <w:rsid w:val="0099168E"/>
    <w:rsid w:val="009947AD"/>
    <w:rsid w:val="009973EA"/>
    <w:rsid w:val="009A299B"/>
    <w:rsid w:val="009A6B61"/>
    <w:rsid w:val="009B0689"/>
    <w:rsid w:val="009B4920"/>
    <w:rsid w:val="009B5BFE"/>
    <w:rsid w:val="009B6D34"/>
    <w:rsid w:val="009B75EA"/>
    <w:rsid w:val="009B7C2F"/>
    <w:rsid w:val="009C401F"/>
    <w:rsid w:val="009C4B89"/>
    <w:rsid w:val="009C4D22"/>
    <w:rsid w:val="009C6977"/>
    <w:rsid w:val="009C6D18"/>
    <w:rsid w:val="009D08D2"/>
    <w:rsid w:val="009D74D0"/>
    <w:rsid w:val="009D778A"/>
    <w:rsid w:val="009E0396"/>
    <w:rsid w:val="009E17EF"/>
    <w:rsid w:val="009E2C63"/>
    <w:rsid w:val="009E3F57"/>
    <w:rsid w:val="009E40C5"/>
    <w:rsid w:val="009E414C"/>
    <w:rsid w:val="009E462C"/>
    <w:rsid w:val="009E7028"/>
    <w:rsid w:val="009F20C1"/>
    <w:rsid w:val="009F3373"/>
    <w:rsid w:val="009F72E5"/>
    <w:rsid w:val="00A011C8"/>
    <w:rsid w:val="00A040E6"/>
    <w:rsid w:val="00A04FAB"/>
    <w:rsid w:val="00A05698"/>
    <w:rsid w:val="00A0655A"/>
    <w:rsid w:val="00A07A7B"/>
    <w:rsid w:val="00A07B8E"/>
    <w:rsid w:val="00A108AB"/>
    <w:rsid w:val="00A11D45"/>
    <w:rsid w:val="00A136CC"/>
    <w:rsid w:val="00A177DF"/>
    <w:rsid w:val="00A26F2D"/>
    <w:rsid w:val="00A27A56"/>
    <w:rsid w:val="00A302ED"/>
    <w:rsid w:val="00A3069E"/>
    <w:rsid w:val="00A329FD"/>
    <w:rsid w:val="00A32BE9"/>
    <w:rsid w:val="00A3525F"/>
    <w:rsid w:val="00A35B1A"/>
    <w:rsid w:val="00A36123"/>
    <w:rsid w:val="00A36F4E"/>
    <w:rsid w:val="00A40DD5"/>
    <w:rsid w:val="00A4157C"/>
    <w:rsid w:val="00A415D9"/>
    <w:rsid w:val="00A4190F"/>
    <w:rsid w:val="00A435EF"/>
    <w:rsid w:val="00A440E2"/>
    <w:rsid w:val="00A4567E"/>
    <w:rsid w:val="00A47C7C"/>
    <w:rsid w:val="00A50C07"/>
    <w:rsid w:val="00A52EEE"/>
    <w:rsid w:val="00A64E87"/>
    <w:rsid w:val="00A700F8"/>
    <w:rsid w:val="00A7206F"/>
    <w:rsid w:val="00A727E3"/>
    <w:rsid w:val="00A76C82"/>
    <w:rsid w:val="00A77680"/>
    <w:rsid w:val="00A77BAD"/>
    <w:rsid w:val="00A81C4F"/>
    <w:rsid w:val="00A84591"/>
    <w:rsid w:val="00A846EC"/>
    <w:rsid w:val="00A85782"/>
    <w:rsid w:val="00A8592D"/>
    <w:rsid w:val="00A86059"/>
    <w:rsid w:val="00A86C7C"/>
    <w:rsid w:val="00A91A43"/>
    <w:rsid w:val="00A94296"/>
    <w:rsid w:val="00A94766"/>
    <w:rsid w:val="00A95896"/>
    <w:rsid w:val="00A95E59"/>
    <w:rsid w:val="00A97063"/>
    <w:rsid w:val="00AA0222"/>
    <w:rsid w:val="00AA0968"/>
    <w:rsid w:val="00AA4D69"/>
    <w:rsid w:val="00AA7C9D"/>
    <w:rsid w:val="00AB1064"/>
    <w:rsid w:val="00AB3BE4"/>
    <w:rsid w:val="00AB581C"/>
    <w:rsid w:val="00AB7D2F"/>
    <w:rsid w:val="00AC1F86"/>
    <w:rsid w:val="00AC3EC1"/>
    <w:rsid w:val="00AC76FA"/>
    <w:rsid w:val="00AC7D26"/>
    <w:rsid w:val="00AD0531"/>
    <w:rsid w:val="00AD0D42"/>
    <w:rsid w:val="00AD12A8"/>
    <w:rsid w:val="00AD2809"/>
    <w:rsid w:val="00AD484A"/>
    <w:rsid w:val="00AD59B0"/>
    <w:rsid w:val="00AE10EC"/>
    <w:rsid w:val="00AE33A2"/>
    <w:rsid w:val="00AE3E91"/>
    <w:rsid w:val="00AE4532"/>
    <w:rsid w:val="00AF0DCB"/>
    <w:rsid w:val="00AF2541"/>
    <w:rsid w:val="00AF2F10"/>
    <w:rsid w:val="00AF34C7"/>
    <w:rsid w:val="00AF3B74"/>
    <w:rsid w:val="00AF4093"/>
    <w:rsid w:val="00AF4C48"/>
    <w:rsid w:val="00AF4F75"/>
    <w:rsid w:val="00AF73BA"/>
    <w:rsid w:val="00AF7F31"/>
    <w:rsid w:val="00B004B3"/>
    <w:rsid w:val="00B00C02"/>
    <w:rsid w:val="00B00C0B"/>
    <w:rsid w:val="00B07456"/>
    <w:rsid w:val="00B07EFC"/>
    <w:rsid w:val="00B109D3"/>
    <w:rsid w:val="00B1227C"/>
    <w:rsid w:val="00B132C5"/>
    <w:rsid w:val="00B148DB"/>
    <w:rsid w:val="00B14F79"/>
    <w:rsid w:val="00B2287C"/>
    <w:rsid w:val="00B300D9"/>
    <w:rsid w:val="00B333C3"/>
    <w:rsid w:val="00B35A2B"/>
    <w:rsid w:val="00B3616C"/>
    <w:rsid w:val="00B365EA"/>
    <w:rsid w:val="00B36A63"/>
    <w:rsid w:val="00B36F72"/>
    <w:rsid w:val="00B476DF"/>
    <w:rsid w:val="00B53265"/>
    <w:rsid w:val="00B54784"/>
    <w:rsid w:val="00B600D4"/>
    <w:rsid w:val="00B60ADC"/>
    <w:rsid w:val="00B62318"/>
    <w:rsid w:val="00B62602"/>
    <w:rsid w:val="00B720FF"/>
    <w:rsid w:val="00B745AC"/>
    <w:rsid w:val="00B758FE"/>
    <w:rsid w:val="00B81A0B"/>
    <w:rsid w:val="00B8321F"/>
    <w:rsid w:val="00B8611C"/>
    <w:rsid w:val="00B91BD4"/>
    <w:rsid w:val="00B92378"/>
    <w:rsid w:val="00B930DF"/>
    <w:rsid w:val="00B93D29"/>
    <w:rsid w:val="00B94C07"/>
    <w:rsid w:val="00B9547E"/>
    <w:rsid w:val="00B96AA2"/>
    <w:rsid w:val="00BA0AE6"/>
    <w:rsid w:val="00BA0F7A"/>
    <w:rsid w:val="00BA2E4A"/>
    <w:rsid w:val="00BA5208"/>
    <w:rsid w:val="00BA7AA1"/>
    <w:rsid w:val="00BB1138"/>
    <w:rsid w:val="00BB15BB"/>
    <w:rsid w:val="00BB3A37"/>
    <w:rsid w:val="00BB6979"/>
    <w:rsid w:val="00BB6B6D"/>
    <w:rsid w:val="00BB6C4D"/>
    <w:rsid w:val="00BB70DA"/>
    <w:rsid w:val="00BB70E5"/>
    <w:rsid w:val="00BB7BC4"/>
    <w:rsid w:val="00BC4BD9"/>
    <w:rsid w:val="00BC5BEF"/>
    <w:rsid w:val="00BD04B2"/>
    <w:rsid w:val="00BD300B"/>
    <w:rsid w:val="00BD3BAB"/>
    <w:rsid w:val="00BD5421"/>
    <w:rsid w:val="00BE124E"/>
    <w:rsid w:val="00BE2653"/>
    <w:rsid w:val="00BE3BAF"/>
    <w:rsid w:val="00BF3291"/>
    <w:rsid w:val="00BF49A8"/>
    <w:rsid w:val="00BF4D0C"/>
    <w:rsid w:val="00BF518F"/>
    <w:rsid w:val="00BF61D7"/>
    <w:rsid w:val="00BF7B6F"/>
    <w:rsid w:val="00C00C15"/>
    <w:rsid w:val="00C00F3B"/>
    <w:rsid w:val="00C02361"/>
    <w:rsid w:val="00C03125"/>
    <w:rsid w:val="00C061A2"/>
    <w:rsid w:val="00C142A3"/>
    <w:rsid w:val="00C1793A"/>
    <w:rsid w:val="00C17AE4"/>
    <w:rsid w:val="00C21DB3"/>
    <w:rsid w:val="00C27C77"/>
    <w:rsid w:val="00C32118"/>
    <w:rsid w:val="00C32BCA"/>
    <w:rsid w:val="00C348C2"/>
    <w:rsid w:val="00C3576E"/>
    <w:rsid w:val="00C42952"/>
    <w:rsid w:val="00C44837"/>
    <w:rsid w:val="00C45623"/>
    <w:rsid w:val="00C50321"/>
    <w:rsid w:val="00C50F20"/>
    <w:rsid w:val="00C52314"/>
    <w:rsid w:val="00C5419D"/>
    <w:rsid w:val="00C54613"/>
    <w:rsid w:val="00C5553F"/>
    <w:rsid w:val="00C570FB"/>
    <w:rsid w:val="00C6167F"/>
    <w:rsid w:val="00C6174B"/>
    <w:rsid w:val="00C61827"/>
    <w:rsid w:val="00C61C5E"/>
    <w:rsid w:val="00C62F23"/>
    <w:rsid w:val="00C65C8E"/>
    <w:rsid w:val="00C66B71"/>
    <w:rsid w:val="00C71E22"/>
    <w:rsid w:val="00C72910"/>
    <w:rsid w:val="00C72C9D"/>
    <w:rsid w:val="00C73EFA"/>
    <w:rsid w:val="00C7506C"/>
    <w:rsid w:val="00C75B84"/>
    <w:rsid w:val="00C7600A"/>
    <w:rsid w:val="00C8175A"/>
    <w:rsid w:val="00C834AC"/>
    <w:rsid w:val="00C8369D"/>
    <w:rsid w:val="00C84E58"/>
    <w:rsid w:val="00C8735C"/>
    <w:rsid w:val="00C87897"/>
    <w:rsid w:val="00C90558"/>
    <w:rsid w:val="00C924AE"/>
    <w:rsid w:val="00C93699"/>
    <w:rsid w:val="00C9437E"/>
    <w:rsid w:val="00C962DF"/>
    <w:rsid w:val="00C96392"/>
    <w:rsid w:val="00C96C28"/>
    <w:rsid w:val="00CA064D"/>
    <w:rsid w:val="00CA1539"/>
    <w:rsid w:val="00CA281F"/>
    <w:rsid w:val="00CA3C08"/>
    <w:rsid w:val="00CA41B1"/>
    <w:rsid w:val="00CA49C8"/>
    <w:rsid w:val="00CA6CC1"/>
    <w:rsid w:val="00CB1291"/>
    <w:rsid w:val="00CB144C"/>
    <w:rsid w:val="00CB2510"/>
    <w:rsid w:val="00CB35B4"/>
    <w:rsid w:val="00CB7662"/>
    <w:rsid w:val="00CC21B7"/>
    <w:rsid w:val="00CC5098"/>
    <w:rsid w:val="00CC6246"/>
    <w:rsid w:val="00CC6822"/>
    <w:rsid w:val="00CC6D65"/>
    <w:rsid w:val="00CD2F4C"/>
    <w:rsid w:val="00CD2FFE"/>
    <w:rsid w:val="00CD3BBD"/>
    <w:rsid w:val="00CD4CD9"/>
    <w:rsid w:val="00CD7231"/>
    <w:rsid w:val="00CD77EB"/>
    <w:rsid w:val="00CE02D3"/>
    <w:rsid w:val="00CE02F6"/>
    <w:rsid w:val="00CE0BC5"/>
    <w:rsid w:val="00CE3A86"/>
    <w:rsid w:val="00CE4569"/>
    <w:rsid w:val="00CE5852"/>
    <w:rsid w:val="00CE74EC"/>
    <w:rsid w:val="00CF171C"/>
    <w:rsid w:val="00CF1EF7"/>
    <w:rsid w:val="00CF315A"/>
    <w:rsid w:val="00CF4B0F"/>
    <w:rsid w:val="00CF61FD"/>
    <w:rsid w:val="00CF6CD6"/>
    <w:rsid w:val="00CF6F77"/>
    <w:rsid w:val="00D005E9"/>
    <w:rsid w:val="00D00EE7"/>
    <w:rsid w:val="00D033A2"/>
    <w:rsid w:val="00D04ED7"/>
    <w:rsid w:val="00D05168"/>
    <w:rsid w:val="00D074B1"/>
    <w:rsid w:val="00D116FD"/>
    <w:rsid w:val="00D12569"/>
    <w:rsid w:val="00D20728"/>
    <w:rsid w:val="00D21BAA"/>
    <w:rsid w:val="00D26410"/>
    <w:rsid w:val="00D2707F"/>
    <w:rsid w:val="00D30FC3"/>
    <w:rsid w:val="00D32A5D"/>
    <w:rsid w:val="00D32E75"/>
    <w:rsid w:val="00D33A88"/>
    <w:rsid w:val="00D36C44"/>
    <w:rsid w:val="00D36E45"/>
    <w:rsid w:val="00D37237"/>
    <w:rsid w:val="00D40287"/>
    <w:rsid w:val="00D41438"/>
    <w:rsid w:val="00D41ADE"/>
    <w:rsid w:val="00D47B6B"/>
    <w:rsid w:val="00D519AC"/>
    <w:rsid w:val="00D52D42"/>
    <w:rsid w:val="00D55C67"/>
    <w:rsid w:val="00D55FA0"/>
    <w:rsid w:val="00D5742A"/>
    <w:rsid w:val="00D60F39"/>
    <w:rsid w:val="00D61FB7"/>
    <w:rsid w:val="00D672E5"/>
    <w:rsid w:val="00D67637"/>
    <w:rsid w:val="00D73658"/>
    <w:rsid w:val="00D749E3"/>
    <w:rsid w:val="00D7540C"/>
    <w:rsid w:val="00D81ABE"/>
    <w:rsid w:val="00D856E2"/>
    <w:rsid w:val="00D85D54"/>
    <w:rsid w:val="00D86CCE"/>
    <w:rsid w:val="00D8737D"/>
    <w:rsid w:val="00D95619"/>
    <w:rsid w:val="00DA0819"/>
    <w:rsid w:val="00DA2F9B"/>
    <w:rsid w:val="00DA384A"/>
    <w:rsid w:val="00DA4749"/>
    <w:rsid w:val="00DA7093"/>
    <w:rsid w:val="00DB01DB"/>
    <w:rsid w:val="00DB0F9A"/>
    <w:rsid w:val="00DB17DA"/>
    <w:rsid w:val="00DB1911"/>
    <w:rsid w:val="00DB6404"/>
    <w:rsid w:val="00DC490E"/>
    <w:rsid w:val="00DD1AAA"/>
    <w:rsid w:val="00DD6660"/>
    <w:rsid w:val="00DD79FA"/>
    <w:rsid w:val="00DD7F87"/>
    <w:rsid w:val="00DE013E"/>
    <w:rsid w:val="00DE25BB"/>
    <w:rsid w:val="00DE35A5"/>
    <w:rsid w:val="00DE485D"/>
    <w:rsid w:val="00DE7953"/>
    <w:rsid w:val="00DF725D"/>
    <w:rsid w:val="00DF7816"/>
    <w:rsid w:val="00E038DE"/>
    <w:rsid w:val="00E0435A"/>
    <w:rsid w:val="00E05AF3"/>
    <w:rsid w:val="00E07D2D"/>
    <w:rsid w:val="00E102BF"/>
    <w:rsid w:val="00E15BA0"/>
    <w:rsid w:val="00E21129"/>
    <w:rsid w:val="00E22BFA"/>
    <w:rsid w:val="00E27566"/>
    <w:rsid w:val="00E30437"/>
    <w:rsid w:val="00E32761"/>
    <w:rsid w:val="00E34F06"/>
    <w:rsid w:val="00E35BFC"/>
    <w:rsid w:val="00E36DB7"/>
    <w:rsid w:val="00E37A25"/>
    <w:rsid w:val="00E37EA2"/>
    <w:rsid w:val="00E40719"/>
    <w:rsid w:val="00E41AA5"/>
    <w:rsid w:val="00E422CE"/>
    <w:rsid w:val="00E429A2"/>
    <w:rsid w:val="00E4649A"/>
    <w:rsid w:val="00E523D3"/>
    <w:rsid w:val="00E52D64"/>
    <w:rsid w:val="00E53286"/>
    <w:rsid w:val="00E54313"/>
    <w:rsid w:val="00E5497D"/>
    <w:rsid w:val="00E56B8E"/>
    <w:rsid w:val="00E578BC"/>
    <w:rsid w:val="00E57FD4"/>
    <w:rsid w:val="00E62959"/>
    <w:rsid w:val="00E62996"/>
    <w:rsid w:val="00E62F57"/>
    <w:rsid w:val="00E66043"/>
    <w:rsid w:val="00E67373"/>
    <w:rsid w:val="00E67F06"/>
    <w:rsid w:val="00E747B6"/>
    <w:rsid w:val="00E75953"/>
    <w:rsid w:val="00E7710D"/>
    <w:rsid w:val="00E77D43"/>
    <w:rsid w:val="00E80C21"/>
    <w:rsid w:val="00E81895"/>
    <w:rsid w:val="00E81BD5"/>
    <w:rsid w:val="00E82A6B"/>
    <w:rsid w:val="00E835B2"/>
    <w:rsid w:val="00E86472"/>
    <w:rsid w:val="00E924F0"/>
    <w:rsid w:val="00E92AC8"/>
    <w:rsid w:val="00E94B56"/>
    <w:rsid w:val="00E9640E"/>
    <w:rsid w:val="00EB37AA"/>
    <w:rsid w:val="00EB38AC"/>
    <w:rsid w:val="00EB44B6"/>
    <w:rsid w:val="00EB4F4C"/>
    <w:rsid w:val="00EB536C"/>
    <w:rsid w:val="00EB7DD1"/>
    <w:rsid w:val="00EC068C"/>
    <w:rsid w:val="00EC08F9"/>
    <w:rsid w:val="00EC219D"/>
    <w:rsid w:val="00EC349A"/>
    <w:rsid w:val="00EC3AB3"/>
    <w:rsid w:val="00EC68AB"/>
    <w:rsid w:val="00ED0905"/>
    <w:rsid w:val="00ED0CB2"/>
    <w:rsid w:val="00ED451F"/>
    <w:rsid w:val="00ED640A"/>
    <w:rsid w:val="00ED6422"/>
    <w:rsid w:val="00ED7D86"/>
    <w:rsid w:val="00EE09A0"/>
    <w:rsid w:val="00EE0E9D"/>
    <w:rsid w:val="00EE2F3B"/>
    <w:rsid w:val="00EE4051"/>
    <w:rsid w:val="00EE475D"/>
    <w:rsid w:val="00EE5340"/>
    <w:rsid w:val="00EE5717"/>
    <w:rsid w:val="00EE5E6C"/>
    <w:rsid w:val="00EE613D"/>
    <w:rsid w:val="00EE62EA"/>
    <w:rsid w:val="00EF17FC"/>
    <w:rsid w:val="00EF1A31"/>
    <w:rsid w:val="00EF4106"/>
    <w:rsid w:val="00EF5E3F"/>
    <w:rsid w:val="00EF7D41"/>
    <w:rsid w:val="00F0014F"/>
    <w:rsid w:val="00F01BB2"/>
    <w:rsid w:val="00F02D54"/>
    <w:rsid w:val="00F04349"/>
    <w:rsid w:val="00F06C49"/>
    <w:rsid w:val="00F06EB4"/>
    <w:rsid w:val="00F14E04"/>
    <w:rsid w:val="00F1791A"/>
    <w:rsid w:val="00F17D3D"/>
    <w:rsid w:val="00F211C1"/>
    <w:rsid w:val="00F27725"/>
    <w:rsid w:val="00F328BC"/>
    <w:rsid w:val="00F32DF9"/>
    <w:rsid w:val="00F348FE"/>
    <w:rsid w:val="00F3607E"/>
    <w:rsid w:val="00F4706F"/>
    <w:rsid w:val="00F50A37"/>
    <w:rsid w:val="00F560C3"/>
    <w:rsid w:val="00F57B39"/>
    <w:rsid w:val="00F60394"/>
    <w:rsid w:val="00F608C9"/>
    <w:rsid w:val="00F619AD"/>
    <w:rsid w:val="00F65300"/>
    <w:rsid w:val="00F66D4A"/>
    <w:rsid w:val="00F70D9A"/>
    <w:rsid w:val="00F77327"/>
    <w:rsid w:val="00F80BF7"/>
    <w:rsid w:val="00F82BAF"/>
    <w:rsid w:val="00F83DC2"/>
    <w:rsid w:val="00F83F05"/>
    <w:rsid w:val="00F84850"/>
    <w:rsid w:val="00F84DF9"/>
    <w:rsid w:val="00F855E4"/>
    <w:rsid w:val="00F855FE"/>
    <w:rsid w:val="00F861DB"/>
    <w:rsid w:val="00F95610"/>
    <w:rsid w:val="00F979EB"/>
    <w:rsid w:val="00FA278C"/>
    <w:rsid w:val="00FA2C4A"/>
    <w:rsid w:val="00FA3452"/>
    <w:rsid w:val="00FA365A"/>
    <w:rsid w:val="00FA76DF"/>
    <w:rsid w:val="00FB072A"/>
    <w:rsid w:val="00FB48C5"/>
    <w:rsid w:val="00FB6B47"/>
    <w:rsid w:val="00FC081C"/>
    <w:rsid w:val="00FC5B60"/>
    <w:rsid w:val="00FC6B40"/>
    <w:rsid w:val="00FD1012"/>
    <w:rsid w:val="00FD5A7A"/>
    <w:rsid w:val="00FD65F1"/>
    <w:rsid w:val="00FE2BAB"/>
    <w:rsid w:val="00FE40F0"/>
    <w:rsid w:val="00FE46CB"/>
    <w:rsid w:val="00FE49B0"/>
    <w:rsid w:val="00FE6110"/>
    <w:rsid w:val="00FE79C1"/>
    <w:rsid w:val="00FF31FF"/>
    <w:rsid w:val="00FF43E2"/>
    <w:rsid w:val="00FF4D89"/>
    <w:rsid w:val="00FF7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E59C6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A2E81"/>
    <w:pPr>
      <w:spacing w:after="200" w:line="276" w:lineRule="auto"/>
    </w:pPr>
    <w:rPr>
      <w:lang w:val="nl-NL"/>
    </w:rPr>
  </w:style>
  <w:style w:type="paragraph" w:styleId="Kop1">
    <w:name w:val="heading 1"/>
    <w:basedOn w:val="Normaal"/>
    <w:link w:val="Kop1Teken"/>
    <w:uiPriority w:val="99"/>
    <w:qFormat/>
    <w:rsid w:val="00093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Kop3">
    <w:name w:val="heading 3"/>
    <w:basedOn w:val="Normaal"/>
    <w:link w:val="Kop3Teken"/>
    <w:uiPriority w:val="99"/>
    <w:qFormat/>
    <w:rsid w:val="000935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paragraph" w:styleId="Kop4">
    <w:name w:val="heading 4"/>
    <w:basedOn w:val="Normaal"/>
    <w:link w:val="Kop4Teken"/>
    <w:uiPriority w:val="99"/>
    <w:qFormat/>
    <w:rsid w:val="000935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9"/>
    <w:locked/>
    <w:rsid w:val="0009350C"/>
    <w:rPr>
      <w:rFonts w:ascii="Times New Roman" w:hAnsi="Times New Roman" w:cs="Times New Roman"/>
      <w:b/>
      <w:kern w:val="36"/>
      <w:sz w:val="48"/>
    </w:rPr>
  </w:style>
  <w:style w:type="character" w:customStyle="1" w:styleId="Kop3Teken">
    <w:name w:val="Kop 3 Teken"/>
    <w:basedOn w:val="Standaardalinea-lettertype"/>
    <w:link w:val="Kop3"/>
    <w:uiPriority w:val="99"/>
    <w:locked/>
    <w:rsid w:val="0009350C"/>
    <w:rPr>
      <w:rFonts w:ascii="Times New Roman" w:hAnsi="Times New Roman" w:cs="Times New Roman"/>
      <w:b/>
      <w:sz w:val="27"/>
    </w:rPr>
  </w:style>
  <w:style w:type="character" w:customStyle="1" w:styleId="Kop4Teken">
    <w:name w:val="Kop 4 Teken"/>
    <w:basedOn w:val="Standaardalinea-lettertype"/>
    <w:link w:val="Kop4"/>
    <w:uiPriority w:val="99"/>
    <w:locked/>
    <w:rsid w:val="0009350C"/>
    <w:rPr>
      <w:rFonts w:ascii="Times New Roman" w:hAnsi="Times New Roman" w:cs="Times New Roman"/>
      <w:b/>
      <w:sz w:val="24"/>
    </w:rPr>
  </w:style>
  <w:style w:type="paragraph" w:styleId="Geenafstand">
    <w:name w:val="No Spacing"/>
    <w:uiPriority w:val="99"/>
    <w:qFormat/>
    <w:rsid w:val="002C08DB"/>
    <w:rPr>
      <w:lang w:val="nl-NL"/>
    </w:rPr>
  </w:style>
  <w:style w:type="character" w:styleId="Hyperlink">
    <w:name w:val="Hyperlink"/>
    <w:basedOn w:val="Standaardalinea-lettertype"/>
    <w:uiPriority w:val="99"/>
    <w:semiHidden/>
    <w:rsid w:val="0009350C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09350C"/>
    <w:rPr>
      <w:rFonts w:cs="Times New Roman"/>
    </w:rPr>
  </w:style>
  <w:style w:type="paragraph" w:styleId="Normaalweb">
    <w:name w:val="Normal (Web)"/>
    <w:basedOn w:val="Normaal"/>
    <w:uiPriority w:val="99"/>
    <w:semiHidden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dress">
    <w:name w:val="addres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hidden">
    <w:name w:val="ui-helper-hidde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helper-reset">
    <w:name w:val="ui-helper-reset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clearfix">
    <w:name w:val="ui-helper-clear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zfix">
    <w:name w:val="ui-helper-z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">
    <w:name w:val="ui-icon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-overlay">
    <w:name w:val="ui-widget-overlay"/>
    <w:basedOn w:val="Normaal"/>
    <w:uiPriority w:val="99"/>
    <w:rsid w:val="0009350C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">
    <w:name w:val="ui-widge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ui-widget-content">
    <w:name w:val="ui-widget-content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  <w:lang w:eastAsia="nl-NL"/>
    </w:rPr>
  </w:style>
  <w:style w:type="paragraph" w:customStyle="1" w:styleId="ui-widget-header">
    <w:name w:val="ui-widget-header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222222"/>
      <w:sz w:val="24"/>
      <w:szCs w:val="24"/>
      <w:lang w:eastAsia="nl-NL"/>
    </w:rPr>
  </w:style>
  <w:style w:type="paragraph" w:customStyle="1" w:styleId="ui-state-default">
    <w:name w:val="ui-state-default"/>
    <w:basedOn w:val="Normaal"/>
    <w:uiPriority w:val="99"/>
    <w:rsid w:val="0009350C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  <w:lang w:eastAsia="nl-NL"/>
    </w:rPr>
  </w:style>
  <w:style w:type="paragraph" w:customStyle="1" w:styleId="ui-state-hover">
    <w:name w:val="ui-state-hover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focus">
    <w:name w:val="ui-state-focus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active">
    <w:name w:val="ui-state-active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highlight">
    <w:name w:val="ui-state-highlight"/>
    <w:basedOn w:val="Normaal"/>
    <w:uiPriority w:val="99"/>
    <w:rsid w:val="0009350C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  <w:lang w:eastAsia="nl-NL"/>
    </w:rPr>
  </w:style>
  <w:style w:type="paragraph" w:customStyle="1" w:styleId="ui-state-error">
    <w:name w:val="ui-state-error"/>
    <w:basedOn w:val="Normaal"/>
    <w:uiPriority w:val="99"/>
    <w:rsid w:val="0009350C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state-error-text">
    <w:name w:val="ui-state-error-t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priority-primary">
    <w:name w:val="ui-priority-prim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nl-NL"/>
    </w:rPr>
  </w:style>
  <w:style w:type="paragraph" w:customStyle="1" w:styleId="ui-priority-secondary">
    <w:name w:val="ui-priority-second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state-disabled">
    <w:name w:val="ui-state-disabled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-shadow">
    <w:name w:val="ui-widget-shadow"/>
    <w:basedOn w:val="Normaal"/>
    <w:uiPriority w:val="99"/>
    <w:rsid w:val="0009350C"/>
    <w:pPr>
      <w:shd w:val="clear" w:color="auto" w:fill="AAAAAA"/>
      <w:spacing w:after="0" w:line="240" w:lineRule="auto"/>
      <w:ind w:left="-1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actions">
    <w:name w:val="ui-ncbiautocomplete-actions"/>
    <w:basedOn w:val="Normaal"/>
    <w:uiPriority w:val="99"/>
    <w:rsid w:val="0009350C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7" w:after="0" w:line="240" w:lineRule="auto"/>
      <w:ind w:left="-17" w:right="-17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">
    <w:name w:val="ui-ncbiautocomplete-link-pref"/>
    <w:basedOn w:val="Normaal"/>
    <w:uiPriority w:val="99"/>
    <w:rsid w:val="0009350C"/>
    <w:pPr>
      <w:spacing w:before="100" w:beforeAutospacing="1" w:after="100" w:afterAutospacing="1" w:line="240" w:lineRule="auto"/>
      <w:ind w:firstLine="29183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button">
    <w:name w:val="ui-ncbibutton"/>
    <w:basedOn w:val="Normaal"/>
    <w:uiPriority w:val="99"/>
    <w:rsid w:val="0009350C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 w:line="240" w:lineRule="auto"/>
      <w:ind w:right="24"/>
      <w:jc w:val="center"/>
    </w:pPr>
    <w:rPr>
      <w:rFonts w:ascii="inherit" w:eastAsia="Times New Roman" w:hAnsi="inherit"/>
      <w:sz w:val="24"/>
      <w:szCs w:val="24"/>
      <w:lang w:eastAsia="nl-NL"/>
    </w:rPr>
  </w:style>
  <w:style w:type="paragraph" w:customStyle="1" w:styleId="ui-button-icon-only">
    <w:name w:val="ui-button-icon-onl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s-only">
    <w:name w:val="ui-button-icons-onl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outer-div">
    <w:name w:val="ui-ncbigrid-outer-div"/>
    <w:basedOn w:val="Normaal"/>
    <w:uiPriority w:val="99"/>
    <w:rsid w:val="0009350C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inner-div">
    <w:name w:val="ui-ncbigrid-inner-div"/>
    <w:basedOn w:val="Normaal"/>
    <w:uiPriority w:val="99"/>
    <w:rsid w:val="0009350C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filter-toolbar">
    <w:name w:val="ui-ncbigrid-filter-toolbar"/>
    <w:basedOn w:val="Normaal"/>
    <w:uiPriority w:val="99"/>
    <w:rsid w:val="0009350C"/>
    <w:pPr>
      <w:spacing w:before="100" w:beforeAutospacing="1" w:after="100" w:afterAutospacing="1" w:line="452" w:lineRule="atLeast"/>
      <w:jc w:val="right"/>
    </w:pPr>
    <w:rPr>
      <w:rFonts w:ascii="Times New Roman" w:eastAsia="Times New Roman" w:hAnsi="Times New Roman"/>
      <w:lang w:eastAsia="nl-NL"/>
    </w:rPr>
  </w:style>
  <w:style w:type="paragraph" w:customStyle="1" w:styleId="ui-ncbigrid-paged-toolbar">
    <w:name w:val="ui-ncbigrid-paged-toolbar"/>
    <w:basedOn w:val="Normaal"/>
    <w:uiPriority w:val="99"/>
    <w:rsid w:val="0009350C"/>
    <w:pPr>
      <w:spacing w:before="100" w:beforeAutospacing="1" w:after="100" w:afterAutospacing="1" w:line="388" w:lineRule="atLeas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paged-countitems">
    <w:name w:val="ui-ncbigrid-paged-countitems"/>
    <w:basedOn w:val="Normaal"/>
    <w:uiPriority w:val="99"/>
    <w:rsid w:val="000935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eastAsia="nl-NL"/>
    </w:rPr>
  </w:style>
  <w:style w:type="paragraph" w:customStyle="1" w:styleId="ui-ncbigrid-checkbox-toolbar">
    <w:name w:val="ui-ncbigrid-checkbox-toolbar"/>
    <w:basedOn w:val="Normaal"/>
    <w:uiPriority w:val="99"/>
    <w:rsid w:val="0009350C"/>
    <w:pPr>
      <w:spacing w:before="100" w:beforeAutospacing="1" w:after="100" w:afterAutospacing="1" w:line="420" w:lineRule="atLeast"/>
    </w:pPr>
    <w:rPr>
      <w:rFonts w:ascii="Times New Roman" w:eastAsia="Times New Roman" w:hAnsi="Times New Roman"/>
      <w:lang w:eastAsia="nl-NL"/>
    </w:rPr>
  </w:style>
  <w:style w:type="paragraph" w:customStyle="1" w:styleId="ui-ncbigrid-paged-pagecontrol">
    <w:name w:val="ui-ncbigrid-paged-pagecontrol"/>
    <w:basedOn w:val="Normaal"/>
    <w:uiPriority w:val="99"/>
    <w:rsid w:val="0009350C"/>
    <w:pPr>
      <w:spacing w:after="100" w:afterAutospacing="1" w:line="240" w:lineRule="auto"/>
      <w:jc w:val="right"/>
    </w:pPr>
    <w:rPr>
      <w:rFonts w:ascii="Times New Roman" w:eastAsia="Times New Roman" w:hAnsi="Times New Roman"/>
      <w:lang w:eastAsia="nl-NL"/>
    </w:rPr>
  </w:style>
  <w:style w:type="paragraph" w:customStyle="1" w:styleId="ui-ncbigrid-paged-toolbar-bottom">
    <w:name w:val="ui-ncbigrid-paged-toolbar-bottom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">
    <w:name w:val="ui-ncbimenu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link-first">
    <w:name w:val="ui-ncbimenu-link-fir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customStyle="1" w:styleId="ui-ncbimenu-first-link-has-submenu">
    <w:name w:val="ui-ncbimenu-first-link-has-submenu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popper-wrapper">
    <w:name w:val="ui-ncbipopper-wrapp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ncbipopper-basic">
    <w:name w:val="ui-ncbipopper-basic"/>
    <w:basedOn w:val="Normaal"/>
    <w:uiPriority w:val="99"/>
    <w:rsid w:val="0009350C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303030"/>
      <w:sz w:val="24"/>
      <w:szCs w:val="24"/>
      <w:lang w:eastAsia="nl-NL"/>
    </w:rPr>
  </w:style>
  <w:style w:type="paragraph" w:customStyle="1" w:styleId="ui-ncbitoggler-slave">
    <w:name w:val="ui-ncbitoggler-slave"/>
    <w:basedOn w:val="Normaal"/>
    <w:uiPriority w:val="99"/>
    <w:rsid w:val="0009350C"/>
    <w:pPr>
      <w:spacing w:before="48" w:after="0" w:line="240" w:lineRule="auto"/>
      <w:ind w:left="268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ncbitoggler-slave-open">
    <w:name w:val="ui-ncbitoggler-slave-open"/>
    <w:basedOn w:val="Normaal"/>
    <w:uiPriority w:val="99"/>
    <w:rsid w:val="0009350C"/>
    <w:pPr>
      <w:spacing w:before="48" w:after="0" w:line="240" w:lineRule="auto"/>
      <w:ind w:left="268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tree">
    <w:name w:val="jig-tree"/>
    <w:basedOn w:val="Normaal"/>
    <w:uiPriority w:val="99"/>
    <w:rsid w:val="0009350C"/>
    <w:pPr>
      <w:spacing w:before="33" w:after="33" w:line="240" w:lineRule="auto"/>
      <w:ind w:left="33" w:right="33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linksmenu">
    <w:name w:val="ui-ncbilinksmenu"/>
    <w:basedOn w:val="Normaal"/>
    <w:uiPriority w:val="99"/>
    <w:rsid w:val="0009350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999999"/>
      <w:sz w:val="24"/>
      <w:szCs w:val="24"/>
      <w:lang w:eastAsia="nl-NL"/>
    </w:rPr>
  </w:style>
  <w:style w:type="paragraph" w:customStyle="1" w:styleId="ui-ncbilinksmenu-loadingmessage">
    <w:name w:val="ui-ncbilinksmenu-loadingmessag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ncbiclearbutton-wrap">
    <w:name w:val="jig-ncbiclearbutton-wrap"/>
    <w:basedOn w:val="Normaal"/>
    <w:uiPriority w:val="99"/>
    <w:rsid w:val="0009350C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7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laceholder">
    <w:name w:val="placehol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77790"/>
      <w:sz w:val="24"/>
      <w:szCs w:val="24"/>
      <w:lang w:eastAsia="nl-NL"/>
    </w:rPr>
  </w:style>
  <w:style w:type="paragraph" w:customStyle="1" w:styleId="ui-ncbiexpander">
    <w:name w:val="ui-ncbiexpan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expander-simple">
    <w:name w:val="ui-ncbiexpander-simple"/>
    <w:basedOn w:val="Normaal"/>
    <w:uiPriority w:val="99"/>
    <w:rsid w:val="0009350C"/>
    <w:pPr>
      <w:pBdr>
        <w:bottom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expander-arrow-bar">
    <w:name w:val="ui-expander-arrow-ba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select">
    <w:name w:val="ui-ncbiselect"/>
    <w:basedOn w:val="Normaal"/>
    <w:uiPriority w:val="99"/>
    <w:rsid w:val="0009350C"/>
    <w:pPr>
      <w:pBdr>
        <w:top w:val="single" w:sz="6" w:space="0" w:color="DDDDDD"/>
        <w:left w:val="single" w:sz="6" w:space="0" w:color="DDDDDD"/>
        <w:bottom w:val="single" w:sz="6" w:space="0" w:color="AAAAAA"/>
        <w:right w:val="single" w:sz="6" w:space="0" w:color="AAAAAA"/>
      </w:pBdr>
      <w:shd w:val="clear" w:color="auto" w:fill="FFFFFF"/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">
    <w:name w:val="ui-tab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handle">
    <w:name w:val="ui-resizable-hand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"/>
      <w:szCs w:val="2"/>
      <w:lang w:eastAsia="nl-NL"/>
    </w:rPr>
  </w:style>
  <w:style w:type="paragraph" w:customStyle="1" w:styleId="ui-resizable-n">
    <w:name w:val="ui-resizable-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">
    <w:name w:val="ui-resizable-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e">
    <w:name w:val="ui-resizable-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w">
    <w:name w:val="ui-resizable-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e">
    <w:name w:val="ui-resizable-s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w">
    <w:name w:val="ui-resizable-s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nw">
    <w:name w:val="ui-resizable-n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ne">
    <w:name w:val="ui-resizable-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">
    <w:name w:val="ui-datepick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row-break">
    <w:name w:val="ui-datepicker-row-break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rtl">
    <w:name w:val="ui-datepicker-rtl"/>
    <w:basedOn w:val="Normaal"/>
    <w:uiPriority w:val="99"/>
    <w:rsid w:val="0009350C"/>
    <w:pPr>
      <w:bidi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cover">
    <w:name w:val="ui-datepicker-cov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">
    <w:name w:val="ui-dialog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ncbidialog-dest">
    <w:name w:val="jig-ncbidialog-de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Voettekst1">
    <w:name w:val="Voetteks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crest">
    <w:name w:val="cre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contactinfo">
    <w:name w:val="contact_info"/>
    <w:basedOn w:val="Normaal"/>
    <w:uiPriority w:val="99"/>
    <w:rsid w:val="0009350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14376C"/>
      <w:sz w:val="24"/>
      <w:szCs w:val="24"/>
      <w:lang w:eastAsia="nl-NL"/>
    </w:rPr>
  </w:style>
  <w:style w:type="paragraph" w:customStyle="1" w:styleId="footlist">
    <w:name w:val="foot_list"/>
    <w:basedOn w:val="Normaal"/>
    <w:uiPriority w:val="99"/>
    <w:rsid w:val="0009350C"/>
    <w:pPr>
      <w:spacing w:before="1080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offscreennoflow">
    <w:name w:val="offscreen_noflow"/>
    <w:basedOn w:val="Normaal"/>
    <w:uiPriority w:val="99"/>
    <w:rsid w:val="0009350C"/>
    <w:pPr>
      <w:spacing w:after="0" w:line="240" w:lineRule="auto"/>
      <w:ind w:firstLine="25072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subfooter">
    <w:name w:val="subfooter"/>
    <w:basedOn w:val="Normaal"/>
    <w:uiPriority w:val="99"/>
    <w:rsid w:val="0009350C"/>
    <w:pPr>
      <w:spacing w:before="100" w:beforeAutospacing="1" w:after="100" w:afterAutospacing="1" w:line="240" w:lineRule="auto"/>
      <w:ind w:left="38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niversalheader">
    <w:name w:val="universal_header"/>
    <w:basedOn w:val="Normaal"/>
    <w:uiPriority w:val="99"/>
    <w:rsid w:val="0009350C"/>
    <w:pPr>
      <w:shd w:val="clear" w:color="auto" w:fill="336699"/>
      <w:spacing w:before="100" w:beforeAutospacing="1" w:after="100" w:afterAutospacing="1" w:line="240" w:lineRule="auto"/>
    </w:pPr>
    <w:rPr>
      <w:rFonts w:ascii="Arial" w:eastAsia="Times New Roman" w:hAnsi="Arial" w:cs="Arial"/>
      <w:lang w:eastAsia="nl-NL"/>
    </w:rPr>
  </w:style>
  <w:style w:type="paragraph" w:customStyle="1" w:styleId="myncbi">
    <w:name w:val="myncbi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customStyle="1" w:styleId="ui-ncbimenu-item">
    <w:name w:val="ui-ncbimenu-item"/>
    <w:basedOn w:val="Normaal"/>
    <w:uiPriority w:val="99"/>
    <w:rsid w:val="0009350C"/>
    <w:pPr>
      <w:pBdr>
        <w:bottom w:val="dotted" w:sz="6" w:space="0" w:color="E5E5E5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rint-log">
    <w:name w:val="print-log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item-first-active">
    <w:name w:val="ui-ncbimenu-item-first-activ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-right">
    <w:name w:val="ui-ncbiautocomplete-link-pref-righ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">
    <w:name w:val="ui-button-t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">
    <w:name w:val="ui-button-icon-prim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">
    <w:name w:val="ui-button-icon-second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rev">
    <w:name w:val="pre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next">
    <w:name w:val="n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header">
    <w:name w:val="ui-accordion-hea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li-fix">
    <w:name w:val="ui-accordion-li-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">
    <w:name w:val="ui-accordion-conten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-active">
    <w:name w:val="ui-accordion-content-activ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nav">
    <w:name w:val="ui-tabs-na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panel">
    <w:name w:val="ui-tabs-panel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">
    <w:name w:val="ui-datepicker-hea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prev">
    <w:name w:val="ui-datepicker-pre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next">
    <w:name w:val="ui-datepicker-n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title">
    <w:name w:val="ui-datepicker-tit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">
    <w:name w:val="ui-datepicker-buttonpa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">
    <w:name w:val="ui-datepicker-group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">
    <w:name w:val="ui-dialog-titleba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">
    <w:name w:val="ui-dialog-tit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-close">
    <w:name w:val="ui-dialog-titlebar-clos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content">
    <w:name w:val="ui-dialog-conten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buttonpane">
    <w:name w:val="ui-dialog-buttonpa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r">
    <w:name w:val="ad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pagelink">
    <w:name w:val="page_link"/>
    <w:basedOn w:val="Standaardalinea-lettertype"/>
    <w:uiPriority w:val="99"/>
    <w:rsid w:val="0009350C"/>
    <w:rPr>
      <w:rFonts w:cs="Times New Roman"/>
    </w:rPr>
  </w:style>
  <w:style w:type="character" w:customStyle="1" w:styleId="ui-icon1">
    <w:name w:val="ui-icon1"/>
    <w:uiPriority w:val="99"/>
    <w:rsid w:val="0009350C"/>
  </w:style>
  <w:style w:type="character" w:customStyle="1" w:styleId="tree-parent">
    <w:name w:val="tree-parent"/>
    <w:basedOn w:val="Standaardalinea-lettertype"/>
    <w:uiPriority w:val="99"/>
    <w:rsid w:val="0009350C"/>
    <w:rPr>
      <w:rFonts w:cs="Times New Roman"/>
    </w:rPr>
  </w:style>
  <w:style w:type="character" w:customStyle="1" w:styleId="ui-icon-plus-minus-big">
    <w:name w:val="ui-icon-plus-minus-big"/>
    <w:basedOn w:val="Standaardalinea-lettertype"/>
    <w:uiPriority w:val="99"/>
    <w:rsid w:val="0009350C"/>
    <w:rPr>
      <w:rFonts w:cs="Times New Roman"/>
    </w:rPr>
  </w:style>
  <w:style w:type="character" w:customStyle="1" w:styleId="ui-icon-plus-minus-big-open">
    <w:name w:val="ui-icon-plus-minus-big-open"/>
    <w:basedOn w:val="Standaardalinea-lettertype"/>
    <w:uiPriority w:val="99"/>
    <w:rsid w:val="0009350C"/>
    <w:rPr>
      <w:rFonts w:cs="Times New Roman"/>
    </w:rPr>
  </w:style>
  <w:style w:type="character" w:customStyle="1" w:styleId="ui-state-hover1">
    <w:name w:val="ui-state-hover1"/>
    <w:uiPriority w:val="99"/>
    <w:rsid w:val="0009350C"/>
    <w:rPr>
      <w:color w:val="212121"/>
      <w:bdr w:val="single" w:sz="6" w:space="0" w:color="999999" w:frame="1"/>
      <w:shd w:val="clear" w:color="auto" w:fill="DADADA"/>
    </w:rPr>
  </w:style>
  <w:style w:type="character" w:customStyle="1" w:styleId="collapsabletbodyicon">
    <w:name w:val="collapsabletbodyicon"/>
    <w:basedOn w:val="Standaardalinea-lettertype"/>
    <w:uiPriority w:val="99"/>
    <w:rsid w:val="0009350C"/>
    <w:rPr>
      <w:rFonts w:cs="Times New Roman"/>
    </w:rPr>
  </w:style>
  <w:style w:type="paragraph" w:customStyle="1" w:styleId="ui-state-default1">
    <w:name w:val="ui-state-default1"/>
    <w:basedOn w:val="Normaal"/>
    <w:uiPriority w:val="99"/>
    <w:rsid w:val="0009350C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  <w:lang w:eastAsia="nl-NL"/>
    </w:rPr>
  </w:style>
  <w:style w:type="paragraph" w:customStyle="1" w:styleId="ui-state-hover2">
    <w:name w:val="ui-state-hover2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focus1">
    <w:name w:val="ui-state-focus1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active1">
    <w:name w:val="ui-state-active1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highlight1">
    <w:name w:val="ui-state-highlight1"/>
    <w:basedOn w:val="Normaal"/>
    <w:uiPriority w:val="99"/>
    <w:rsid w:val="0009350C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  <w:lang w:eastAsia="nl-NL"/>
    </w:rPr>
  </w:style>
  <w:style w:type="paragraph" w:customStyle="1" w:styleId="ui-state-error1">
    <w:name w:val="ui-state-error1"/>
    <w:basedOn w:val="Normaal"/>
    <w:uiPriority w:val="99"/>
    <w:rsid w:val="0009350C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state-error-text1">
    <w:name w:val="ui-state-error-t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priority-primary1">
    <w:name w:val="ui-priority-prim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nl-NL"/>
    </w:rPr>
  </w:style>
  <w:style w:type="paragraph" w:customStyle="1" w:styleId="ui-priority-secondary1">
    <w:name w:val="ui-priority-second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state-disabled1">
    <w:name w:val="ui-state-disabled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2">
    <w:name w:val="ui-icon2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3">
    <w:name w:val="ui-icon3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4">
    <w:name w:val="ui-icon4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5">
    <w:name w:val="ui-icon5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6">
    <w:name w:val="ui-icon6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7">
    <w:name w:val="ui-icon7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8">
    <w:name w:val="ui-icon8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9">
    <w:name w:val="ui-icon9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0">
    <w:name w:val="ui-icon10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-right1">
    <w:name w:val="ui-ncbiautocomplete-link-pref-right1"/>
    <w:basedOn w:val="Normaal"/>
    <w:uiPriority w:val="99"/>
    <w:rsid w:val="000935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1">
    <w:name w:val="ui-button-t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2">
    <w:name w:val="ui-button-text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3">
    <w:name w:val="ui-button-text3"/>
    <w:basedOn w:val="Normaal"/>
    <w:uiPriority w:val="99"/>
    <w:rsid w:val="0009350C"/>
    <w:pPr>
      <w:spacing w:before="100" w:beforeAutospacing="1" w:after="100" w:afterAutospacing="1" w:line="240" w:lineRule="auto"/>
      <w:ind w:firstLine="2636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4">
    <w:name w:val="ui-button-text4"/>
    <w:basedOn w:val="Normaal"/>
    <w:uiPriority w:val="99"/>
    <w:rsid w:val="0009350C"/>
    <w:pPr>
      <w:spacing w:before="100" w:beforeAutospacing="1" w:after="100" w:afterAutospacing="1" w:line="240" w:lineRule="auto"/>
      <w:ind w:firstLine="2636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5">
    <w:name w:val="ui-button-text5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6">
    <w:name w:val="ui-button-text6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7">
    <w:name w:val="ui-button-text7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8">
    <w:name w:val="ui-button-text8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1">
    <w:name w:val="ui-icon11"/>
    <w:basedOn w:val="Normaal"/>
    <w:uiPriority w:val="99"/>
    <w:rsid w:val="0009350C"/>
    <w:pPr>
      <w:spacing w:after="100" w:afterAutospacing="1" w:line="240" w:lineRule="auto"/>
      <w:ind w:left="-134"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2">
    <w:name w:val="ui-icon12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3">
    <w:name w:val="ui-icon13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4">
    <w:name w:val="ui-icon14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5">
    <w:name w:val="ui-icon15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6">
    <w:name w:val="ui-icon16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7">
    <w:name w:val="ui-icon17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1">
    <w:name w:val="ui-button-icon-prim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2">
    <w:name w:val="ui-button-icon-primary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3">
    <w:name w:val="ui-button-icon-primary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1">
    <w:name w:val="ui-button-icon-second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2">
    <w:name w:val="ui-button-icon-secondary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paged-pagecontrol1">
    <w:name w:val="ui-ncbigrid-paged-pagecontrol1"/>
    <w:basedOn w:val="Normaal"/>
    <w:uiPriority w:val="99"/>
    <w:rsid w:val="0009350C"/>
    <w:pPr>
      <w:spacing w:after="100" w:afterAutospacing="1" w:line="240" w:lineRule="auto"/>
      <w:jc w:val="right"/>
    </w:pPr>
    <w:rPr>
      <w:rFonts w:ascii="Times New Roman" w:eastAsia="Times New Roman" w:hAnsi="Times New Roman"/>
      <w:lang w:eastAsia="nl-NL"/>
    </w:rPr>
  </w:style>
  <w:style w:type="paragraph" w:customStyle="1" w:styleId="prev1">
    <w:name w:val="prev1"/>
    <w:basedOn w:val="Normaal"/>
    <w:uiPriority w:val="99"/>
    <w:rsid w:val="0009350C"/>
    <w:pPr>
      <w:spacing w:before="100" w:beforeAutospacing="1" w:after="100" w:afterAutospacing="1" w:line="240" w:lineRule="auto"/>
      <w:ind w:left="48" w:right="14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next1">
    <w:name w:val="next1"/>
    <w:basedOn w:val="Normaal"/>
    <w:uiPriority w:val="99"/>
    <w:rsid w:val="0009350C"/>
    <w:pPr>
      <w:spacing w:before="100" w:beforeAutospacing="1" w:after="100" w:afterAutospacing="1" w:line="240" w:lineRule="auto"/>
      <w:ind w:left="144" w:right="48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pagelink1">
    <w:name w:val="page_link1"/>
    <w:uiPriority w:val="99"/>
    <w:rsid w:val="0009350C"/>
    <w:rPr>
      <w:color w:val="CCCCCC"/>
    </w:rPr>
  </w:style>
  <w:style w:type="character" w:customStyle="1" w:styleId="collapsabletbodyicon1">
    <w:name w:val="collapsabletbodyicon1"/>
    <w:basedOn w:val="Standaardalinea-lettertype"/>
    <w:uiPriority w:val="99"/>
    <w:rsid w:val="0009350C"/>
    <w:rPr>
      <w:rFonts w:cs="Times New Roman"/>
    </w:rPr>
  </w:style>
  <w:style w:type="character" w:customStyle="1" w:styleId="ui-icon-plus-minus-big1">
    <w:name w:val="ui-icon-plus-minus-big1"/>
    <w:uiPriority w:val="99"/>
    <w:rsid w:val="0009350C"/>
    <w:rPr>
      <w:shd w:val="clear" w:color="auto" w:fill="auto"/>
    </w:rPr>
  </w:style>
  <w:style w:type="character" w:customStyle="1" w:styleId="ui-icon-plus-minus-big-open1">
    <w:name w:val="ui-icon-plus-minus-big-open1"/>
    <w:uiPriority w:val="99"/>
    <w:rsid w:val="0009350C"/>
    <w:rPr>
      <w:shd w:val="clear" w:color="auto" w:fill="auto"/>
    </w:rPr>
  </w:style>
  <w:style w:type="paragraph" w:customStyle="1" w:styleId="ui-ncbigrid-outer-div1">
    <w:name w:val="ui-ncbigrid-outer-div1"/>
    <w:basedOn w:val="Normaal"/>
    <w:uiPriority w:val="99"/>
    <w:rsid w:val="0009350C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ui-icon18">
    <w:name w:val="ui-icon18"/>
    <w:uiPriority w:val="99"/>
    <w:rsid w:val="0009350C"/>
  </w:style>
  <w:style w:type="paragraph" w:customStyle="1" w:styleId="ui-button-text9">
    <w:name w:val="ui-button-text9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ui-icon-plus-minus-big2">
    <w:name w:val="ui-icon-plus-minus-big2"/>
    <w:uiPriority w:val="99"/>
    <w:rsid w:val="0009350C"/>
    <w:rPr>
      <w:shd w:val="clear" w:color="auto" w:fill="auto"/>
    </w:rPr>
  </w:style>
  <w:style w:type="character" w:customStyle="1" w:styleId="ui-icon-plus-minus-big-open2">
    <w:name w:val="ui-icon-plus-minus-big-open2"/>
    <w:uiPriority w:val="99"/>
    <w:rsid w:val="0009350C"/>
    <w:rPr>
      <w:shd w:val="clear" w:color="auto" w:fill="auto"/>
    </w:rPr>
  </w:style>
  <w:style w:type="character" w:customStyle="1" w:styleId="ui-icon19">
    <w:name w:val="ui-icon19"/>
    <w:uiPriority w:val="99"/>
    <w:rsid w:val="0009350C"/>
  </w:style>
  <w:style w:type="character" w:customStyle="1" w:styleId="ui-icon20">
    <w:name w:val="ui-icon20"/>
    <w:uiPriority w:val="99"/>
    <w:rsid w:val="0009350C"/>
  </w:style>
  <w:style w:type="character" w:customStyle="1" w:styleId="tree-parent1">
    <w:name w:val="tree-parent1"/>
    <w:basedOn w:val="Standaardalinea-lettertype"/>
    <w:uiPriority w:val="99"/>
    <w:rsid w:val="0009350C"/>
    <w:rPr>
      <w:rFonts w:cs="Times New Roman"/>
    </w:rPr>
  </w:style>
  <w:style w:type="character" w:customStyle="1" w:styleId="tree-parent2">
    <w:name w:val="tree-parent2"/>
    <w:basedOn w:val="Standaardalinea-lettertype"/>
    <w:uiPriority w:val="99"/>
    <w:rsid w:val="0009350C"/>
    <w:rPr>
      <w:rFonts w:cs="Times New Roman"/>
    </w:rPr>
  </w:style>
  <w:style w:type="character" w:customStyle="1" w:styleId="ui-state-hover3">
    <w:name w:val="ui-state-hover3"/>
    <w:uiPriority w:val="99"/>
    <w:rsid w:val="0009350C"/>
    <w:rPr>
      <w:color w:val="000000"/>
      <w:bdr w:val="single" w:sz="6" w:space="0" w:color="EEEEEE" w:frame="1"/>
      <w:shd w:val="clear" w:color="auto" w:fill="FAFAFA"/>
    </w:rPr>
  </w:style>
  <w:style w:type="paragraph" w:customStyle="1" w:styleId="ui-accordion-header1">
    <w:name w:val="ui-accordion-header1"/>
    <w:basedOn w:val="Normaal"/>
    <w:uiPriority w:val="99"/>
    <w:rsid w:val="0009350C"/>
    <w:pPr>
      <w:spacing w:before="17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li-fix1">
    <w:name w:val="ui-accordion-li-fix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21">
    <w:name w:val="ui-icon21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1">
    <w:name w:val="ui-accordion-content1"/>
    <w:basedOn w:val="Normaal"/>
    <w:uiPriority w:val="99"/>
    <w:rsid w:val="0009350C"/>
    <w:pPr>
      <w:spacing w:after="33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accordion-content-active1">
    <w:name w:val="ui-accordion-content-activ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nav1">
    <w:name w:val="ui-tabs-nav1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panel1">
    <w:name w:val="ui-tabs-panel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handle1">
    <w:name w:val="ui-resizable-handl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  <w:lang w:eastAsia="nl-NL"/>
    </w:rPr>
  </w:style>
  <w:style w:type="paragraph" w:customStyle="1" w:styleId="ui-resizable-handle2">
    <w:name w:val="ui-resizable-handle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  <w:lang w:eastAsia="nl-NL"/>
    </w:rPr>
  </w:style>
  <w:style w:type="paragraph" w:customStyle="1" w:styleId="ui-datepicker-header1">
    <w:name w:val="ui-datepicker-heade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prev1">
    <w:name w:val="ui-datepicker-prev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next1">
    <w:name w:val="ui-datepicker-n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title1">
    <w:name w:val="ui-datepicker-title1"/>
    <w:basedOn w:val="Normaal"/>
    <w:uiPriority w:val="99"/>
    <w:rsid w:val="0009350C"/>
    <w:pPr>
      <w:spacing w:after="0" w:line="432" w:lineRule="atLeast"/>
      <w:ind w:left="552" w:right="552"/>
      <w:jc w:val="center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1">
    <w:name w:val="ui-datepicker-buttonpane1"/>
    <w:basedOn w:val="Normaal"/>
    <w:uiPriority w:val="99"/>
    <w:rsid w:val="0009350C"/>
    <w:pPr>
      <w:spacing w:before="168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1">
    <w:name w:val="ui-datepicker-group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2">
    <w:name w:val="ui-datepicker-group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3">
    <w:name w:val="ui-datepicker-group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2">
    <w:name w:val="ui-datepicker-header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3">
    <w:name w:val="ui-datepicker-header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2">
    <w:name w:val="ui-datepicker-buttonpane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3">
    <w:name w:val="ui-datepicker-buttonpane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4">
    <w:name w:val="ui-datepicker-header4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5">
    <w:name w:val="ui-datepicker-header5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1">
    <w:name w:val="ui-dialog-titleba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1">
    <w:name w:val="ui-dialog-title1"/>
    <w:basedOn w:val="Normaal"/>
    <w:uiPriority w:val="99"/>
    <w:rsid w:val="0009350C"/>
    <w:pPr>
      <w:spacing w:before="24" w:after="48" w:line="240" w:lineRule="auto"/>
      <w:ind w:right="268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-close1">
    <w:name w:val="ui-dialog-titlebar-close1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content1">
    <w:name w:val="ui-dialog-conten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buttonpane1">
    <w:name w:val="ui-dialog-buttonpane1"/>
    <w:basedOn w:val="Normaal"/>
    <w:uiPriority w:val="99"/>
    <w:rsid w:val="0009350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e1">
    <w:name w:val="ui-resizable-s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dress1">
    <w:name w:val="address1"/>
    <w:basedOn w:val="Normaal"/>
    <w:uiPriority w:val="99"/>
    <w:rsid w:val="0009350C"/>
    <w:pPr>
      <w:spacing w:after="0" w:line="301" w:lineRule="atLeas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r1">
    <w:name w:val="ad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item-first-active1">
    <w:name w:val="ui-ncbimenu-item-first-active1"/>
    <w:basedOn w:val="Normaal"/>
    <w:uiPriority w:val="99"/>
    <w:rsid w:val="0009350C"/>
    <w:pPr>
      <w:shd w:val="clear" w:color="auto" w:fill="4C96DF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styleId="Bovenkantformulier">
    <w:name w:val="HTML Top of Form"/>
    <w:basedOn w:val="Normaal"/>
    <w:next w:val="Normaal"/>
    <w:link w:val="BovenkantformulierTeken"/>
    <w:hidden/>
    <w:uiPriority w:val="99"/>
    <w:semiHidden/>
    <w:rsid w:val="0009350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US"/>
    </w:rPr>
  </w:style>
  <w:style w:type="character" w:customStyle="1" w:styleId="BovenkantformulierTeken">
    <w:name w:val="Bovenkant formulier Teken"/>
    <w:basedOn w:val="Standaardalinea-lettertype"/>
    <w:link w:val="Bovenkantformulier"/>
    <w:uiPriority w:val="99"/>
    <w:semiHidden/>
    <w:locked/>
    <w:rsid w:val="0009350C"/>
    <w:rPr>
      <w:rFonts w:ascii="Arial" w:hAnsi="Arial" w:cs="Times New Roman"/>
      <w:vanish/>
      <w:sz w:val="16"/>
    </w:rPr>
  </w:style>
  <w:style w:type="paragraph" w:customStyle="1" w:styleId="hidden">
    <w:name w:val="hidde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nowrap">
    <w:name w:val="nowrap"/>
    <w:basedOn w:val="Standaardalinea-lettertype"/>
    <w:uiPriority w:val="99"/>
    <w:rsid w:val="0009350C"/>
    <w:rPr>
      <w:rFonts w:cs="Times New Roman"/>
    </w:rPr>
  </w:style>
  <w:style w:type="character" w:customStyle="1" w:styleId="statusicon">
    <w:name w:val="status_icon"/>
    <w:basedOn w:val="Standaardalinea-lettertype"/>
    <w:uiPriority w:val="99"/>
    <w:rsid w:val="0009350C"/>
    <w:rPr>
      <w:rFonts w:cs="Times New Roman"/>
    </w:rPr>
  </w:style>
  <w:style w:type="paragraph" w:styleId="Onderkantformulier">
    <w:name w:val="HTML Bottom of Form"/>
    <w:basedOn w:val="Normaal"/>
    <w:next w:val="Normaal"/>
    <w:link w:val="OnderkantformulierTeken"/>
    <w:hidden/>
    <w:uiPriority w:val="99"/>
    <w:semiHidden/>
    <w:rsid w:val="0009350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US"/>
    </w:rPr>
  </w:style>
  <w:style w:type="character" w:customStyle="1" w:styleId="OnderkantformulierTeken">
    <w:name w:val="Onderkant formulier Teken"/>
    <w:basedOn w:val="Standaardalinea-lettertype"/>
    <w:link w:val="Onderkantformulier"/>
    <w:uiPriority w:val="99"/>
    <w:semiHidden/>
    <w:locked/>
    <w:rsid w:val="0009350C"/>
    <w:rPr>
      <w:rFonts w:ascii="Arial" w:hAnsi="Arial" w:cs="Times New Roman"/>
      <w:vanish/>
      <w:sz w:val="16"/>
    </w:rPr>
  </w:style>
  <w:style w:type="paragraph" w:styleId="Koptekst">
    <w:name w:val="header"/>
    <w:basedOn w:val="Normaal"/>
    <w:link w:val="KoptekstTeken"/>
    <w:uiPriority w:val="99"/>
    <w:rsid w:val="009336C6"/>
    <w:pPr>
      <w:tabs>
        <w:tab w:val="center" w:pos="4536"/>
        <w:tab w:val="right" w:pos="9072"/>
      </w:tabs>
    </w:pPr>
    <w:rPr>
      <w:lang w:val="en-US"/>
    </w:rPr>
  </w:style>
  <w:style w:type="character" w:customStyle="1" w:styleId="KoptekstTeken">
    <w:name w:val="Koptekst Teken"/>
    <w:basedOn w:val="Standaardalinea-lettertype"/>
    <w:link w:val="Koptekst"/>
    <w:uiPriority w:val="99"/>
    <w:locked/>
    <w:rsid w:val="009336C6"/>
    <w:rPr>
      <w:rFonts w:cs="Times New Roman"/>
      <w:sz w:val="22"/>
      <w:lang w:eastAsia="en-US"/>
    </w:rPr>
  </w:style>
  <w:style w:type="paragraph" w:styleId="Voettekst">
    <w:name w:val="footer"/>
    <w:basedOn w:val="Normaal"/>
    <w:link w:val="VoettekstTeken"/>
    <w:uiPriority w:val="99"/>
    <w:rsid w:val="009336C6"/>
    <w:pPr>
      <w:tabs>
        <w:tab w:val="center" w:pos="4536"/>
        <w:tab w:val="right" w:pos="9072"/>
      </w:tabs>
    </w:pPr>
    <w:rPr>
      <w:lang w:val="en-US"/>
    </w:rPr>
  </w:style>
  <w:style w:type="character" w:customStyle="1" w:styleId="VoettekstTeken">
    <w:name w:val="Voettekst Teken"/>
    <w:basedOn w:val="Standaardalinea-lettertype"/>
    <w:link w:val="Voettekst"/>
    <w:uiPriority w:val="99"/>
    <w:locked/>
    <w:rsid w:val="009336C6"/>
    <w:rPr>
      <w:rFonts w:cs="Times New Roman"/>
      <w:sz w:val="22"/>
      <w:lang w:eastAsia="en-US"/>
    </w:rPr>
  </w:style>
  <w:style w:type="character" w:styleId="Regelnummer">
    <w:name w:val="line number"/>
    <w:basedOn w:val="Standaardalinea-lettertype"/>
    <w:uiPriority w:val="99"/>
    <w:semiHidden/>
    <w:rsid w:val="009336C6"/>
    <w:rPr>
      <w:rFonts w:cs="Times New Roman"/>
    </w:rPr>
  </w:style>
  <w:style w:type="paragraph" w:customStyle="1" w:styleId="Default">
    <w:name w:val="Default"/>
    <w:uiPriority w:val="99"/>
    <w:rsid w:val="007D40F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99"/>
    <w:rsid w:val="00C834A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1">
    <w:name w:val="Light Shading Accent 1"/>
    <w:basedOn w:val="Standaardtabel"/>
    <w:uiPriority w:val="99"/>
    <w:rsid w:val="00AA0968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chtearcering">
    <w:name w:val="Light Shading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emiddeldearcering2-accent1">
    <w:name w:val="Medium Shading 2 Accent 1"/>
    <w:basedOn w:val="Standaardtabel"/>
    <w:uiPriority w:val="99"/>
    <w:rsid w:val="00AA0968"/>
    <w:rPr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-accent6">
    <w:name w:val="Medium List 2 Accent 6"/>
    <w:basedOn w:val="Standaardtabel"/>
    <w:uiPriority w:val="99"/>
    <w:rsid w:val="00AA0968"/>
    <w:rPr>
      <w:rFonts w:eastAsia="MS ????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Gemiddeldelijst1-accent5">
    <w:name w:val="Medium List 1 Accent 5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styleId="Gemiddeldelijst1-accent1">
    <w:name w:val="Medium List 1 Accent 1"/>
    <w:basedOn w:val="Standaardtabel"/>
    <w:uiPriority w:val="99"/>
    <w:rsid w:val="00E4649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Gemiddeldearcering2-accent3">
    <w:name w:val="Medium Shading 2 Accent 3"/>
    <w:basedOn w:val="Standaardtabel"/>
    <w:uiPriority w:val="99"/>
    <w:rsid w:val="00E4649A"/>
    <w:rPr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chtelijst-accent1">
    <w:name w:val="Light List Accent 1"/>
    <w:basedOn w:val="Standaardtabel"/>
    <w:uiPriority w:val="99"/>
    <w:rsid w:val="00E4649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chtelijst">
    <w:name w:val="Light List"/>
    <w:basedOn w:val="Standaardtabel"/>
    <w:uiPriority w:val="99"/>
    <w:rsid w:val="00937740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ntekst">
    <w:name w:val="Balloon Text"/>
    <w:basedOn w:val="Normaal"/>
    <w:link w:val="BallontekstTeken"/>
    <w:uiPriority w:val="99"/>
    <w:semiHidden/>
    <w:rsid w:val="00E9640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locked/>
    <w:rsid w:val="00E9640E"/>
    <w:rPr>
      <w:rFonts w:ascii="Lucida Grande" w:hAnsi="Lucida Grande" w:cs="Times New Roman"/>
      <w:sz w:val="18"/>
      <w:szCs w:val="18"/>
      <w:lang w:eastAsia="en-US"/>
    </w:rPr>
  </w:style>
  <w:style w:type="paragraph" w:styleId="Lijstalinea">
    <w:name w:val="List Paragraph"/>
    <w:basedOn w:val="Normaal"/>
    <w:uiPriority w:val="99"/>
    <w:qFormat/>
    <w:rsid w:val="00CB1291"/>
    <w:pPr>
      <w:ind w:left="720"/>
      <w:contextualSpacing/>
    </w:pPr>
  </w:style>
  <w:style w:type="table" w:styleId="Gemiddeldelijst1">
    <w:name w:val="Medium List 1"/>
    <w:basedOn w:val="Standaardtabel"/>
    <w:uiPriority w:val="99"/>
    <w:rsid w:val="00EE09A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Lichtearcering-accent4">
    <w:name w:val="Light Shading Accent 4"/>
    <w:basedOn w:val="Standaardtabel"/>
    <w:uiPriority w:val="99"/>
    <w:rsid w:val="001D3392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Revisie">
    <w:name w:val="Revision"/>
    <w:hidden/>
    <w:uiPriority w:val="99"/>
    <w:rsid w:val="007B7592"/>
    <w:rPr>
      <w:lang w:val="nl-NL"/>
    </w:rPr>
  </w:style>
  <w:style w:type="paragraph" w:styleId="Documentstructuur">
    <w:name w:val="Document Map"/>
    <w:basedOn w:val="Normaal"/>
    <w:link w:val="DocumentstructuurTeken"/>
    <w:uiPriority w:val="99"/>
    <w:semiHidden/>
    <w:rsid w:val="007B759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locked/>
    <w:rsid w:val="007B7592"/>
    <w:rPr>
      <w:rFonts w:ascii="Lucida Grande" w:hAnsi="Lucida Grande" w:cs="Lucida Grande"/>
      <w:sz w:val="24"/>
      <w:szCs w:val="24"/>
      <w:lang w:eastAsia="en-US"/>
    </w:rPr>
  </w:style>
  <w:style w:type="table" w:styleId="Gemiddeldraster1-accent3">
    <w:name w:val="Medium Grid 1 Accent 3"/>
    <w:basedOn w:val="Standaardtabel"/>
    <w:uiPriority w:val="99"/>
    <w:rsid w:val="00EF5E3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character" w:styleId="Verwijzingopmerking">
    <w:name w:val="annotation reference"/>
    <w:basedOn w:val="Standaardalinea-lettertype"/>
    <w:uiPriority w:val="99"/>
    <w:semiHidden/>
    <w:rsid w:val="00521A6D"/>
    <w:rPr>
      <w:rFonts w:cs="Times New Roman"/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rsid w:val="00521A6D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locked/>
    <w:rsid w:val="00521A6D"/>
    <w:rPr>
      <w:rFonts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rsid w:val="00521A6D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locked/>
    <w:rsid w:val="00521A6D"/>
    <w:rPr>
      <w:rFonts w:cs="Times New Roman"/>
      <w:b/>
      <w:bCs/>
      <w:sz w:val="20"/>
      <w:szCs w:val="20"/>
      <w:lang w:val="nl-NL"/>
    </w:rPr>
  </w:style>
  <w:style w:type="paragraph" w:customStyle="1" w:styleId="Gemiddeldearcering1-accent11">
    <w:name w:val="Gemiddelde arcering 1 - accent 11"/>
    <w:uiPriority w:val="99"/>
    <w:qFormat/>
    <w:rsid w:val="00A8592D"/>
    <w:rPr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semiHidden="0" w:uiPriority="0" w:unhideWhenUsed="0" w:qFormat="1"/>
    <w:lsdException w:name="heading 4" w:locked="1" w:semiHidden="0" w:uiPriority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3A2E81"/>
    <w:pPr>
      <w:spacing w:after="200" w:line="276" w:lineRule="auto"/>
    </w:pPr>
    <w:rPr>
      <w:lang w:val="nl-NL"/>
    </w:rPr>
  </w:style>
  <w:style w:type="paragraph" w:styleId="Kop1">
    <w:name w:val="heading 1"/>
    <w:basedOn w:val="Normaal"/>
    <w:link w:val="Kop1Teken"/>
    <w:uiPriority w:val="99"/>
    <w:qFormat/>
    <w:rsid w:val="0009350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US"/>
    </w:rPr>
  </w:style>
  <w:style w:type="paragraph" w:styleId="Kop3">
    <w:name w:val="heading 3"/>
    <w:basedOn w:val="Normaal"/>
    <w:link w:val="Kop3Teken"/>
    <w:uiPriority w:val="99"/>
    <w:qFormat/>
    <w:rsid w:val="0009350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paragraph" w:styleId="Kop4">
    <w:name w:val="heading 4"/>
    <w:basedOn w:val="Normaal"/>
    <w:link w:val="Kop4Teken"/>
    <w:uiPriority w:val="99"/>
    <w:qFormat/>
    <w:rsid w:val="000935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Teken">
    <w:name w:val="Kop 1 Teken"/>
    <w:basedOn w:val="Standaardalinea-lettertype"/>
    <w:link w:val="Kop1"/>
    <w:uiPriority w:val="99"/>
    <w:locked/>
    <w:rsid w:val="0009350C"/>
    <w:rPr>
      <w:rFonts w:ascii="Times New Roman" w:hAnsi="Times New Roman" w:cs="Times New Roman"/>
      <w:b/>
      <w:kern w:val="36"/>
      <w:sz w:val="48"/>
    </w:rPr>
  </w:style>
  <w:style w:type="character" w:customStyle="1" w:styleId="Kop3Teken">
    <w:name w:val="Kop 3 Teken"/>
    <w:basedOn w:val="Standaardalinea-lettertype"/>
    <w:link w:val="Kop3"/>
    <w:uiPriority w:val="99"/>
    <w:locked/>
    <w:rsid w:val="0009350C"/>
    <w:rPr>
      <w:rFonts w:ascii="Times New Roman" w:hAnsi="Times New Roman" w:cs="Times New Roman"/>
      <w:b/>
      <w:sz w:val="27"/>
    </w:rPr>
  </w:style>
  <w:style w:type="character" w:customStyle="1" w:styleId="Kop4Teken">
    <w:name w:val="Kop 4 Teken"/>
    <w:basedOn w:val="Standaardalinea-lettertype"/>
    <w:link w:val="Kop4"/>
    <w:uiPriority w:val="99"/>
    <w:locked/>
    <w:rsid w:val="0009350C"/>
    <w:rPr>
      <w:rFonts w:ascii="Times New Roman" w:hAnsi="Times New Roman" w:cs="Times New Roman"/>
      <w:b/>
      <w:sz w:val="24"/>
    </w:rPr>
  </w:style>
  <w:style w:type="paragraph" w:styleId="Geenafstand">
    <w:name w:val="No Spacing"/>
    <w:uiPriority w:val="99"/>
    <w:qFormat/>
    <w:rsid w:val="002C08DB"/>
    <w:rPr>
      <w:lang w:val="nl-NL"/>
    </w:rPr>
  </w:style>
  <w:style w:type="character" w:styleId="Hyperlink">
    <w:name w:val="Hyperlink"/>
    <w:basedOn w:val="Standaardalinea-lettertype"/>
    <w:uiPriority w:val="99"/>
    <w:semiHidden/>
    <w:rsid w:val="0009350C"/>
    <w:rPr>
      <w:rFonts w:cs="Times New Roman"/>
      <w:color w:val="0000FF"/>
      <w:u w:val="single"/>
    </w:rPr>
  </w:style>
  <w:style w:type="character" w:customStyle="1" w:styleId="highlight">
    <w:name w:val="highlight"/>
    <w:basedOn w:val="Standaardalinea-lettertype"/>
    <w:uiPriority w:val="99"/>
    <w:rsid w:val="0009350C"/>
    <w:rPr>
      <w:rFonts w:cs="Times New Roman"/>
    </w:rPr>
  </w:style>
  <w:style w:type="paragraph" w:styleId="Normaalweb">
    <w:name w:val="Normal (Web)"/>
    <w:basedOn w:val="Normaal"/>
    <w:uiPriority w:val="99"/>
    <w:semiHidden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dress">
    <w:name w:val="addres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hidden">
    <w:name w:val="ui-helper-hidde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helper-reset">
    <w:name w:val="ui-helper-reset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clearfix">
    <w:name w:val="ui-helper-clear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helper-zfix">
    <w:name w:val="ui-helper-z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">
    <w:name w:val="ui-icon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-overlay">
    <w:name w:val="ui-widget-overlay"/>
    <w:basedOn w:val="Normaal"/>
    <w:uiPriority w:val="99"/>
    <w:rsid w:val="0009350C"/>
    <w:pPr>
      <w:shd w:val="clear" w:color="auto" w:fill="AAAAAA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">
    <w:name w:val="ui-widge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nl-NL"/>
    </w:rPr>
  </w:style>
  <w:style w:type="paragraph" w:customStyle="1" w:styleId="ui-widget-content">
    <w:name w:val="ui-widget-content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22222"/>
      <w:sz w:val="24"/>
      <w:szCs w:val="24"/>
      <w:lang w:eastAsia="nl-NL"/>
    </w:rPr>
  </w:style>
  <w:style w:type="paragraph" w:customStyle="1" w:styleId="ui-widget-header">
    <w:name w:val="ui-widget-header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CCCCC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222222"/>
      <w:sz w:val="24"/>
      <w:szCs w:val="24"/>
      <w:lang w:eastAsia="nl-NL"/>
    </w:rPr>
  </w:style>
  <w:style w:type="paragraph" w:customStyle="1" w:styleId="ui-state-default">
    <w:name w:val="ui-state-default"/>
    <w:basedOn w:val="Normaal"/>
    <w:uiPriority w:val="99"/>
    <w:rsid w:val="0009350C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  <w:lang w:eastAsia="nl-NL"/>
    </w:rPr>
  </w:style>
  <w:style w:type="paragraph" w:customStyle="1" w:styleId="ui-state-hover">
    <w:name w:val="ui-state-hover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focus">
    <w:name w:val="ui-state-focus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active">
    <w:name w:val="ui-state-active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highlight">
    <w:name w:val="ui-state-highlight"/>
    <w:basedOn w:val="Normaal"/>
    <w:uiPriority w:val="99"/>
    <w:rsid w:val="0009350C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  <w:lang w:eastAsia="nl-NL"/>
    </w:rPr>
  </w:style>
  <w:style w:type="paragraph" w:customStyle="1" w:styleId="ui-state-error">
    <w:name w:val="ui-state-error"/>
    <w:basedOn w:val="Normaal"/>
    <w:uiPriority w:val="99"/>
    <w:rsid w:val="0009350C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state-error-text">
    <w:name w:val="ui-state-error-t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priority-primary">
    <w:name w:val="ui-priority-prim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nl-NL"/>
    </w:rPr>
  </w:style>
  <w:style w:type="paragraph" w:customStyle="1" w:styleId="ui-priority-secondary">
    <w:name w:val="ui-priority-second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state-disabled">
    <w:name w:val="ui-state-disabled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widget-shadow">
    <w:name w:val="ui-widget-shadow"/>
    <w:basedOn w:val="Normaal"/>
    <w:uiPriority w:val="99"/>
    <w:rsid w:val="0009350C"/>
    <w:pPr>
      <w:shd w:val="clear" w:color="auto" w:fill="AAAAAA"/>
      <w:spacing w:after="0" w:line="240" w:lineRule="auto"/>
      <w:ind w:left="-1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actions">
    <w:name w:val="ui-ncbiautocomplete-actions"/>
    <w:basedOn w:val="Normaal"/>
    <w:uiPriority w:val="99"/>
    <w:rsid w:val="0009350C"/>
    <w:pPr>
      <w:pBdr>
        <w:top w:val="single" w:sz="6" w:space="4" w:color="777777"/>
        <w:left w:val="single" w:sz="6" w:space="4" w:color="777777"/>
        <w:bottom w:val="single" w:sz="6" w:space="4" w:color="777777"/>
        <w:right w:val="single" w:sz="6" w:space="4" w:color="777777"/>
      </w:pBdr>
      <w:shd w:val="clear" w:color="auto" w:fill="CECECE"/>
      <w:spacing w:before="17" w:after="0" w:line="240" w:lineRule="auto"/>
      <w:ind w:left="-17" w:right="-17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">
    <w:name w:val="ui-ncbiautocomplete-link-pref"/>
    <w:basedOn w:val="Normaal"/>
    <w:uiPriority w:val="99"/>
    <w:rsid w:val="0009350C"/>
    <w:pPr>
      <w:spacing w:before="100" w:beforeAutospacing="1" w:after="100" w:afterAutospacing="1" w:line="240" w:lineRule="auto"/>
      <w:ind w:firstLine="29183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button">
    <w:name w:val="ui-ncbibutton"/>
    <w:basedOn w:val="Normaal"/>
    <w:uiPriority w:val="99"/>
    <w:rsid w:val="0009350C"/>
    <w:pPr>
      <w:pBdr>
        <w:top w:val="single" w:sz="6" w:space="4" w:color="auto"/>
        <w:left w:val="single" w:sz="6" w:space="10" w:color="auto"/>
        <w:bottom w:val="single" w:sz="6" w:space="4" w:color="auto"/>
        <w:right w:val="single" w:sz="6" w:space="10" w:color="auto"/>
      </w:pBdr>
      <w:spacing w:before="100" w:beforeAutospacing="1" w:after="100" w:afterAutospacing="1" w:line="240" w:lineRule="auto"/>
      <w:ind w:right="24"/>
      <w:jc w:val="center"/>
    </w:pPr>
    <w:rPr>
      <w:rFonts w:ascii="inherit" w:eastAsia="Times New Roman" w:hAnsi="inherit"/>
      <w:sz w:val="24"/>
      <w:szCs w:val="24"/>
      <w:lang w:eastAsia="nl-NL"/>
    </w:rPr>
  </w:style>
  <w:style w:type="paragraph" w:customStyle="1" w:styleId="ui-button-icon-only">
    <w:name w:val="ui-button-icon-onl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s-only">
    <w:name w:val="ui-button-icons-onl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outer-div">
    <w:name w:val="ui-ncbigrid-outer-div"/>
    <w:basedOn w:val="Normaal"/>
    <w:uiPriority w:val="99"/>
    <w:rsid w:val="0009350C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before="240" w:after="672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inner-div">
    <w:name w:val="ui-ncbigrid-inner-div"/>
    <w:basedOn w:val="Normaal"/>
    <w:uiPriority w:val="99"/>
    <w:rsid w:val="0009350C"/>
    <w:pPr>
      <w:pBdr>
        <w:top w:val="single" w:sz="2" w:space="0" w:color="97B0C8"/>
        <w:left w:val="single" w:sz="2" w:space="0" w:color="97B0C8"/>
        <w:bottom w:val="single" w:sz="6" w:space="0" w:color="97B0C8"/>
        <w:right w:val="single" w:sz="2" w:space="0" w:color="97B0C8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filter-toolbar">
    <w:name w:val="ui-ncbigrid-filter-toolbar"/>
    <w:basedOn w:val="Normaal"/>
    <w:uiPriority w:val="99"/>
    <w:rsid w:val="0009350C"/>
    <w:pPr>
      <w:spacing w:before="100" w:beforeAutospacing="1" w:after="100" w:afterAutospacing="1" w:line="452" w:lineRule="atLeast"/>
      <w:jc w:val="right"/>
    </w:pPr>
    <w:rPr>
      <w:rFonts w:ascii="Times New Roman" w:eastAsia="Times New Roman" w:hAnsi="Times New Roman"/>
      <w:lang w:eastAsia="nl-NL"/>
    </w:rPr>
  </w:style>
  <w:style w:type="paragraph" w:customStyle="1" w:styleId="ui-ncbigrid-paged-toolbar">
    <w:name w:val="ui-ncbigrid-paged-toolbar"/>
    <w:basedOn w:val="Normaal"/>
    <w:uiPriority w:val="99"/>
    <w:rsid w:val="0009350C"/>
    <w:pPr>
      <w:spacing w:before="100" w:beforeAutospacing="1" w:after="100" w:afterAutospacing="1" w:line="388" w:lineRule="atLeas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paged-countitems">
    <w:name w:val="ui-ncbigrid-paged-countitems"/>
    <w:basedOn w:val="Normaal"/>
    <w:uiPriority w:val="99"/>
    <w:rsid w:val="0009350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lang w:eastAsia="nl-NL"/>
    </w:rPr>
  </w:style>
  <w:style w:type="paragraph" w:customStyle="1" w:styleId="ui-ncbigrid-checkbox-toolbar">
    <w:name w:val="ui-ncbigrid-checkbox-toolbar"/>
    <w:basedOn w:val="Normaal"/>
    <w:uiPriority w:val="99"/>
    <w:rsid w:val="0009350C"/>
    <w:pPr>
      <w:spacing w:before="100" w:beforeAutospacing="1" w:after="100" w:afterAutospacing="1" w:line="420" w:lineRule="atLeast"/>
    </w:pPr>
    <w:rPr>
      <w:rFonts w:ascii="Times New Roman" w:eastAsia="Times New Roman" w:hAnsi="Times New Roman"/>
      <w:lang w:eastAsia="nl-NL"/>
    </w:rPr>
  </w:style>
  <w:style w:type="paragraph" w:customStyle="1" w:styleId="ui-ncbigrid-paged-pagecontrol">
    <w:name w:val="ui-ncbigrid-paged-pagecontrol"/>
    <w:basedOn w:val="Normaal"/>
    <w:uiPriority w:val="99"/>
    <w:rsid w:val="0009350C"/>
    <w:pPr>
      <w:spacing w:after="100" w:afterAutospacing="1" w:line="240" w:lineRule="auto"/>
      <w:jc w:val="right"/>
    </w:pPr>
    <w:rPr>
      <w:rFonts w:ascii="Times New Roman" w:eastAsia="Times New Roman" w:hAnsi="Times New Roman"/>
      <w:lang w:eastAsia="nl-NL"/>
    </w:rPr>
  </w:style>
  <w:style w:type="paragraph" w:customStyle="1" w:styleId="ui-ncbigrid-paged-toolbar-bottom">
    <w:name w:val="ui-ncbigrid-paged-toolbar-bottom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">
    <w:name w:val="ui-ncbimenu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link-first">
    <w:name w:val="ui-ncbimenu-link-fir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customStyle="1" w:styleId="ui-ncbimenu-first-link-has-submenu">
    <w:name w:val="ui-ncbimenu-first-link-has-submenu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popper-wrapper">
    <w:name w:val="ui-ncbipopper-wrapp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ncbipopper-basic">
    <w:name w:val="ui-ncbipopper-basic"/>
    <w:basedOn w:val="Normaal"/>
    <w:uiPriority w:val="99"/>
    <w:rsid w:val="0009350C"/>
    <w:pPr>
      <w:pBdr>
        <w:top w:val="single" w:sz="18" w:space="12" w:color="3E72A6"/>
        <w:left w:val="single" w:sz="18" w:space="12" w:color="3E72A6"/>
        <w:bottom w:val="single" w:sz="18" w:space="12" w:color="3E72A6"/>
        <w:right w:val="single" w:sz="18" w:space="12" w:color="3E72A6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303030"/>
      <w:sz w:val="24"/>
      <w:szCs w:val="24"/>
      <w:lang w:eastAsia="nl-NL"/>
    </w:rPr>
  </w:style>
  <w:style w:type="paragraph" w:customStyle="1" w:styleId="ui-ncbitoggler-slave">
    <w:name w:val="ui-ncbitoggler-slave"/>
    <w:basedOn w:val="Normaal"/>
    <w:uiPriority w:val="99"/>
    <w:rsid w:val="0009350C"/>
    <w:pPr>
      <w:spacing w:before="48" w:after="0" w:line="240" w:lineRule="auto"/>
      <w:ind w:left="268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ncbitoggler-slave-open">
    <w:name w:val="ui-ncbitoggler-slave-open"/>
    <w:basedOn w:val="Normaal"/>
    <w:uiPriority w:val="99"/>
    <w:rsid w:val="0009350C"/>
    <w:pPr>
      <w:spacing w:before="48" w:after="0" w:line="240" w:lineRule="auto"/>
      <w:ind w:left="268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tree">
    <w:name w:val="jig-tree"/>
    <w:basedOn w:val="Normaal"/>
    <w:uiPriority w:val="99"/>
    <w:rsid w:val="0009350C"/>
    <w:pPr>
      <w:spacing w:before="33" w:after="33" w:line="240" w:lineRule="auto"/>
      <w:ind w:left="33" w:right="33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linksmenu">
    <w:name w:val="ui-ncbilinksmenu"/>
    <w:basedOn w:val="Normaal"/>
    <w:uiPriority w:val="99"/>
    <w:rsid w:val="0009350C"/>
    <w:pPr>
      <w:pBdr>
        <w:top w:val="single" w:sz="6" w:space="0" w:color="CCCCCC"/>
        <w:left w:val="single" w:sz="6" w:space="0" w:color="CCCCCC"/>
        <w:bottom w:val="single" w:sz="6" w:space="0" w:color="CCCCCC"/>
        <w:right w:val="single" w:sz="6" w:space="0" w:color="CCCCCC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color w:val="999999"/>
      <w:sz w:val="24"/>
      <w:szCs w:val="24"/>
      <w:lang w:eastAsia="nl-NL"/>
    </w:rPr>
  </w:style>
  <w:style w:type="paragraph" w:customStyle="1" w:styleId="ui-ncbilinksmenu-loadingmessage">
    <w:name w:val="ui-ncbilinksmenu-loadingmessag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ncbiclearbutton-wrap">
    <w:name w:val="jig-ncbiclearbutton-wrap"/>
    <w:basedOn w:val="Normaal"/>
    <w:uiPriority w:val="99"/>
    <w:rsid w:val="0009350C"/>
    <w:pPr>
      <w:pBdr>
        <w:top w:val="single" w:sz="6" w:space="2" w:color="CCCCCC"/>
        <w:left w:val="single" w:sz="6" w:space="2" w:color="CCCCCC"/>
        <w:bottom w:val="single" w:sz="6" w:space="2" w:color="CCCCCC"/>
        <w:right w:val="single" w:sz="6" w:space="17" w:color="CCCCCC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laceholder">
    <w:name w:val="placehol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777790"/>
      <w:sz w:val="24"/>
      <w:szCs w:val="24"/>
      <w:lang w:eastAsia="nl-NL"/>
    </w:rPr>
  </w:style>
  <w:style w:type="paragraph" w:customStyle="1" w:styleId="ui-ncbiexpander">
    <w:name w:val="ui-ncbiexpan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expander-simple">
    <w:name w:val="ui-ncbiexpander-simple"/>
    <w:basedOn w:val="Normaal"/>
    <w:uiPriority w:val="99"/>
    <w:rsid w:val="0009350C"/>
    <w:pPr>
      <w:pBdr>
        <w:bottom w:val="single" w:sz="6" w:space="0" w:color="CCCCCC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expander-arrow-bar">
    <w:name w:val="ui-expander-arrow-ba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select">
    <w:name w:val="ui-ncbiselect"/>
    <w:basedOn w:val="Normaal"/>
    <w:uiPriority w:val="99"/>
    <w:rsid w:val="0009350C"/>
    <w:pPr>
      <w:pBdr>
        <w:top w:val="single" w:sz="6" w:space="0" w:color="DDDDDD"/>
        <w:left w:val="single" w:sz="6" w:space="0" w:color="DDDDDD"/>
        <w:bottom w:val="single" w:sz="6" w:space="0" w:color="AAAAAA"/>
        <w:right w:val="single" w:sz="6" w:space="0" w:color="AAAAAA"/>
      </w:pBdr>
      <w:shd w:val="clear" w:color="auto" w:fill="FFFFFF"/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">
    <w:name w:val="ui-tab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handle">
    <w:name w:val="ui-resizable-hand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"/>
      <w:szCs w:val="2"/>
      <w:lang w:eastAsia="nl-NL"/>
    </w:rPr>
  </w:style>
  <w:style w:type="paragraph" w:customStyle="1" w:styleId="ui-resizable-n">
    <w:name w:val="ui-resizable-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">
    <w:name w:val="ui-resizable-s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e">
    <w:name w:val="ui-resizable-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w">
    <w:name w:val="ui-resizable-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e">
    <w:name w:val="ui-resizable-s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w">
    <w:name w:val="ui-resizable-s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nw">
    <w:name w:val="ui-resizable-nw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ne">
    <w:name w:val="ui-resizable-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">
    <w:name w:val="ui-datepick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row-break">
    <w:name w:val="ui-datepicker-row-break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rtl">
    <w:name w:val="ui-datepicker-rtl"/>
    <w:basedOn w:val="Normaal"/>
    <w:uiPriority w:val="99"/>
    <w:rsid w:val="0009350C"/>
    <w:pPr>
      <w:bidi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cover">
    <w:name w:val="ui-datepicker-cov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">
    <w:name w:val="ui-dialog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jig-ncbidialog-dest">
    <w:name w:val="jig-ncbidialog-de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Voettekst1">
    <w:name w:val="Voetteks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crest">
    <w:name w:val="cres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contactinfo">
    <w:name w:val="contact_info"/>
    <w:basedOn w:val="Normaal"/>
    <w:uiPriority w:val="99"/>
    <w:rsid w:val="0009350C"/>
    <w:pP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14376C"/>
      <w:sz w:val="24"/>
      <w:szCs w:val="24"/>
      <w:lang w:eastAsia="nl-NL"/>
    </w:rPr>
  </w:style>
  <w:style w:type="paragraph" w:customStyle="1" w:styleId="footlist">
    <w:name w:val="foot_list"/>
    <w:basedOn w:val="Normaal"/>
    <w:uiPriority w:val="99"/>
    <w:rsid w:val="0009350C"/>
    <w:pPr>
      <w:spacing w:before="1080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offscreennoflow">
    <w:name w:val="offscreen_noflow"/>
    <w:basedOn w:val="Normaal"/>
    <w:uiPriority w:val="99"/>
    <w:rsid w:val="0009350C"/>
    <w:pPr>
      <w:spacing w:after="0" w:line="240" w:lineRule="auto"/>
      <w:ind w:firstLine="25072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subfooter">
    <w:name w:val="subfooter"/>
    <w:basedOn w:val="Normaal"/>
    <w:uiPriority w:val="99"/>
    <w:rsid w:val="0009350C"/>
    <w:pPr>
      <w:spacing w:before="100" w:beforeAutospacing="1" w:after="100" w:afterAutospacing="1" w:line="240" w:lineRule="auto"/>
      <w:ind w:left="38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niversalheader">
    <w:name w:val="universal_header"/>
    <w:basedOn w:val="Normaal"/>
    <w:uiPriority w:val="99"/>
    <w:rsid w:val="0009350C"/>
    <w:pPr>
      <w:shd w:val="clear" w:color="auto" w:fill="336699"/>
      <w:spacing w:before="100" w:beforeAutospacing="1" w:after="100" w:afterAutospacing="1" w:line="240" w:lineRule="auto"/>
    </w:pPr>
    <w:rPr>
      <w:rFonts w:ascii="Arial" w:eastAsia="Times New Roman" w:hAnsi="Arial" w:cs="Arial"/>
      <w:lang w:eastAsia="nl-NL"/>
    </w:rPr>
  </w:style>
  <w:style w:type="paragraph" w:customStyle="1" w:styleId="myncbi">
    <w:name w:val="myncbi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customStyle="1" w:styleId="ui-ncbimenu-item">
    <w:name w:val="ui-ncbimenu-item"/>
    <w:basedOn w:val="Normaal"/>
    <w:uiPriority w:val="99"/>
    <w:rsid w:val="0009350C"/>
    <w:pPr>
      <w:pBdr>
        <w:bottom w:val="dotted" w:sz="6" w:space="0" w:color="E5E5E5"/>
      </w:pBdr>
      <w:shd w:val="clear" w:color="auto" w:fill="FCFCFC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rint-log">
    <w:name w:val="print-log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item-first-active">
    <w:name w:val="ui-ncbimenu-item-first-activ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-right">
    <w:name w:val="ui-ncbiautocomplete-link-pref-righ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">
    <w:name w:val="ui-button-t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">
    <w:name w:val="ui-button-icon-prim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">
    <w:name w:val="ui-button-icon-secondary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prev">
    <w:name w:val="pre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next">
    <w:name w:val="n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header">
    <w:name w:val="ui-accordion-hea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li-fix">
    <w:name w:val="ui-accordion-li-fix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">
    <w:name w:val="ui-accordion-conten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-active">
    <w:name w:val="ui-accordion-content-activ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nav">
    <w:name w:val="ui-tabs-na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panel">
    <w:name w:val="ui-tabs-panel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">
    <w:name w:val="ui-datepicker-heade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prev">
    <w:name w:val="ui-datepicker-prev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next">
    <w:name w:val="ui-datepicker-nex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title">
    <w:name w:val="ui-datepicker-tit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">
    <w:name w:val="ui-datepicker-buttonpa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">
    <w:name w:val="ui-datepicker-group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">
    <w:name w:val="ui-dialog-titleba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">
    <w:name w:val="ui-dialog-titl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-close">
    <w:name w:val="ui-dialog-titlebar-clos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content">
    <w:name w:val="ui-dialog-content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buttonpane">
    <w:name w:val="ui-dialog-buttonpane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r">
    <w:name w:val="adr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pagelink">
    <w:name w:val="page_link"/>
    <w:basedOn w:val="Standaardalinea-lettertype"/>
    <w:uiPriority w:val="99"/>
    <w:rsid w:val="0009350C"/>
    <w:rPr>
      <w:rFonts w:cs="Times New Roman"/>
    </w:rPr>
  </w:style>
  <w:style w:type="character" w:customStyle="1" w:styleId="ui-icon1">
    <w:name w:val="ui-icon1"/>
    <w:uiPriority w:val="99"/>
    <w:rsid w:val="0009350C"/>
  </w:style>
  <w:style w:type="character" w:customStyle="1" w:styleId="tree-parent">
    <w:name w:val="tree-parent"/>
    <w:basedOn w:val="Standaardalinea-lettertype"/>
    <w:uiPriority w:val="99"/>
    <w:rsid w:val="0009350C"/>
    <w:rPr>
      <w:rFonts w:cs="Times New Roman"/>
    </w:rPr>
  </w:style>
  <w:style w:type="character" w:customStyle="1" w:styleId="ui-icon-plus-minus-big">
    <w:name w:val="ui-icon-plus-minus-big"/>
    <w:basedOn w:val="Standaardalinea-lettertype"/>
    <w:uiPriority w:val="99"/>
    <w:rsid w:val="0009350C"/>
    <w:rPr>
      <w:rFonts w:cs="Times New Roman"/>
    </w:rPr>
  </w:style>
  <w:style w:type="character" w:customStyle="1" w:styleId="ui-icon-plus-minus-big-open">
    <w:name w:val="ui-icon-plus-minus-big-open"/>
    <w:basedOn w:val="Standaardalinea-lettertype"/>
    <w:uiPriority w:val="99"/>
    <w:rsid w:val="0009350C"/>
    <w:rPr>
      <w:rFonts w:cs="Times New Roman"/>
    </w:rPr>
  </w:style>
  <w:style w:type="character" w:customStyle="1" w:styleId="ui-state-hover1">
    <w:name w:val="ui-state-hover1"/>
    <w:uiPriority w:val="99"/>
    <w:rsid w:val="0009350C"/>
    <w:rPr>
      <w:color w:val="212121"/>
      <w:bdr w:val="single" w:sz="6" w:space="0" w:color="999999" w:frame="1"/>
      <w:shd w:val="clear" w:color="auto" w:fill="DADADA"/>
    </w:rPr>
  </w:style>
  <w:style w:type="character" w:customStyle="1" w:styleId="collapsabletbodyicon">
    <w:name w:val="collapsabletbodyicon"/>
    <w:basedOn w:val="Standaardalinea-lettertype"/>
    <w:uiPriority w:val="99"/>
    <w:rsid w:val="0009350C"/>
    <w:rPr>
      <w:rFonts w:cs="Times New Roman"/>
    </w:rPr>
  </w:style>
  <w:style w:type="paragraph" w:customStyle="1" w:styleId="ui-state-default1">
    <w:name w:val="ui-state-default1"/>
    <w:basedOn w:val="Normaal"/>
    <w:uiPriority w:val="99"/>
    <w:rsid w:val="0009350C"/>
    <w:pPr>
      <w:pBdr>
        <w:top w:val="single" w:sz="6" w:space="0" w:color="D3D3D3"/>
        <w:left w:val="single" w:sz="6" w:space="0" w:color="D3D3D3"/>
        <w:bottom w:val="single" w:sz="6" w:space="0" w:color="D3D3D3"/>
        <w:right w:val="single" w:sz="6" w:space="0" w:color="D3D3D3"/>
      </w:pBdr>
      <w:shd w:val="clear" w:color="auto" w:fill="E6E6E6"/>
      <w:spacing w:before="100" w:beforeAutospacing="1" w:after="100" w:afterAutospacing="1" w:line="240" w:lineRule="auto"/>
    </w:pPr>
    <w:rPr>
      <w:rFonts w:ascii="Times New Roman" w:eastAsia="Times New Roman" w:hAnsi="Times New Roman"/>
      <w:color w:val="555555"/>
      <w:sz w:val="24"/>
      <w:szCs w:val="24"/>
      <w:lang w:eastAsia="nl-NL"/>
    </w:rPr>
  </w:style>
  <w:style w:type="paragraph" w:customStyle="1" w:styleId="ui-state-hover2">
    <w:name w:val="ui-state-hover2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focus1">
    <w:name w:val="ui-state-focus1"/>
    <w:basedOn w:val="Normaal"/>
    <w:uiPriority w:val="99"/>
    <w:rsid w:val="0009350C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DADADA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active1">
    <w:name w:val="ui-state-active1"/>
    <w:basedOn w:val="Normaal"/>
    <w:uiPriority w:val="99"/>
    <w:rsid w:val="0009350C"/>
    <w:pPr>
      <w:pBdr>
        <w:top w:val="single" w:sz="6" w:space="0" w:color="AAAAAA"/>
        <w:left w:val="single" w:sz="6" w:space="0" w:color="AAAAAA"/>
        <w:bottom w:val="single" w:sz="6" w:space="0" w:color="AAAAAA"/>
        <w:right w:val="single" w:sz="6" w:space="0" w:color="AAAAAA"/>
      </w:pBdr>
      <w:shd w:val="clear" w:color="auto" w:fill="FFFFFF"/>
      <w:spacing w:before="100" w:beforeAutospacing="1" w:after="100" w:afterAutospacing="1" w:line="240" w:lineRule="auto"/>
    </w:pPr>
    <w:rPr>
      <w:rFonts w:ascii="Times New Roman" w:eastAsia="Times New Roman" w:hAnsi="Times New Roman"/>
      <w:color w:val="212121"/>
      <w:sz w:val="24"/>
      <w:szCs w:val="24"/>
      <w:lang w:eastAsia="nl-NL"/>
    </w:rPr>
  </w:style>
  <w:style w:type="paragraph" w:customStyle="1" w:styleId="ui-state-highlight1">
    <w:name w:val="ui-state-highlight1"/>
    <w:basedOn w:val="Normaal"/>
    <w:uiPriority w:val="99"/>
    <w:rsid w:val="0009350C"/>
    <w:pPr>
      <w:pBdr>
        <w:top w:val="single" w:sz="6" w:space="0" w:color="FCEFA1"/>
        <w:left w:val="single" w:sz="6" w:space="0" w:color="FCEFA1"/>
        <w:bottom w:val="single" w:sz="6" w:space="0" w:color="FCEFA1"/>
        <w:right w:val="single" w:sz="6" w:space="0" w:color="FCEFA1"/>
      </w:pBdr>
      <w:shd w:val="clear" w:color="auto" w:fill="FBF9EE"/>
      <w:spacing w:before="100" w:beforeAutospacing="1" w:after="100" w:afterAutospacing="1" w:line="240" w:lineRule="auto"/>
    </w:pPr>
    <w:rPr>
      <w:rFonts w:ascii="Times New Roman" w:eastAsia="Times New Roman" w:hAnsi="Times New Roman"/>
      <w:color w:val="363636"/>
      <w:sz w:val="24"/>
      <w:szCs w:val="24"/>
      <w:lang w:eastAsia="nl-NL"/>
    </w:rPr>
  </w:style>
  <w:style w:type="paragraph" w:customStyle="1" w:styleId="ui-state-error1">
    <w:name w:val="ui-state-error1"/>
    <w:basedOn w:val="Normaal"/>
    <w:uiPriority w:val="99"/>
    <w:rsid w:val="0009350C"/>
    <w:pPr>
      <w:pBdr>
        <w:top w:val="single" w:sz="6" w:space="0" w:color="CD0A0A"/>
        <w:left w:val="single" w:sz="6" w:space="0" w:color="CD0A0A"/>
        <w:bottom w:val="single" w:sz="6" w:space="0" w:color="CD0A0A"/>
        <w:right w:val="single" w:sz="6" w:space="0" w:color="CD0A0A"/>
      </w:pBdr>
      <w:shd w:val="clear" w:color="auto" w:fill="FEF1EC"/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state-error-text1">
    <w:name w:val="ui-state-error-t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CD0A0A"/>
      <w:sz w:val="24"/>
      <w:szCs w:val="24"/>
      <w:lang w:eastAsia="nl-NL"/>
    </w:rPr>
  </w:style>
  <w:style w:type="paragraph" w:customStyle="1" w:styleId="ui-priority-primary1">
    <w:name w:val="ui-priority-prim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eastAsia="nl-NL"/>
    </w:rPr>
  </w:style>
  <w:style w:type="paragraph" w:customStyle="1" w:styleId="ui-priority-secondary1">
    <w:name w:val="ui-priority-second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state-disabled1">
    <w:name w:val="ui-state-disabled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2">
    <w:name w:val="ui-icon2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3">
    <w:name w:val="ui-icon3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4">
    <w:name w:val="ui-icon4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5">
    <w:name w:val="ui-icon5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6">
    <w:name w:val="ui-icon6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7">
    <w:name w:val="ui-icon7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8">
    <w:name w:val="ui-icon8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9">
    <w:name w:val="ui-icon9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0">
    <w:name w:val="ui-icon10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autocomplete-link-pref-right1">
    <w:name w:val="ui-ncbiautocomplete-link-pref-right1"/>
    <w:basedOn w:val="Normaal"/>
    <w:uiPriority w:val="99"/>
    <w:rsid w:val="0009350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1">
    <w:name w:val="ui-button-t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2">
    <w:name w:val="ui-button-text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3">
    <w:name w:val="ui-button-text3"/>
    <w:basedOn w:val="Normaal"/>
    <w:uiPriority w:val="99"/>
    <w:rsid w:val="0009350C"/>
    <w:pPr>
      <w:spacing w:before="100" w:beforeAutospacing="1" w:after="100" w:afterAutospacing="1" w:line="240" w:lineRule="auto"/>
      <w:ind w:firstLine="2636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4">
    <w:name w:val="ui-button-text4"/>
    <w:basedOn w:val="Normaal"/>
    <w:uiPriority w:val="99"/>
    <w:rsid w:val="0009350C"/>
    <w:pPr>
      <w:spacing w:before="100" w:beforeAutospacing="1" w:after="100" w:afterAutospacing="1" w:line="240" w:lineRule="auto"/>
      <w:ind w:firstLine="2636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5">
    <w:name w:val="ui-button-text5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6">
    <w:name w:val="ui-button-text6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7">
    <w:name w:val="ui-button-text7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text8">
    <w:name w:val="ui-button-text8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1">
    <w:name w:val="ui-icon11"/>
    <w:basedOn w:val="Normaal"/>
    <w:uiPriority w:val="99"/>
    <w:rsid w:val="0009350C"/>
    <w:pPr>
      <w:spacing w:after="100" w:afterAutospacing="1" w:line="240" w:lineRule="auto"/>
      <w:ind w:left="-134"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2">
    <w:name w:val="ui-icon12"/>
    <w:basedOn w:val="Normaal"/>
    <w:uiPriority w:val="99"/>
    <w:rsid w:val="0009350C"/>
    <w:pPr>
      <w:spacing w:before="100" w:beforeAutospacing="1"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3">
    <w:name w:val="ui-icon13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4">
    <w:name w:val="ui-icon14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5">
    <w:name w:val="ui-icon15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6">
    <w:name w:val="ui-icon16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17">
    <w:name w:val="ui-icon17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1">
    <w:name w:val="ui-button-icon-prim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2">
    <w:name w:val="ui-button-icon-primary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primary3">
    <w:name w:val="ui-button-icon-primary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1">
    <w:name w:val="ui-button-icon-secondary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button-icon-secondary2">
    <w:name w:val="ui-button-icon-secondary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grid-paged-pagecontrol1">
    <w:name w:val="ui-ncbigrid-paged-pagecontrol1"/>
    <w:basedOn w:val="Normaal"/>
    <w:uiPriority w:val="99"/>
    <w:rsid w:val="0009350C"/>
    <w:pPr>
      <w:spacing w:after="100" w:afterAutospacing="1" w:line="240" w:lineRule="auto"/>
      <w:jc w:val="right"/>
    </w:pPr>
    <w:rPr>
      <w:rFonts w:ascii="Times New Roman" w:eastAsia="Times New Roman" w:hAnsi="Times New Roman"/>
      <w:lang w:eastAsia="nl-NL"/>
    </w:rPr>
  </w:style>
  <w:style w:type="paragraph" w:customStyle="1" w:styleId="prev1">
    <w:name w:val="prev1"/>
    <w:basedOn w:val="Normaal"/>
    <w:uiPriority w:val="99"/>
    <w:rsid w:val="0009350C"/>
    <w:pPr>
      <w:spacing w:before="100" w:beforeAutospacing="1" w:after="100" w:afterAutospacing="1" w:line="240" w:lineRule="auto"/>
      <w:ind w:left="48" w:right="14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next1">
    <w:name w:val="next1"/>
    <w:basedOn w:val="Normaal"/>
    <w:uiPriority w:val="99"/>
    <w:rsid w:val="0009350C"/>
    <w:pPr>
      <w:spacing w:before="100" w:beforeAutospacing="1" w:after="100" w:afterAutospacing="1" w:line="240" w:lineRule="auto"/>
      <w:ind w:left="144" w:right="48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pagelink1">
    <w:name w:val="page_link1"/>
    <w:uiPriority w:val="99"/>
    <w:rsid w:val="0009350C"/>
    <w:rPr>
      <w:color w:val="CCCCCC"/>
    </w:rPr>
  </w:style>
  <w:style w:type="character" w:customStyle="1" w:styleId="collapsabletbodyicon1">
    <w:name w:val="collapsabletbodyicon1"/>
    <w:basedOn w:val="Standaardalinea-lettertype"/>
    <w:uiPriority w:val="99"/>
    <w:rsid w:val="0009350C"/>
    <w:rPr>
      <w:rFonts w:cs="Times New Roman"/>
    </w:rPr>
  </w:style>
  <w:style w:type="character" w:customStyle="1" w:styleId="ui-icon-plus-minus-big1">
    <w:name w:val="ui-icon-plus-minus-big1"/>
    <w:uiPriority w:val="99"/>
    <w:rsid w:val="0009350C"/>
    <w:rPr>
      <w:shd w:val="clear" w:color="auto" w:fill="auto"/>
    </w:rPr>
  </w:style>
  <w:style w:type="character" w:customStyle="1" w:styleId="ui-icon-plus-minus-big-open1">
    <w:name w:val="ui-icon-plus-minus-big-open1"/>
    <w:uiPriority w:val="99"/>
    <w:rsid w:val="0009350C"/>
    <w:rPr>
      <w:shd w:val="clear" w:color="auto" w:fill="auto"/>
    </w:rPr>
  </w:style>
  <w:style w:type="paragraph" w:customStyle="1" w:styleId="ui-ncbigrid-outer-div1">
    <w:name w:val="ui-ncbigrid-outer-div1"/>
    <w:basedOn w:val="Normaal"/>
    <w:uiPriority w:val="99"/>
    <w:rsid w:val="0009350C"/>
    <w:pPr>
      <w:pBdr>
        <w:top w:val="single" w:sz="6" w:space="0" w:color="97B0C8"/>
        <w:left w:val="single" w:sz="6" w:space="0" w:color="97B0C8"/>
        <w:bottom w:val="single" w:sz="6" w:space="0" w:color="97B0C8"/>
        <w:right w:val="single" w:sz="6" w:space="0" w:color="97B0C8"/>
      </w:pBd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ui-icon18">
    <w:name w:val="ui-icon18"/>
    <w:uiPriority w:val="99"/>
    <w:rsid w:val="0009350C"/>
  </w:style>
  <w:style w:type="paragraph" w:customStyle="1" w:styleId="ui-button-text9">
    <w:name w:val="ui-button-text9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ui-icon-plus-minus-big2">
    <w:name w:val="ui-icon-plus-minus-big2"/>
    <w:uiPriority w:val="99"/>
    <w:rsid w:val="0009350C"/>
    <w:rPr>
      <w:shd w:val="clear" w:color="auto" w:fill="auto"/>
    </w:rPr>
  </w:style>
  <w:style w:type="character" w:customStyle="1" w:styleId="ui-icon-plus-minus-big-open2">
    <w:name w:val="ui-icon-plus-minus-big-open2"/>
    <w:uiPriority w:val="99"/>
    <w:rsid w:val="0009350C"/>
    <w:rPr>
      <w:shd w:val="clear" w:color="auto" w:fill="auto"/>
    </w:rPr>
  </w:style>
  <w:style w:type="character" w:customStyle="1" w:styleId="ui-icon19">
    <w:name w:val="ui-icon19"/>
    <w:uiPriority w:val="99"/>
    <w:rsid w:val="0009350C"/>
  </w:style>
  <w:style w:type="character" w:customStyle="1" w:styleId="ui-icon20">
    <w:name w:val="ui-icon20"/>
    <w:uiPriority w:val="99"/>
    <w:rsid w:val="0009350C"/>
  </w:style>
  <w:style w:type="character" w:customStyle="1" w:styleId="tree-parent1">
    <w:name w:val="tree-parent1"/>
    <w:basedOn w:val="Standaardalinea-lettertype"/>
    <w:uiPriority w:val="99"/>
    <w:rsid w:val="0009350C"/>
    <w:rPr>
      <w:rFonts w:cs="Times New Roman"/>
    </w:rPr>
  </w:style>
  <w:style w:type="character" w:customStyle="1" w:styleId="tree-parent2">
    <w:name w:val="tree-parent2"/>
    <w:basedOn w:val="Standaardalinea-lettertype"/>
    <w:uiPriority w:val="99"/>
    <w:rsid w:val="0009350C"/>
    <w:rPr>
      <w:rFonts w:cs="Times New Roman"/>
    </w:rPr>
  </w:style>
  <w:style w:type="character" w:customStyle="1" w:styleId="ui-state-hover3">
    <w:name w:val="ui-state-hover3"/>
    <w:uiPriority w:val="99"/>
    <w:rsid w:val="0009350C"/>
    <w:rPr>
      <w:color w:val="000000"/>
      <w:bdr w:val="single" w:sz="6" w:space="0" w:color="EEEEEE" w:frame="1"/>
      <w:shd w:val="clear" w:color="auto" w:fill="FAFAFA"/>
    </w:rPr>
  </w:style>
  <w:style w:type="paragraph" w:customStyle="1" w:styleId="ui-accordion-header1">
    <w:name w:val="ui-accordion-header1"/>
    <w:basedOn w:val="Normaal"/>
    <w:uiPriority w:val="99"/>
    <w:rsid w:val="0009350C"/>
    <w:pPr>
      <w:spacing w:before="17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li-fix1">
    <w:name w:val="ui-accordion-li-fix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icon21">
    <w:name w:val="ui-icon21"/>
    <w:basedOn w:val="Normaal"/>
    <w:uiPriority w:val="99"/>
    <w:rsid w:val="0009350C"/>
    <w:pPr>
      <w:spacing w:after="100" w:afterAutospacing="1" w:line="240" w:lineRule="auto"/>
      <w:ind w:firstLine="29534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accordion-content1">
    <w:name w:val="ui-accordion-content1"/>
    <w:basedOn w:val="Normaal"/>
    <w:uiPriority w:val="99"/>
    <w:rsid w:val="0009350C"/>
    <w:pPr>
      <w:spacing w:after="33" w:line="240" w:lineRule="auto"/>
    </w:pPr>
    <w:rPr>
      <w:rFonts w:ascii="Times New Roman" w:eastAsia="Times New Roman" w:hAnsi="Times New Roman"/>
      <w:vanish/>
      <w:sz w:val="24"/>
      <w:szCs w:val="24"/>
      <w:lang w:eastAsia="nl-NL"/>
    </w:rPr>
  </w:style>
  <w:style w:type="paragraph" w:customStyle="1" w:styleId="ui-accordion-content-active1">
    <w:name w:val="ui-accordion-content-activ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nav1">
    <w:name w:val="ui-tabs-nav1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tabs-panel1">
    <w:name w:val="ui-tabs-panel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handle1">
    <w:name w:val="ui-resizable-handl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  <w:lang w:eastAsia="nl-NL"/>
    </w:rPr>
  </w:style>
  <w:style w:type="paragraph" w:customStyle="1" w:styleId="ui-resizable-handle2">
    <w:name w:val="ui-resizable-handle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vanish/>
      <w:sz w:val="2"/>
      <w:szCs w:val="2"/>
      <w:lang w:eastAsia="nl-NL"/>
    </w:rPr>
  </w:style>
  <w:style w:type="paragraph" w:customStyle="1" w:styleId="ui-datepicker-header1">
    <w:name w:val="ui-datepicker-heade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prev1">
    <w:name w:val="ui-datepicker-prev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next1">
    <w:name w:val="ui-datepicker-nex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title1">
    <w:name w:val="ui-datepicker-title1"/>
    <w:basedOn w:val="Normaal"/>
    <w:uiPriority w:val="99"/>
    <w:rsid w:val="0009350C"/>
    <w:pPr>
      <w:spacing w:after="0" w:line="432" w:lineRule="atLeast"/>
      <w:ind w:left="552" w:right="552"/>
      <w:jc w:val="center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1">
    <w:name w:val="ui-datepicker-buttonpane1"/>
    <w:basedOn w:val="Normaal"/>
    <w:uiPriority w:val="99"/>
    <w:rsid w:val="0009350C"/>
    <w:pPr>
      <w:spacing w:before="168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1">
    <w:name w:val="ui-datepicker-group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2">
    <w:name w:val="ui-datepicker-group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group3">
    <w:name w:val="ui-datepicker-group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2">
    <w:name w:val="ui-datepicker-header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3">
    <w:name w:val="ui-datepicker-header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2">
    <w:name w:val="ui-datepicker-buttonpane2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buttonpane3">
    <w:name w:val="ui-datepicker-buttonpane3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4">
    <w:name w:val="ui-datepicker-header4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atepicker-header5">
    <w:name w:val="ui-datepicker-header5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1">
    <w:name w:val="ui-dialog-titleba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1">
    <w:name w:val="ui-dialog-title1"/>
    <w:basedOn w:val="Normaal"/>
    <w:uiPriority w:val="99"/>
    <w:rsid w:val="0009350C"/>
    <w:pPr>
      <w:spacing w:before="24" w:after="48" w:line="240" w:lineRule="auto"/>
      <w:ind w:right="268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titlebar-close1">
    <w:name w:val="ui-dialog-titlebar-close1"/>
    <w:basedOn w:val="Normaal"/>
    <w:uiPriority w:val="99"/>
    <w:rsid w:val="0009350C"/>
    <w:pPr>
      <w:spacing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content1">
    <w:name w:val="ui-dialog-content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dialog-buttonpane1">
    <w:name w:val="ui-dialog-buttonpane1"/>
    <w:basedOn w:val="Normaal"/>
    <w:uiPriority w:val="99"/>
    <w:rsid w:val="0009350C"/>
    <w:pPr>
      <w:spacing w:before="120" w:after="0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resizable-se1">
    <w:name w:val="ui-resizable-se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dress1">
    <w:name w:val="address1"/>
    <w:basedOn w:val="Normaal"/>
    <w:uiPriority w:val="99"/>
    <w:rsid w:val="0009350C"/>
    <w:pPr>
      <w:spacing w:after="0" w:line="301" w:lineRule="atLeast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adr1">
    <w:name w:val="adr1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paragraph" w:customStyle="1" w:styleId="ui-ncbimenu-item-first-active1">
    <w:name w:val="ui-ncbimenu-item-first-active1"/>
    <w:basedOn w:val="Normaal"/>
    <w:uiPriority w:val="99"/>
    <w:rsid w:val="0009350C"/>
    <w:pPr>
      <w:shd w:val="clear" w:color="auto" w:fill="4C96DF"/>
      <w:spacing w:before="100" w:beforeAutospacing="1" w:after="100" w:afterAutospacing="1" w:line="240" w:lineRule="auto"/>
    </w:pPr>
    <w:rPr>
      <w:rFonts w:ascii="Times New Roman" w:eastAsia="Times New Roman" w:hAnsi="Times New Roman"/>
      <w:color w:val="FFFFFF"/>
      <w:sz w:val="24"/>
      <w:szCs w:val="24"/>
      <w:lang w:eastAsia="nl-NL"/>
    </w:rPr>
  </w:style>
  <w:style w:type="paragraph" w:styleId="Bovenkantformulier">
    <w:name w:val="HTML Top of Form"/>
    <w:basedOn w:val="Normaal"/>
    <w:next w:val="Normaal"/>
    <w:link w:val="BovenkantformulierTeken"/>
    <w:hidden/>
    <w:uiPriority w:val="99"/>
    <w:semiHidden/>
    <w:rsid w:val="0009350C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US"/>
    </w:rPr>
  </w:style>
  <w:style w:type="character" w:customStyle="1" w:styleId="BovenkantformulierTeken">
    <w:name w:val="Bovenkant formulier Teken"/>
    <w:basedOn w:val="Standaardalinea-lettertype"/>
    <w:link w:val="Bovenkantformulier"/>
    <w:uiPriority w:val="99"/>
    <w:semiHidden/>
    <w:locked/>
    <w:rsid w:val="0009350C"/>
    <w:rPr>
      <w:rFonts w:ascii="Arial" w:hAnsi="Arial" w:cs="Times New Roman"/>
      <w:vanish/>
      <w:sz w:val="16"/>
    </w:rPr>
  </w:style>
  <w:style w:type="paragraph" w:customStyle="1" w:styleId="hidden">
    <w:name w:val="hidden"/>
    <w:basedOn w:val="Normaal"/>
    <w:uiPriority w:val="99"/>
    <w:rsid w:val="0009350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nl-NL"/>
    </w:rPr>
  </w:style>
  <w:style w:type="character" w:customStyle="1" w:styleId="nowrap">
    <w:name w:val="nowrap"/>
    <w:basedOn w:val="Standaardalinea-lettertype"/>
    <w:uiPriority w:val="99"/>
    <w:rsid w:val="0009350C"/>
    <w:rPr>
      <w:rFonts w:cs="Times New Roman"/>
    </w:rPr>
  </w:style>
  <w:style w:type="character" w:customStyle="1" w:styleId="statusicon">
    <w:name w:val="status_icon"/>
    <w:basedOn w:val="Standaardalinea-lettertype"/>
    <w:uiPriority w:val="99"/>
    <w:rsid w:val="0009350C"/>
    <w:rPr>
      <w:rFonts w:cs="Times New Roman"/>
    </w:rPr>
  </w:style>
  <w:style w:type="paragraph" w:styleId="Onderkantformulier">
    <w:name w:val="HTML Bottom of Form"/>
    <w:basedOn w:val="Normaal"/>
    <w:next w:val="Normaal"/>
    <w:link w:val="OnderkantformulierTeken"/>
    <w:hidden/>
    <w:uiPriority w:val="99"/>
    <w:semiHidden/>
    <w:rsid w:val="0009350C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en-US"/>
    </w:rPr>
  </w:style>
  <w:style w:type="character" w:customStyle="1" w:styleId="OnderkantformulierTeken">
    <w:name w:val="Onderkant formulier Teken"/>
    <w:basedOn w:val="Standaardalinea-lettertype"/>
    <w:link w:val="Onderkantformulier"/>
    <w:uiPriority w:val="99"/>
    <w:semiHidden/>
    <w:locked/>
    <w:rsid w:val="0009350C"/>
    <w:rPr>
      <w:rFonts w:ascii="Arial" w:hAnsi="Arial" w:cs="Times New Roman"/>
      <w:vanish/>
      <w:sz w:val="16"/>
    </w:rPr>
  </w:style>
  <w:style w:type="paragraph" w:styleId="Koptekst">
    <w:name w:val="header"/>
    <w:basedOn w:val="Normaal"/>
    <w:link w:val="KoptekstTeken"/>
    <w:uiPriority w:val="99"/>
    <w:rsid w:val="009336C6"/>
    <w:pPr>
      <w:tabs>
        <w:tab w:val="center" w:pos="4536"/>
        <w:tab w:val="right" w:pos="9072"/>
      </w:tabs>
    </w:pPr>
    <w:rPr>
      <w:lang w:val="en-US"/>
    </w:rPr>
  </w:style>
  <w:style w:type="character" w:customStyle="1" w:styleId="KoptekstTeken">
    <w:name w:val="Koptekst Teken"/>
    <w:basedOn w:val="Standaardalinea-lettertype"/>
    <w:link w:val="Koptekst"/>
    <w:uiPriority w:val="99"/>
    <w:locked/>
    <w:rsid w:val="009336C6"/>
    <w:rPr>
      <w:rFonts w:cs="Times New Roman"/>
      <w:sz w:val="22"/>
      <w:lang w:eastAsia="en-US"/>
    </w:rPr>
  </w:style>
  <w:style w:type="paragraph" w:styleId="Voettekst">
    <w:name w:val="footer"/>
    <w:basedOn w:val="Normaal"/>
    <w:link w:val="VoettekstTeken"/>
    <w:uiPriority w:val="99"/>
    <w:rsid w:val="009336C6"/>
    <w:pPr>
      <w:tabs>
        <w:tab w:val="center" w:pos="4536"/>
        <w:tab w:val="right" w:pos="9072"/>
      </w:tabs>
    </w:pPr>
    <w:rPr>
      <w:lang w:val="en-US"/>
    </w:rPr>
  </w:style>
  <w:style w:type="character" w:customStyle="1" w:styleId="VoettekstTeken">
    <w:name w:val="Voettekst Teken"/>
    <w:basedOn w:val="Standaardalinea-lettertype"/>
    <w:link w:val="Voettekst"/>
    <w:uiPriority w:val="99"/>
    <w:locked/>
    <w:rsid w:val="009336C6"/>
    <w:rPr>
      <w:rFonts w:cs="Times New Roman"/>
      <w:sz w:val="22"/>
      <w:lang w:eastAsia="en-US"/>
    </w:rPr>
  </w:style>
  <w:style w:type="character" w:styleId="Regelnummer">
    <w:name w:val="line number"/>
    <w:basedOn w:val="Standaardalinea-lettertype"/>
    <w:uiPriority w:val="99"/>
    <w:semiHidden/>
    <w:rsid w:val="009336C6"/>
    <w:rPr>
      <w:rFonts w:cs="Times New Roman"/>
    </w:rPr>
  </w:style>
  <w:style w:type="paragraph" w:customStyle="1" w:styleId="Default">
    <w:name w:val="Default"/>
    <w:uiPriority w:val="99"/>
    <w:rsid w:val="007D40F1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nl-NL" w:eastAsia="nl-NL"/>
    </w:rPr>
  </w:style>
  <w:style w:type="table" w:styleId="Tabelraster">
    <w:name w:val="Table Grid"/>
    <w:basedOn w:val="Standaardtabel"/>
    <w:uiPriority w:val="99"/>
    <w:rsid w:val="00C834AC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chtearcering-accent1">
    <w:name w:val="Light Shading Accent 1"/>
    <w:basedOn w:val="Standaardtabel"/>
    <w:uiPriority w:val="99"/>
    <w:rsid w:val="00AA0968"/>
    <w:rPr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Lichtearcering">
    <w:name w:val="Light Shading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Gemiddeldearcering2-accent1">
    <w:name w:val="Medium Shading 2 Accent 1"/>
    <w:basedOn w:val="Standaardtabel"/>
    <w:uiPriority w:val="99"/>
    <w:rsid w:val="00AA0968"/>
    <w:rPr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2-accent6">
    <w:name w:val="Medium List 2 Accent 6"/>
    <w:basedOn w:val="Standaardtabel"/>
    <w:uiPriority w:val="99"/>
    <w:rsid w:val="00AA0968"/>
    <w:rPr>
      <w:rFonts w:eastAsia="MS ????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sz w:val="24"/>
        <w:szCs w:val="24"/>
      </w:rPr>
      <w:tblPr/>
      <w:tcPr>
        <w:tcBorders>
          <w:top w:val="nil"/>
          <w:left w:val="nil"/>
          <w:bottom w:val="single" w:sz="24" w:space="0" w:color="F79646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rFonts w:cs="Times New Roman"/>
      </w:rPr>
      <w:tblPr/>
      <w:tcPr>
        <w:tcBorders>
          <w:top w:val="single" w:sz="8" w:space="0" w:color="F7964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</w:rPr>
      <w:tblPr/>
      <w:tcPr>
        <w:tcBorders>
          <w:top w:val="nil"/>
          <w:left w:val="nil"/>
          <w:bottom w:val="nil"/>
          <w:right w:val="single" w:sz="8" w:space="0" w:color="F79646"/>
          <w:insideH w:val="nil"/>
          <w:insideV w:val="nil"/>
        </w:tcBorders>
        <w:shd w:val="clear" w:color="auto" w:fill="FFFFFF"/>
      </w:tcPr>
    </w:tblStylePr>
    <w:tblStylePr w:type="lastCol">
      <w:rPr>
        <w:rFonts w:cs="Times New Roman"/>
      </w:rPr>
      <w:tblPr/>
      <w:tcPr>
        <w:tcBorders>
          <w:top w:val="nil"/>
          <w:left w:val="single" w:sz="8" w:space="0" w:color="F7964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rPr>
        <w:rFonts w:cs="Times New Roman"/>
      </w:rPr>
      <w:tblPr/>
      <w:tcPr>
        <w:tcBorders>
          <w:top w:val="nil"/>
          <w:bottom w:val="nil"/>
          <w:insideH w:val="nil"/>
          <w:insideV w:val="nil"/>
        </w:tcBorders>
        <w:shd w:val="clear" w:color="auto" w:fill="FDE4D0"/>
      </w:tcPr>
    </w:tblStylePr>
    <w:tblStylePr w:type="nwCell">
      <w:rPr>
        <w:rFonts w:cs="Times New Roman"/>
      </w:rPr>
      <w:tblPr/>
      <w:tcPr>
        <w:shd w:val="clear" w:color="auto" w:fill="FFFFFF"/>
      </w:tcPr>
    </w:tblStylePr>
    <w:tblStylePr w:type="swCell">
      <w:rPr>
        <w:rFonts w:cs="Times New Roman"/>
      </w:rPr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F79646"/>
        <w:bottom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F7964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F79646"/>
          <w:bottom w:val="single" w:sz="8" w:space="0" w:color="F79646"/>
        </w:tcBorders>
      </w:tcPr>
    </w:tblStylePr>
    <w:tblStylePr w:type="band1Vert">
      <w:rPr>
        <w:rFonts w:cs="Times New Roman"/>
      </w:rPr>
      <w:tblPr/>
      <w:tcPr>
        <w:shd w:val="clear" w:color="auto" w:fill="FDE4D0"/>
      </w:tcPr>
    </w:tblStylePr>
    <w:tblStylePr w:type="band1Horz">
      <w:rPr>
        <w:rFonts w:cs="Times New Roman"/>
      </w:rPr>
      <w:tblPr/>
      <w:tcPr>
        <w:shd w:val="clear" w:color="auto" w:fill="FDE4D0"/>
      </w:tcPr>
    </w:tblStylePr>
  </w:style>
  <w:style w:type="table" w:styleId="Gemiddeldelijst1-accent5">
    <w:name w:val="Medium List 1 Accent 5"/>
    <w:basedOn w:val="Standaardtabel"/>
    <w:uiPriority w:val="99"/>
    <w:rsid w:val="00AA0968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4BACC6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BACC6"/>
          <w:bottom w:val="single" w:sz="8" w:space="0" w:color="4BACC6"/>
        </w:tcBorders>
      </w:tcPr>
    </w:tblStylePr>
    <w:tblStylePr w:type="band1Vert">
      <w:rPr>
        <w:rFonts w:cs="Times New Roman"/>
      </w:rPr>
      <w:tblPr/>
      <w:tcPr>
        <w:shd w:val="clear" w:color="auto" w:fill="D2EAF1"/>
      </w:tcPr>
    </w:tblStylePr>
    <w:tblStylePr w:type="band1Horz">
      <w:rPr>
        <w:rFonts w:cs="Times New Roman"/>
      </w:rPr>
      <w:tblPr/>
      <w:tcPr>
        <w:shd w:val="clear" w:color="auto" w:fill="D2EAF1"/>
      </w:tcPr>
    </w:tblStylePr>
  </w:style>
  <w:style w:type="table" w:styleId="Gemiddeldelijst1-accent1">
    <w:name w:val="Medium List 1 Accent 1"/>
    <w:basedOn w:val="Standaardtabel"/>
    <w:uiPriority w:val="99"/>
    <w:rsid w:val="00E4649A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rPr>
        <w:rFonts w:cs="Times New Roman"/>
      </w:rPr>
      <w:tblPr/>
      <w:tcPr>
        <w:shd w:val="clear" w:color="auto" w:fill="D3DFEE"/>
      </w:tcPr>
    </w:tblStylePr>
    <w:tblStylePr w:type="band1Horz">
      <w:rPr>
        <w:rFonts w:cs="Times New Roman"/>
      </w:rPr>
      <w:tblPr/>
      <w:tcPr>
        <w:shd w:val="clear" w:color="auto" w:fill="D3DFEE"/>
      </w:tcPr>
    </w:tblStylePr>
  </w:style>
  <w:style w:type="table" w:styleId="Gemiddeldearcering2-accent3">
    <w:name w:val="Medium Shading 2 Accent 3"/>
    <w:basedOn w:val="Standaardtabel"/>
    <w:uiPriority w:val="99"/>
    <w:rsid w:val="00E4649A"/>
    <w:rPr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/>
      </w:pPr>
      <w:rPr>
        <w:rFonts w:cs="Times New Roman"/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rFonts w:cs="Times New Roman"/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rFonts w:cs="Times New Roman"/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rPr>
        <w:rFonts w:cs="Times New Roman"/>
      </w:rPr>
      <w:tblPr/>
      <w:tcPr>
        <w:shd w:val="clear" w:color="auto" w:fill="D8D8D8"/>
      </w:tcPr>
    </w:tblStylePr>
    <w:tblStylePr w:type="neCell">
      <w:rPr>
        <w:rFonts w:cs="Times New Roman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rFonts w:cs="Times New Roman"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chtelijst-accent1">
    <w:name w:val="Light List Accent 1"/>
    <w:basedOn w:val="Standaardtabel"/>
    <w:uiPriority w:val="99"/>
    <w:rsid w:val="00E4649A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chtelijst">
    <w:name w:val="Light List"/>
    <w:basedOn w:val="Standaardtabel"/>
    <w:uiPriority w:val="99"/>
    <w:rsid w:val="00937740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Ballontekst">
    <w:name w:val="Balloon Text"/>
    <w:basedOn w:val="Normaal"/>
    <w:link w:val="BallontekstTeken"/>
    <w:uiPriority w:val="99"/>
    <w:semiHidden/>
    <w:rsid w:val="00E9640E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locked/>
    <w:rsid w:val="00E9640E"/>
    <w:rPr>
      <w:rFonts w:ascii="Lucida Grande" w:hAnsi="Lucida Grande" w:cs="Times New Roman"/>
      <w:sz w:val="18"/>
      <w:szCs w:val="18"/>
      <w:lang w:eastAsia="en-US"/>
    </w:rPr>
  </w:style>
  <w:style w:type="paragraph" w:styleId="Lijstalinea">
    <w:name w:val="List Paragraph"/>
    <w:basedOn w:val="Normaal"/>
    <w:uiPriority w:val="99"/>
    <w:qFormat/>
    <w:rsid w:val="00CB1291"/>
    <w:pPr>
      <w:ind w:left="720"/>
      <w:contextualSpacing/>
    </w:pPr>
  </w:style>
  <w:style w:type="table" w:styleId="Gemiddeldelijst1">
    <w:name w:val="Medium List 1"/>
    <w:basedOn w:val="Standaardtabel"/>
    <w:uiPriority w:val="99"/>
    <w:rsid w:val="00EE09A0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libri" w:eastAsia="MS ????" w:hAnsi="Calibri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rFonts w:cs="Times New Roman"/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rPr>
        <w:rFonts w:cs="Times New Roman"/>
      </w:rPr>
      <w:tblPr/>
      <w:tcPr>
        <w:shd w:val="clear" w:color="auto" w:fill="C0C0C0"/>
      </w:tcPr>
    </w:tblStylePr>
    <w:tblStylePr w:type="band1Horz">
      <w:rPr>
        <w:rFonts w:cs="Times New Roman"/>
      </w:rPr>
      <w:tblPr/>
      <w:tcPr>
        <w:shd w:val="clear" w:color="auto" w:fill="C0C0C0"/>
      </w:tcPr>
    </w:tblStylePr>
  </w:style>
  <w:style w:type="table" w:styleId="Lichtearcering-accent4">
    <w:name w:val="Light Shading Accent 4"/>
    <w:basedOn w:val="Standaardtabel"/>
    <w:uiPriority w:val="99"/>
    <w:rsid w:val="001D3392"/>
    <w:rPr>
      <w:color w:val="5F497A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paragraph" w:styleId="Revisie">
    <w:name w:val="Revision"/>
    <w:hidden/>
    <w:uiPriority w:val="99"/>
    <w:rsid w:val="007B7592"/>
    <w:rPr>
      <w:lang w:val="nl-NL"/>
    </w:rPr>
  </w:style>
  <w:style w:type="paragraph" w:styleId="Documentstructuur">
    <w:name w:val="Document Map"/>
    <w:basedOn w:val="Normaal"/>
    <w:link w:val="DocumentstructuurTeken"/>
    <w:uiPriority w:val="99"/>
    <w:semiHidden/>
    <w:rsid w:val="007B7592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structuurTeken">
    <w:name w:val="Documentstructuur Teken"/>
    <w:basedOn w:val="Standaardalinea-lettertype"/>
    <w:link w:val="Documentstructuur"/>
    <w:uiPriority w:val="99"/>
    <w:semiHidden/>
    <w:locked/>
    <w:rsid w:val="007B7592"/>
    <w:rPr>
      <w:rFonts w:ascii="Lucida Grande" w:hAnsi="Lucida Grande" w:cs="Lucida Grande"/>
      <w:sz w:val="24"/>
      <w:szCs w:val="24"/>
      <w:lang w:eastAsia="en-US"/>
    </w:rPr>
  </w:style>
  <w:style w:type="table" w:styleId="Gemiddeldraster1-accent3">
    <w:name w:val="Medium Grid 1 Accent 3"/>
    <w:basedOn w:val="Standaardtabel"/>
    <w:uiPriority w:val="99"/>
    <w:rsid w:val="00EF5E3F"/>
    <w:rPr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B3CC82"/>
        <w:left w:val="single" w:sz="8" w:space="0" w:color="B3CC82"/>
        <w:bottom w:val="single" w:sz="8" w:space="0" w:color="B3CC82"/>
        <w:right w:val="single" w:sz="8" w:space="0" w:color="B3CC82"/>
        <w:insideH w:val="single" w:sz="8" w:space="0" w:color="B3CC82"/>
        <w:insideV w:val="single" w:sz="8" w:space="0" w:color="B3CC8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/>
    </w:tcPr>
    <w:tblStylePr w:type="firstRow">
      <w:rPr>
        <w:rFonts w:cs="Times New Roman"/>
        <w:b/>
        <w:bCs/>
      </w:rPr>
    </w:tblStylePr>
    <w:tblStylePr w:type="lastRow">
      <w:rPr>
        <w:rFonts w:cs="Times New Roman"/>
        <w:b/>
        <w:bCs/>
      </w:rPr>
      <w:tblPr/>
      <w:tcPr>
        <w:tcBorders>
          <w:top w:val="single" w:sz="18" w:space="0" w:color="B3CC82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shd w:val="clear" w:color="auto" w:fill="CDDDAC"/>
      </w:tcPr>
    </w:tblStylePr>
    <w:tblStylePr w:type="band1Horz">
      <w:rPr>
        <w:rFonts w:cs="Times New Roman"/>
      </w:rPr>
      <w:tblPr/>
      <w:tcPr>
        <w:shd w:val="clear" w:color="auto" w:fill="CDDDAC"/>
      </w:tcPr>
    </w:tblStylePr>
  </w:style>
  <w:style w:type="character" w:styleId="Verwijzingopmerking">
    <w:name w:val="annotation reference"/>
    <w:basedOn w:val="Standaardalinea-lettertype"/>
    <w:uiPriority w:val="99"/>
    <w:semiHidden/>
    <w:rsid w:val="00521A6D"/>
    <w:rPr>
      <w:rFonts w:cs="Times New Roman"/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rsid w:val="00521A6D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locked/>
    <w:rsid w:val="00521A6D"/>
    <w:rPr>
      <w:rFonts w:cs="Times New Roman"/>
      <w:sz w:val="20"/>
      <w:szCs w:val="20"/>
      <w:lang w:val="nl-NL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rsid w:val="00521A6D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locked/>
    <w:rsid w:val="00521A6D"/>
    <w:rPr>
      <w:rFonts w:cs="Times New Roman"/>
      <w:b/>
      <w:bCs/>
      <w:sz w:val="20"/>
      <w:szCs w:val="20"/>
      <w:lang w:val="nl-NL"/>
    </w:rPr>
  </w:style>
  <w:style w:type="paragraph" w:customStyle="1" w:styleId="Gemiddeldearcering1-accent11">
    <w:name w:val="Gemiddelde arcering 1 - accent 11"/>
    <w:uiPriority w:val="99"/>
    <w:qFormat/>
    <w:rsid w:val="00A8592D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59477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791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809">
          <w:marLeft w:val="1166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866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867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883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88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901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4790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47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478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7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47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4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3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59478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47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47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47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5947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478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47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47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8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85947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47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94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9478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594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2" w:color="CCCCCC"/>
                                            <w:left w:val="single" w:sz="6" w:space="2" w:color="CCCCCC"/>
                                            <w:bottom w:val="single" w:sz="6" w:space="2" w:color="CCCCCC"/>
                                            <w:right w:val="single" w:sz="6" w:space="17" w:color="CCCCCC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885947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7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85947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9478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59478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5947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7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8859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85947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5947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59478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8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85947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5947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885947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94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5947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94778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5947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947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7FA3588-461F-324E-AC6B-0504DF03E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8</Words>
  <Characters>4334</Characters>
  <Application>Microsoft Macintosh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oll-like receptor induced CD11b and L-selectin response of circulating monocytes is not associated with disease severity and secondary events in patients with coronary artery disease</vt:lpstr>
    </vt:vector>
  </TitlesOfParts>
  <Company>UMC Utrecht</Company>
  <LinksUpToDate>false</LinksUpToDate>
  <CharactersWithSpaces>5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ll-like receptor induced CD11b and L-selectin response of circulating monocytes is not associated with disease severity and secondary events in patients with coronary artery disease</dc:title>
  <dc:subject/>
  <dc:creator>eelsenbe</dc:creator>
  <cp:keywords/>
  <dc:description/>
  <cp:lastModifiedBy>ellen</cp:lastModifiedBy>
  <cp:revision>2</cp:revision>
  <cp:lastPrinted>2012-10-05T12:50:00Z</cp:lastPrinted>
  <dcterms:created xsi:type="dcterms:W3CDTF">2013-03-05T11:09:00Z</dcterms:created>
  <dcterms:modified xsi:type="dcterms:W3CDTF">2013-03-05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one</vt:lpwstr>
  </property>
  <property fmtid="{D5CDD505-2E9C-101B-9397-08002B2CF9AE}" pid="4" name="Mendeley User Name_1">
    <vt:lpwstr>ellen_elsenberg@hotmail.com@www.mendeley.com</vt:lpwstr>
  </property>
</Properties>
</file>